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DF469" w14:textId="58006E9B" w:rsidR="001D06FD" w:rsidRDefault="00BB5240" w:rsidP="007C6096">
      <w:pPr>
        <w:spacing w:after="0" w:line="480" w:lineRule="auto"/>
        <w:rPr>
          <w:b/>
          <w:bCs/>
          <w:noProof/>
        </w:rPr>
      </w:pPr>
      <w:bookmarkStart w:id="0" w:name="_GoBack"/>
      <w:bookmarkEnd w:id="0"/>
      <w:r w:rsidRPr="00BB5240">
        <w:rPr>
          <w:b/>
          <w:bCs/>
          <w:noProof/>
        </w:rPr>
        <w:t>Supplemental Tables &amp; Figures</w:t>
      </w:r>
    </w:p>
    <w:p w14:paraId="41B9F1C9" w14:textId="77777777" w:rsidR="00BB5240" w:rsidRDefault="00BB5240" w:rsidP="00BB5240">
      <w:pPr>
        <w:spacing w:after="0" w:line="480" w:lineRule="auto"/>
      </w:pPr>
      <w:r w:rsidRPr="007D6A58">
        <w:rPr>
          <w:noProof/>
        </w:rPr>
        <w:drawing>
          <wp:inline distT="0" distB="0" distL="0" distR="0" wp14:anchorId="0DD53FF5" wp14:editId="49034816">
            <wp:extent cx="5943600" cy="4777105"/>
            <wp:effectExtent l="19050" t="19050" r="19050" b="23495"/>
            <wp:docPr id="60" name="Picture 59" descr="A graph with lines an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0DED6BF-480A-4BDF-FBD9-C966F0C652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 descr="A graph with lines and dots&#10;&#10;Description automatically generated">
                      <a:extLst>
                        <a:ext uri="{FF2B5EF4-FFF2-40B4-BE49-F238E27FC236}">
                          <a16:creationId xmlns:a16="http://schemas.microsoft.com/office/drawing/2014/main" id="{80DED6BF-480A-4BDF-FBD9-C966F0C652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7" r="11180"/>
                    <a:stretch/>
                  </pic:blipFill>
                  <pic:spPr>
                    <a:xfrm>
                      <a:off x="0" y="0"/>
                      <a:ext cx="5943600" cy="47771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7D954C" w14:textId="77777777" w:rsidR="00BB5240" w:rsidRDefault="00BB5240" w:rsidP="00BB5240">
      <w:pPr>
        <w:spacing w:line="480" w:lineRule="auto"/>
      </w:pPr>
      <w:r>
        <w:t>Supplemental Figure 1. Enrollment in the UNC BCP from 2017-2020. Blue circles represent urine samples, green circles represent MRIs, and green circles with blue outlines represent simultaneous urines and scans.</w:t>
      </w:r>
    </w:p>
    <w:p w14:paraId="09933779" w14:textId="77777777" w:rsidR="00BB5240" w:rsidRPr="00BB5240" w:rsidRDefault="00BB5240" w:rsidP="007C6096">
      <w:pPr>
        <w:spacing w:after="0" w:line="480" w:lineRule="auto"/>
        <w:rPr>
          <w:b/>
          <w:bCs/>
          <w:noProof/>
        </w:rPr>
      </w:pPr>
    </w:p>
    <w:p w14:paraId="1CF8AB6B" w14:textId="0AF9D285" w:rsidR="00260B6B" w:rsidRDefault="005B74AA" w:rsidP="007C6096">
      <w:pPr>
        <w:spacing w:after="0" w:line="48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17CF9F7C" wp14:editId="4ED7A5A6">
            <wp:extent cx="5120640" cy="2019300"/>
            <wp:effectExtent l="0" t="0" r="3810" b="0"/>
            <wp:docPr id="1338831230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831230" name="Picture 1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86"/>
                    <a:stretch/>
                  </pic:blipFill>
                  <pic:spPr bwMode="auto">
                    <a:xfrm>
                      <a:off x="0" y="0"/>
                      <a:ext cx="51206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6DF9" w:rsidRPr="00946DF9">
        <w:rPr>
          <w:noProof/>
        </w:rPr>
        <w:t xml:space="preserve"> </w:t>
      </w:r>
      <w:r w:rsidR="00946DF9">
        <w:rPr>
          <w:noProof/>
        </w:rPr>
        <w:drawing>
          <wp:inline distT="0" distB="0" distL="0" distR="0" wp14:anchorId="04B05A49" wp14:editId="629D3D79">
            <wp:extent cx="5120640" cy="2018125"/>
            <wp:effectExtent l="0" t="0" r="3810" b="1270"/>
            <wp:docPr id="834139550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139550" name="Picture 2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40"/>
                    <a:stretch/>
                  </pic:blipFill>
                  <pic:spPr bwMode="auto">
                    <a:xfrm>
                      <a:off x="0" y="0"/>
                      <a:ext cx="5120640" cy="201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6DF9" w:rsidRPr="00946DF9">
        <w:rPr>
          <w:noProof/>
        </w:rPr>
        <w:t xml:space="preserve"> </w:t>
      </w:r>
      <w:r w:rsidR="00946DF9">
        <w:rPr>
          <w:noProof/>
        </w:rPr>
        <w:drawing>
          <wp:inline distT="0" distB="0" distL="0" distR="0" wp14:anchorId="7370837A" wp14:editId="16B6A8B9">
            <wp:extent cx="5120640" cy="2194560"/>
            <wp:effectExtent l="0" t="0" r="3810" b="0"/>
            <wp:docPr id="120490517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90517" name="Picture 3" descr="The SGPlot Procedure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A2919" w14:textId="711F41C2" w:rsidR="00FA4C07" w:rsidRDefault="00FA4C07" w:rsidP="007C6096">
      <w:pPr>
        <w:spacing w:after="0" w:line="480" w:lineRule="auto"/>
        <w:rPr>
          <w:noProof/>
        </w:rPr>
      </w:pPr>
      <w:r>
        <w:rPr>
          <w:noProof/>
        </w:rPr>
        <w:t xml:space="preserve">Supplemental Figure 2. </w:t>
      </w:r>
      <w:r w:rsidR="003A552C">
        <w:rPr>
          <w:noProof/>
        </w:rPr>
        <w:t xml:space="preserve">Associations between </w:t>
      </w:r>
      <w:r w:rsidR="008E18FC">
        <w:rPr>
          <w:noProof/>
        </w:rPr>
        <w:t xml:space="preserve">different average phthalate exposure metrics (cumulative average, cumulative average plus seven days after scan, and total average </w:t>
      </w:r>
      <w:r w:rsidR="002F2CB4">
        <w:rPr>
          <w:noProof/>
        </w:rPr>
        <w:t>across th</w:t>
      </w:r>
      <w:r w:rsidR="004D1538">
        <w:rPr>
          <w:noProof/>
        </w:rPr>
        <w:t>e</w:t>
      </w:r>
      <w:r w:rsidR="002F2CB4">
        <w:rPr>
          <w:noProof/>
        </w:rPr>
        <w:t xml:space="preserve"> study period) </w:t>
      </w:r>
      <w:r w:rsidR="008E18FC">
        <w:rPr>
          <w:noProof/>
        </w:rPr>
        <w:t>and global brain volumes (gray matter, white matter, total cortical)</w:t>
      </w:r>
      <w:r w:rsidR="002F2CB4">
        <w:rPr>
          <w:noProof/>
        </w:rPr>
        <w:t>.</w:t>
      </w:r>
    </w:p>
    <w:p w14:paraId="0F4389CB" w14:textId="2D09F1DC" w:rsidR="00A66C4D" w:rsidRDefault="00A66C4D" w:rsidP="007C6096">
      <w:pPr>
        <w:spacing w:line="480" w:lineRule="auto"/>
        <w:rPr>
          <w:noProof/>
        </w:rPr>
      </w:pPr>
      <w:r>
        <w:rPr>
          <w:noProof/>
        </w:rPr>
        <w:br w:type="page"/>
      </w:r>
    </w:p>
    <w:p w14:paraId="49AD1ABA" w14:textId="28ABD0AD" w:rsidR="00A66C4D" w:rsidRDefault="00A66C4D" w:rsidP="007C6096">
      <w:pPr>
        <w:spacing w:after="0" w:line="480" w:lineRule="auto"/>
      </w:pPr>
      <w:r>
        <w:lastRenderedPageBreak/>
        <w:t xml:space="preserve">Supplemental Table </w:t>
      </w:r>
      <w:r w:rsidR="00FF512E">
        <w:t>1</w:t>
      </w:r>
      <w:r>
        <w:t xml:space="preserve">. Associations of </w:t>
      </w:r>
      <w:r w:rsidRPr="00A66C4D">
        <w:rPr>
          <w:b/>
          <w:bCs/>
        </w:rPr>
        <w:t>cumulative</w:t>
      </w:r>
      <w:r>
        <w:t xml:space="preserve"> average phthalate exposures with global gray and white matter volumes in the UNC BCP (n=</w:t>
      </w:r>
      <w:r w:rsidR="0076377F">
        <w:t>284</w:t>
      </w:r>
      <w:r>
        <w:t>)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070"/>
        <w:gridCol w:w="1983"/>
        <w:gridCol w:w="1983"/>
        <w:gridCol w:w="1984"/>
        <w:gridCol w:w="1340"/>
      </w:tblGrid>
      <w:tr w:rsidR="00A66C4D" w14:paraId="2EFFBB30" w14:textId="77777777" w:rsidTr="004C7B95">
        <w:tc>
          <w:tcPr>
            <w:tcW w:w="1175" w:type="dxa"/>
            <w:vMerge w:val="restart"/>
            <w:tcBorders>
              <w:top w:val="single" w:sz="4" w:space="0" w:color="auto"/>
            </w:tcBorders>
            <w:vAlign w:val="bottom"/>
          </w:tcPr>
          <w:p w14:paraId="10E73DB2" w14:textId="77777777" w:rsidR="00A66C4D" w:rsidRDefault="00A66C4D" w:rsidP="007C6096">
            <w:pPr>
              <w:spacing w:line="480" w:lineRule="auto"/>
            </w:pPr>
            <w:r>
              <w:t>Exposure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bottom"/>
          </w:tcPr>
          <w:p w14:paraId="12368D44" w14:textId="77777777" w:rsidR="00A66C4D" w:rsidRDefault="00A66C4D" w:rsidP="007C6096">
            <w:pPr>
              <w:spacing w:line="480" w:lineRule="auto"/>
            </w:pPr>
            <w:r>
              <w:t>Brain volum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1D614A3" w14:textId="28F2F61A" w:rsidR="00A66C4D" w:rsidRDefault="00A66C4D" w:rsidP="007C6096">
            <w:pPr>
              <w:spacing w:line="480" w:lineRule="auto"/>
            </w:pPr>
            <w:r>
              <w:t>Overall (n=</w:t>
            </w:r>
            <w:r w:rsidR="0076377F">
              <w:t>284</w:t>
            </w:r>
            <w: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1CE28E21" w14:textId="4237D38A" w:rsidR="00A66C4D" w:rsidRDefault="00A66C4D" w:rsidP="007C6096">
            <w:pPr>
              <w:spacing w:line="480" w:lineRule="auto"/>
            </w:pPr>
            <w:r>
              <w:t>Females (n=</w:t>
            </w:r>
            <w:r w:rsidR="0076377F">
              <w:t>173</w:t>
            </w:r>
            <w: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A734475" w14:textId="17774DFE" w:rsidR="00A66C4D" w:rsidRDefault="00A66C4D" w:rsidP="007C6096">
            <w:pPr>
              <w:spacing w:line="480" w:lineRule="auto"/>
            </w:pPr>
            <w:r>
              <w:t>Males (n=1</w:t>
            </w:r>
            <w:r w:rsidR="0076377F">
              <w:t>11</w:t>
            </w:r>
            <w:r>
              <w:t>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60661" w14:textId="77777777" w:rsidR="00A66C4D" w:rsidRDefault="00A66C4D" w:rsidP="007C6096">
            <w:pPr>
              <w:spacing w:line="480" w:lineRule="auto"/>
              <w:jc w:val="right"/>
            </w:pPr>
            <w:r>
              <w:t>Interaction p-value</w:t>
            </w:r>
          </w:p>
        </w:tc>
      </w:tr>
      <w:tr w:rsidR="00A66C4D" w14:paraId="142D7EDC" w14:textId="77777777" w:rsidTr="004C7B95">
        <w:tc>
          <w:tcPr>
            <w:tcW w:w="1175" w:type="dxa"/>
            <w:vMerge/>
            <w:tcBorders>
              <w:bottom w:val="single" w:sz="4" w:space="0" w:color="auto"/>
            </w:tcBorders>
            <w:vAlign w:val="bottom"/>
          </w:tcPr>
          <w:p w14:paraId="23BCF555" w14:textId="77777777" w:rsidR="00A66C4D" w:rsidRDefault="00A66C4D" w:rsidP="007C6096">
            <w:pPr>
              <w:spacing w:line="480" w:lineRule="auto"/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bottom"/>
          </w:tcPr>
          <w:p w14:paraId="231C9001" w14:textId="77777777" w:rsidR="00A66C4D" w:rsidRDefault="00A66C4D" w:rsidP="007C6096">
            <w:pPr>
              <w:spacing w:line="480" w:lineRule="auto"/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19CD2CD7" w14:textId="77777777" w:rsidR="00A66C4D" w:rsidRDefault="00A66C4D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6F3DE99A" w14:textId="77777777" w:rsidR="00A66C4D" w:rsidRDefault="00A66C4D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537AD4F" w14:textId="77777777" w:rsidR="00A66C4D" w:rsidRDefault="00A66C4D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08CFC" w14:textId="77777777" w:rsidR="00A66C4D" w:rsidRDefault="00A66C4D" w:rsidP="007C6096">
            <w:pPr>
              <w:spacing w:line="480" w:lineRule="auto"/>
              <w:jc w:val="right"/>
            </w:pPr>
          </w:p>
        </w:tc>
      </w:tr>
      <w:tr w:rsidR="00FA4F1C" w14:paraId="7E1BDEC8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30687332" w14:textId="77777777" w:rsidR="00FA4F1C" w:rsidRDefault="00FA4F1C" w:rsidP="007C6096">
            <w:pPr>
              <w:spacing w:line="480" w:lineRule="auto"/>
            </w:pPr>
            <w:proofErr w:type="spellStart"/>
            <w:r>
              <w:t>MBz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21824A0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341D155" w14:textId="65108066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1.8, 0.8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F08A775" w14:textId="2E012DA9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6 (-2.4, 1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A0D1DD4" w14:textId="3182AC1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3 (-2.5, 1.8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243E1E44" w14:textId="7D1B33BA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7</w:t>
            </w:r>
          </w:p>
        </w:tc>
      </w:tr>
      <w:tr w:rsidR="00FA4F1C" w14:paraId="24DEB9AF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0E3E94D2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1E00100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59932621" w14:textId="658A1266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0 (-0.6, 2.7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D2AA49D" w14:textId="3C7E0CD1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1 (-2.3, 2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7FA1910" w14:textId="0712A26B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1 (-1.5, 3.8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00A068BD" w14:textId="65ADA600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5</w:t>
            </w:r>
          </w:p>
        </w:tc>
      </w:tr>
      <w:tr w:rsidR="00FA4F1C" w14:paraId="2BED9969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0F8629B2" w14:textId="77777777" w:rsidR="00FA4F1C" w:rsidRDefault="00FA4F1C" w:rsidP="007C6096">
            <w:pPr>
              <w:spacing w:line="480" w:lineRule="auto"/>
            </w:pPr>
            <w:r>
              <w:t>MCPP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8FA5CB5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27C34F14" w14:textId="3FA77315" w:rsidR="00FA4F1C" w:rsidRPr="00FA4F1C" w:rsidRDefault="00FA4F1C" w:rsidP="007C6096">
            <w:pPr>
              <w:spacing w:line="480" w:lineRule="auto"/>
              <w:rPr>
                <w:b/>
                <w:bCs/>
              </w:rPr>
            </w:pPr>
            <w:r w:rsidRPr="00FA4F1C">
              <w:rPr>
                <w:color w:val="000000"/>
              </w:rPr>
              <w:t>-0.8 (-2.0, 0.3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0ABD80C2" w14:textId="33D021CE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7 (-2.0, 0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3013D13" w14:textId="6D1F7F84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8 (-3.1, 1.4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0190D2A4" w14:textId="0317F00F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9</w:t>
            </w:r>
          </w:p>
        </w:tc>
      </w:tr>
      <w:tr w:rsidR="00FA4F1C" w14:paraId="63D5549E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55231957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E8FF12D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3242BA2" w14:textId="50777BEE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6 (-0.9, 2.1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0DAAA8FE" w14:textId="56201777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8 (-1.0, 2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721C228" w14:textId="7DFCF37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3 (-2.6, 3.2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152266FA" w14:textId="720FEB80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7</w:t>
            </w:r>
          </w:p>
        </w:tc>
      </w:tr>
      <w:tr w:rsidR="00FA4F1C" w14:paraId="048B34FC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0A1C1C66" w14:textId="77777777" w:rsidR="00FA4F1C" w:rsidRDefault="00FA4F1C" w:rsidP="007C6096">
            <w:pPr>
              <w:spacing w:line="480" w:lineRule="auto"/>
            </w:pPr>
            <w:r>
              <w:t>MEP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37A3737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32A521BB" w14:textId="5EDF18D4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1.6, 0.5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040BDA61" w14:textId="35C6E991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4 (-1.5, 0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5C56DBD" w14:textId="7F005AFB" w:rsidR="00FA4F1C" w:rsidRPr="00FA4F1C" w:rsidRDefault="00FA4F1C" w:rsidP="007C6096">
            <w:pPr>
              <w:spacing w:line="480" w:lineRule="auto"/>
              <w:rPr>
                <w:b/>
                <w:bCs/>
              </w:rPr>
            </w:pPr>
            <w:r w:rsidRPr="00FA4F1C">
              <w:rPr>
                <w:color w:val="000000"/>
              </w:rPr>
              <w:t>-1.4 (-3.8, 1.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120FD5D6" w14:textId="1E9105C8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6</w:t>
            </w:r>
          </w:p>
        </w:tc>
      </w:tr>
      <w:tr w:rsidR="00FA4F1C" w14:paraId="0E775898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6B7C4A89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A44634E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4CA272CA" w14:textId="1D6E531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4 (-1.0, 1.7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0F1A85DA" w14:textId="488C9F59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2.1, 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78DC734" w14:textId="3F46535F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3 (-1.8, 4.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651FC28C" w14:textId="011AC735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2</w:t>
            </w:r>
          </w:p>
        </w:tc>
      </w:tr>
      <w:tr w:rsidR="00FA4F1C" w14:paraId="139808F1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138E69A2" w14:textId="77777777" w:rsidR="00FA4F1C" w:rsidRDefault="00FA4F1C" w:rsidP="007C6096">
            <w:pPr>
              <w:spacing w:line="480" w:lineRule="auto"/>
            </w:pPr>
            <w:proofErr w:type="spellStart"/>
            <w:r>
              <w:t>Mi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97717FC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48DFF7DC" w14:textId="1B6AE7B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1.0 (-2.3, 0.4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334A08B" w14:textId="31001096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3 (-1.4, 2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4FFC45F" w14:textId="2832BA59" w:rsidR="00FA4F1C" w:rsidRPr="007E7037" w:rsidRDefault="00FA4F1C" w:rsidP="007C6096">
            <w:pPr>
              <w:spacing w:line="480" w:lineRule="auto"/>
              <w:rPr>
                <w:b/>
                <w:bCs/>
              </w:rPr>
            </w:pPr>
            <w:r w:rsidRPr="007E7037">
              <w:rPr>
                <w:b/>
                <w:bCs/>
                <w:color w:val="000000"/>
              </w:rPr>
              <w:t>-2.3 (-4.5, -0.1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031D3C1E" w14:textId="1E72B3F4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09</w:t>
            </w:r>
          </w:p>
        </w:tc>
      </w:tr>
      <w:tr w:rsidR="00FA4F1C" w14:paraId="05728F9C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4A9BC850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5608FD6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47AD85C" w14:textId="7246ECE8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4 (-1.3, 2.2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27CB3689" w14:textId="3DA2199A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3 (-2.0, 2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9F7FC03" w14:textId="0559FC99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1 (-2.7, 2.9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798BDB8C" w14:textId="693477A0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9</w:t>
            </w:r>
          </w:p>
        </w:tc>
      </w:tr>
      <w:tr w:rsidR="00FA4F1C" w14:paraId="6A8D2D2E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16FC0FFE" w14:textId="77777777" w:rsidR="00FA4F1C" w:rsidRDefault="00FA4F1C" w:rsidP="007C6096">
            <w:pPr>
              <w:spacing w:line="480" w:lineRule="auto"/>
            </w:pPr>
            <w:proofErr w:type="spellStart"/>
            <w:r>
              <w:t>Mn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EFE3F37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ACC06CF" w14:textId="118BA1E4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3 (-2.1, 1.5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02E0744" w14:textId="6E7A0F83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1 (-2.2, 2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0D9B443" w14:textId="550918A4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4.1, 3.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1AE55226" w14:textId="67ED74FB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1.0</w:t>
            </w:r>
          </w:p>
        </w:tc>
      </w:tr>
      <w:tr w:rsidR="00FA4F1C" w14:paraId="1F6B1C35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450B3273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99B3F77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3DEA254" w14:textId="72E6AFE3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0 (-1.3, 3.4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F065225" w14:textId="0951190C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0 (-1.2, 3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08A4948" w14:textId="6D52C893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4.9, 4.0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442A221A" w14:textId="554C81F4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9</w:t>
            </w:r>
          </w:p>
        </w:tc>
      </w:tr>
      <w:tr w:rsidR="00FA4F1C" w14:paraId="3F6A1F65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6B25F225" w14:textId="77777777" w:rsidR="00FA4F1C" w:rsidRDefault="00FA4F1C" w:rsidP="007C6096">
            <w:pPr>
              <w:spacing w:line="480" w:lineRule="auto"/>
            </w:pPr>
            <w:r>
              <w:t>∑DEHP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9C76DEE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2D0F9EF" w14:textId="07C08CF8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4 (-1.2, 2.0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061121B1" w14:textId="13223887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1.3 (-0.5, 3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A462AF0" w14:textId="6A5C3C97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2.4 (-5.8, 1.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50EA1666" w14:textId="1F517D97" w:rsidR="00FA4F1C" w:rsidRPr="00FA4F1C" w:rsidRDefault="00FA4F1C" w:rsidP="007C6096">
            <w:pPr>
              <w:spacing w:line="480" w:lineRule="auto"/>
              <w:jc w:val="right"/>
              <w:rPr>
                <w:b/>
                <w:bCs/>
              </w:rPr>
            </w:pPr>
            <w:r w:rsidRPr="00FA4F1C">
              <w:rPr>
                <w:b/>
                <w:bCs/>
                <w:color w:val="000000"/>
              </w:rPr>
              <w:t>0.04</w:t>
            </w:r>
          </w:p>
        </w:tc>
      </w:tr>
      <w:tr w:rsidR="00FA4F1C" w14:paraId="101208BB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65434573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0CC2BDC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13BB8405" w14:textId="3843BC35" w:rsidR="00FA4F1C" w:rsidRPr="00FA4F1C" w:rsidRDefault="00FA4F1C" w:rsidP="007C6096">
            <w:pPr>
              <w:spacing w:line="480" w:lineRule="auto"/>
              <w:rPr>
                <w:b/>
                <w:bCs/>
              </w:rPr>
            </w:pPr>
            <w:r w:rsidRPr="00FA4F1C">
              <w:rPr>
                <w:color w:val="000000"/>
              </w:rPr>
              <w:t>1.9 (-0.1, 3.9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1BC47947" w14:textId="79E60EF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2 (-2.2, 2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B6D5AE1" w14:textId="5CE94023" w:rsidR="00FA4F1C" w:rsidRPr="00FA4F1C" w:rsidRDefault="00FA4F1C" w:rsidP="007C6096">
            <w:pPr>
              <w:spacing w:line="480" w:lineRule="auto"/>
              <w:rPr>
                <w:b/>
                <w:bCs/>
              </w:rPr>
            </w:pPr>
            <w:r w:rsidRPr="00FA4F1C">
              <w:rPr>
                <w:color w:val="000000"/>
              </w:rPr>
              <w:t>2.4 (-1.9, 6.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0D444B86" w14:textId="0B26090A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7</w:t>
            </w:r>
          </w:p>
        </w:tc>
      </w:tr>
      <w:tr w:rsidR="00FA4F1C" w14:paraId="63359B59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1EE5B87D" w14:textId="77777777" w:rsidR="00FA4F1C" w:rsidRDefault="00FA4F1C" w:rsidP="007C6096">
            <w:pPr>
              <w:spacing w:line="480" w:lineRule="auto"/>
            </w:pPr>
            <w:r>
              <w:t>∑DEHTP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DE362FB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475933A4" w14:textId="1AA6354F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0 (-1.1, 1.2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441EE92E" w14:textId="43F7D092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4 (-0.9, 1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0E451F0" w14:textId="222858CA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6 (-2.8, 1.6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0228684A" w14:textId="203B9732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4</w:t>
            </w:r>
          </w:p>
        </w:tc>
      </w:tr>
      <w:tr w:rsidR="00FA4F1C" w14:paraId="74C72E34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1A959594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7981CFD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219D0807" w14:textId="6967315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2.0, 1.0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2049C099" w14:textId="4358840B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5 (-2.2, 1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86E6F12" w14:textId="4DBFD91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2.2 (-4.9, 0.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4FA7D5F0" w14:textId="6908A9F3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1</w:t>
            </w:r>
          </w:p>
        </w:tc>
      </w:tr>
      <w:tr w:rsidR="00FA4F1C" w14:paraId="5D7E40CF" w14:textId="77777777" w:rsidTr="004C7B95">
        <w:tc>
          <w:tcPr>
            <w:tcW w:w="1175" w:type="dxa"/>
            <w:tcBorders>
              <w:top w:val="single" w:sz="4" w:space="0" w:color="auto"/>
            </w:tcBorders>
          </w:tcPr>
          <w:p w14:paraId="18446ED0" w14:textId="77777777" w:rsidR="00FA4F1C" w:rsidRDefault="00FA4F1C" w:rsidP="007C6096">
            <w:pPr>
              <w:spacing w:line="480" w:lineRule="auto"/>
            </w:pPr>
            <w:r>
              <w:t>∑DINCH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45BE706" w14:textId="77777777" w:rsidR="00FA4F1C" w:rsidRDefault="00FA4F1C" w:rsidP="007C6096">
            <w:pPr>
              <w:spacing w:line="480" w:lineRule="auto"/>
            </w:pPr>
            <w:r>
              <w:t>GMV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24BA9345" w14:textId="41895F96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2 (-1.1, 0.7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24B0797D" w14:textId="74D33BA7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0.4 (-1.5, 0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1316576" w14:textId="4E72FBF3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4 (-1.2, 1.9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7F0E2A6B" w14:textId="0AB98DB0" w:rsidR="00FA4F1C" w:rsidRPr="00FA4F1C" w:rsidRDefault="00FA4F1C" w:rsidP="007C6096">
            <w:pPr>
              <w:spacing w:line="480" w:lineRule="auto"/>
              <w:jc w:val="right"/>
            </w:pPr>
            <w:r w:rsidRPr="00FA4F1C">
              <w:rPr>
                <w:color w:val="000000"/>
              </w:rPr>
              <w:t>0.5</w:t>
            </w:r>
          </w:p>
        </w:tc>
      </w:tr>
      <w:tr w:rsidR="00FA4F1C" w14:paraId="5DC008AD" w14:textId="77777777" w:rsidTr="004C7B95">
        <w:tc>
          <w:tcPr>
            <w:tcW w:w="1175" w:type="dxa"/>
            <w:tcBorders>
              <w:bottom w:val="single" w:sz="4" w:space="0" w:color="auto"/>
            </w:tcBorders>
          </w:tcPr>
          <w:p w14:paraId="4F891B71" w14:textId="77777777" w:rsidR="00FA4F1C" w:rsidRDefault="00FA4F1C" w:rsidP="007C6096">
            <w:pPr>
              <w:spacing w:line="480" w:lineRule="auto"/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9EE9A83" w14:textId="77777777" w:rsidR="00FA4F1C" w:rsidRDefault="00FA4F1C" w:rsidP="007C6096">
            <w:pPr>
              <w:spacing w:line="480" w:lineRule="auto"/>
            </w:pPr>
            <w:r>
              <w:t>WMV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1AA72FA" w14:textId="62F75883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0.3 (-0.8, 1.4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3099D0F" w14:textId="423DDEC7" w:rsidR="00FA4F1C" w:rsidRPr="007E7037" w:rsidRDefault="00FA4F1C" w:rsidP="007C6096">
            <w:pPr>
              <w:spacing w:line="480" w:lineRule="auto"/>
              <w:rPr>
                <w:b/>
                <w:bCs/>
              </w:rPr>
            </w:pPr>
            <w:r w:rsidRPr="007E7037">
              <w:rPr>
                <w:b/>
                <w:bCs/>
                <w:color w:val="000000"/>
              </w:rPr>
              <w:t>1.5 (0.2, 2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2DB4A26" w14:textId="1F9F5F05" w:rsidR="00FA4F1C" w:rsidRPr="00FA4F1C" w:rsidRDefault="00FA4F1C" w:rsidP="007C6096">
            <w:pPr>
              <w:spacing w:line="480" w:lineRule="auto"/>
            </w:pPr>
            <w:r w:rsidRPr="00FA4F1C">
              <w:rPr>
                <w:color w:val="000000"/>
              </w:rPr>
              <w:t>-1.3 (-3.2, 0.7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41B87DD4" w14:textId="4D00C507" w:rsidR="00FA4F1C" w:rsidRPr="00FA4F1C" w:rsidRDefault="00FA4F1C" w:rsidP="007C6096">
            <w:pPr>
              <w:spacing w:line="480" w:lineRule="auto"/>
              <w:jc w:val="right"/>
              <w:rPr>
                <w:b/>
                <w:bCs/>
              </w:rPr>
            </w:pPr>
            <w:r w:rsidRPr="00FA4F1C">
              <w:rPr>
                <w:b/>
                <w:bCs/>
                <w:color w:val="000000"/>
              </w:rPr>
              <w:t>0.01</w:t>
            </w:r>
          </w:p>
        </w:tc>
      </w:tr>
    </w:tbl>
    <w:p w14:paraId="719058D7" w14:textId="47351366" w:rsidR="00A66C4D" w:rsidRDefault="00A66C4D" w:rsidP="007C6096">
      <w:pPr>
        <w:spacing w:after="0" w:line="480" w:lineRule="auto"/>
      </w:pPr>
      <w:r>
        <w:t>GMV, gray matter volume (cm</w:t>
      </w:r>
      <w:r w:rsidRPr="006812B3">
        <w:rPr>
          <w:vertAlign w:val="superscript"/>
        </w:rPr>
        <w:t>3</w:t>
      </w:r>
      <w:r>
        <w:t>); WMV, white matter volume (cm</w:t>
      </w:r>
      <w:r w:rsidRPr="006812B3">
        <w:rPr>
          <w:vertAlign w:val="superscript"/>
        </w:rPr>
        <w:t>3</w:t>
      </w:r>
      <w:r>
        <w:t xml:space="preserve">); CI, confidence interval; </w:t>
      </w:r>
      <w:proofErr w:type="spellStart"/>
      <w:r>
        <w:t>MBz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enz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MCPP, </w:t>
      </w:r>
      <w:r w:rsidRPr="00842AB8">
        <w:rPr>
          <w:rFonts w:cs="Arial"/>
          <w:color w:val="000000"/>
        </w:rPr>
        <w:t>mono-3carboxypropyl phthalate</w:t>
      </w:r>
      <w:r>
        <w:t xml:space="preserve">; MEP, </w:t>
      </w:r>
      <w:proofErr w:type="spellStart"/>
      <w:r w:rsidRPr="00842AB8">
        <w:rPr>
          <w:rFonts w:cs="Arial"/>
          <w:color w:val="000000"/>
        </w:rPr>
        <w:t>monoethyl</w:t>
      </w:r>
      <w:proofErr w:type="spellEnd"/>
      <w:r w:rsidRPr="00842AB8">
        <w:rPr>
          <w:rFonts w:cs="Arial"/>
          <w:color w:val="000000"/>
        </w:rPr>
        <w:t xml:space="preserve"> </w:t>
      </w:r>
      <w:r w:rsidRPr="00842AB8">
        <w:rPr>
          <w:rFonts w:cs="Arial"/>
          <w:color w:val="000000"/>
        </w:rPr>
        <w:lastRenderedPageBreak/>
        <w:t>phthalate</w:t>
      </w:r>
      <w:r>
        <w:t xml:space="preserve">; </w:t>
      </w:r>
      <w:proofErr w:type="spellStart"/>
      <w:r>
        <w:t>Mi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is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</w:t>
      </w:r>
      <w:proofErr w:type="spellStart"/>
      <w:r>
        <w:t>Mn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DEHP, </w:t>
      </w:r>
      <w:r w:rsidRPr="00030E2D">
        <w:rPr>
          <w:rFonts w:cs="Arial"/>
        </w:rPr>
        <w:t>di</w:t>
      </w:r>
      <w:r>
        <w:rPr>
          <w:rFonts w:cs="Arial"/>
        </w:rPr>
        <w:t>(</w:t>
      </w:r>
      <w:r w:rsidRPr="00030E2D">
        <w:rPr>
          <w:rFonts w:cs="Arial"/>
        </w:rPr>
        <w:t>2-ethylhexyl</w:t>
      </w:r>
      <w:r>
        <w:rPr>
          <w:rFonts w:cs="Arial"/>
        </w:rPr>
        <w:t>)</w:t>
      </w:r>
      <w:r w:rsidRPr="00030E2D">
        <w:rPr>
          <w:rFonts w:cs="Arial"/>
        </w:rPr>
        <w:t xml:space="preserve"> phthalate</w:t>
      </w:r>
      <w:r>
        <w:t xml:space="preserve">; DEHTP, </w:t>
      </w:r>
      <w:r w:rsidRPr="00D66866">
        <w:rPr>
          <w:rFonts w:cs="Arial"/>
          <w:color w:val="000000"/>
        </w:rPr>
        <w:t>di-2-ethylhexyl terephthalate</w:t>
      </w:r>
      <w:r>
        <w:t xml:space="preserve">; DINCH, </w:t>
      </w:r>
      <w:r w:rsidRPr="00030E2D">
        <w:rPr>
          <w:rFonts w:cs="Arial"/>
        </w:rPr>
        <w:t>di(isononyl)cyclohexane-1,2-dicarboxylate</w:t>
      </w:r>
      <w:r>
        <w:rPr>
          <w:rFonts w:cs="Arial"/>
        </w:rPr>
        <w:t xml:space="preserve">; </w:t>
      </w:r>
      <w:r>
        <w:t xml:space="preserve">effect estimates (β coefficients) are </w:t>
      </w:r>
      <w:r w:rsidRPr="00342AF5">
        <w:t>per log</w:t>
      </w:r>
      <w:r>
        <w:t>-unit</w:t>
      </w:r>
      <w:r w:rsidRPr="00342AF5">
        <w:t xml:space="preserve"> increase in </w:t>
      </w:r>
      <w:r>
        <w:t>SG-</w:t>
      </w:r>
      <w:r w:rsidRPr="00342AF5">
        <w:t xml:space="preserve">adjusted </w:t>
      </w:r>
      <w:r>
        <w:t xml:space="preserve">average </w:t>
      </w:r>
      <w:r w:rsidRPr="00342AF5">
        <w:t>urinary phthalate concentrations (</w:t>
      </w:r>
      <w:r>
        <w:t>log(</w:t>
      </w:r>
      <w:r w:rsidRPr="00342AF5">
        <w:t>ng/</w:t>
      </w:r>
      <w:r>
        <w:t>mL)</w:t>
      </w:r>
      <w:r w:rsidRPr="00342AF5">
        <w:t xml:space="preserve"> </w:t>
      </w:r>
      <w:r>
        <w:t xml:space="preserve">for metabolites </w:t>
      </w:r>
      <w:r w:rsidRPr="00342AF5">
        <w:t xml:space="preserve"> and </w:t>
      </w:r>
      <w:r>
        <w:t>log(</w:t>
      </w:r>
      <w:r w:rsidRPr="00342AF5">
        <w:t>µmol/</w:t>
      </w:r>
      <w:r>
        <w:t>L)</w:t>
      </w:r>
      <w:r w:rsidRPr="00342AF5">
        <w:t xml:space="preserve"> </w:t>
      </w:r>
      <w:r>
        <w:t>for molar sums</w:t>
      </w:r>
      <w:r w:rsidRPr="00342AF5">
        <w:t>)</w:t>
      </w:r>
      <w:r>
        <w:t xml:space="preserve">; models are adjusted for maternal age at delivery, child’s sex, child’s age (days) on the date of the MRI, and intracranial volume; sex-specific estimates are estimated from stratified models; interaction p-value is for product term between </w:t>
      </w:r>
      <w:r w:rsidR="00413ACE">
        <w:t xml:space="preserve">cumulative average </w:t>
      </w:r>
      <w:r>
        <w:t>phthalate exposure and child’s sex</w:t>
      </w:r>
      <w:r w:rsidR="00F018A0">
        <w:t>; boldface type indicates</w:t>
      </w:r>
      <w:r w:rsidR="00F018A0" w:rsidRPr="00F018A0">
        <w:t xml:space="preserve"> association with p</w:t>
      </w:r>
      <w:r w:rsidR="00F018A0">
        <w:t>-</w:t>
      </w:r>
      <w:r w:rsidR="00F018A0" w:rsidRPr="00F018A0">
        <w:t>value &lt; 0.05.</w:t>
      </w:r>
    </w:p>
    <w:p w14:paraId="390C87B1" w14:textId="30BE538A" w:rsidR="00181B1A" w:rsidRDefault="00181B1A" w:rsidP="007C6096">
      <w:pPr>
        <w:spacing w:line="480" w:lineRule="auto"/>
      </w:pPr>
      <w:r>
        <w:br w:type="page"/>
      </w:r>
    </w:p>
    <w:p w14:paraId="23A7F495" w14:textId="77777777" w:rsidR="00181B1A" w:rsidRDefault="00181B1A" w:rsidP="007C6096">
      <w:pPr>
        <w:spacing w:after="0" w:line="480" w:lineRule="auto"/>
        <w:sectPr w:rsidR="00181B1A" w:rsidSect="007C6096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D5EC36E" w14:textId="2E3A7097" w:rsidR="00181B1A" w:rsidRDefault="00181B1A" w:rsidP="007C6096">
      <w:pPr>
        <w:spacing w:after="0" w:line="480" w:lineRule="auto"/>
        <w:ind w:right="-180"/>
      </w:pPr>
      <w:r>
        <w:lastRenderedPageBreak/>
        <w:t xml:space="preserve">Supplemental Table </w:t>
      </w:r>
      <w:r w:rsidR="00FF512E">
        <w:t>2</w:t>
      </w:r>
      <w:r>
        <w:t xml:space="preserve">. Associations of </w:t>
      </w:r>
      <w:r w:rsidRPr="00181B1A">
        <w:rPr>
          <w:b/>
          <w:bCs/>
        </w:rPr>
        <w:t>cumulative</w:t>
      </w:r>
      <w:r>
        <w:t xml:space="preserve"> average phthalate exposures with cortical surface area, thickness, and volume in the UNC BCP (n=284)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40"/>
        <w:gridCol w:w="2880"/>
        <w:gridCol w:w="2880"/>
        <w:gridCol w:w="2880"/>
        <w:gridCol w:w="1530"/>
      </w:tblGrid>
      <w:tr w:rsidR="00181B1A" w14:paraId="37A1E3AB" w14:textId="77777777" w:rsidTr="004C7B95">
        <w:tc>
          <w:tcPr>
            <w:tcW w:w="1350" w:type="dxa"/>
            <w:vMerge w:val="restart"/>
            <w:tcBorders>
              <w:top w:val="single" w:sz="4" w:space="0" w:color="auto"/>
            </w:tcBorders>
            <w:vAlign w:val="bottom"/>
          </w:tcPr>
          <w:p w14:paraId="377C41DB" w14:textId="77777777" w:rsidR="00181B1A" w:rsidRDefault="00181B1A" w:rsidP="007C6096">
            <w:pPr>
              <w:spacing w:line="480" w:lineRule="auto"/>
            </w:pPr>
            <w:r>
              <w:t>Phthalat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34F741CE" w14:textId="77777777" w:rsidR="00181B1A" w:rsidRDefault="00181B1A" w:rsidP="007C6096">
            <w:pPr>
              <w:spacing w:line="480" w:lineRule="auto"/>
            </w:pPr>
            <w:r>
              <w:t>Cortical measur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0CA44E1C" w14:textId="4EBFAB99" w:rsidR="00181B1A" w:rsidRDefault="00181B1A" w:rsidP="007C6096">
            <w:pPr>
              <w:spacing w:line="480" w:lineRule="auto"/>
            </w:pPr>
            <w:r>
              <w:t>Overall (n=</w:t>
            </w:r>
            <w:r w:rsidR="00181041">
              <w:t>284</w:t>
            </w:r>
            <w:r>
              <w:t>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16554C96" w14:textId="0FD12BEF" w:rsidR="00181B1A" w:rsidRDefault="00181B1A" w:rsidP="007C6096">
            <w:pPr>
              <w:spacing w:line="480" w:lineRule="auto"/>
            </w:pPr>
            <w:r>
              <w:t>Females (n=</w:t>
            </w:r>
            <w:r w:rsidR="00181041">
              <w:t>173</w:t>
            </w:r>
            <w:r>
              <w:t>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6167C3BF" w14:textId="216F5527" w:rsidR="00181B1A" w:rsidRDefault="00181B1A" w:rsidP="007C6096">
            <w:pPr>
              <w:spacing w:line="480" w:lineRule="auto"/>
            </w:pPr>
            <w:r>
              <w:t>Males (n=1</w:t>
            </w:r>
            <w:r w:rsidR="00181041">
              <w:t>11</w:t>
            </w:r>
            <w:r>
              <w:t>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D6B7F" w14:textId="77777777" w:rsidR="00181B1A" w:rsidRDefault="00181B1A" w:rsidP="007C6096">
            <w:pPr>
              <w:spacing w:line="480" w:lineRule="auto"/>
              <w:jc w:val="right"/>
            </w:pPr>
            <w:r>
              <w:t>Interaction p-value</w:t>
            </w:r>
          </w:p>
        </w:tc>
      </w:tr>
      <w:tr w:rsidR="00181B1A" w14:paraId="1D1BE750" w14:textId="77777777" w:rsidTr="004C7B95">
        <w:tc>
          <w:tcPr>
            <w:tcW w:w="1350" w:type="dxa"/>
            <w:vMerge/>
            <w:tcBorders>
              <w:bottom w:val="single" w:sz="4" w:space="0" w:color="auto"/>
            </w:tcBorders>
            <w:vAlign w:val="bottom"/>
          </w:tcPr>
          <w:p w14:paraId="58A7EC9D" w14:textId="77777777" w:rsidR="00181B1A" w:rsidRDefault="00181B1A" w:rsidP="007C6096">
            <w:pPr>
              <w:spacing w:line="480" w:lineRule="auto"/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bottom"/>
          </w:tcPr>
          <w:p w14:paraId="3D2D268A" w14:textId="77777777" w:rsidR="00181B1A" w:rsidRDefault="00181B1A" w:rsidP="007C6096">
            <w:pPr>
              <w:spacing w:line="480" w:lineRule="auto"/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82C5E5E" w14:textId="77777777" w:rsidR="00181B1A" w:rsidRDefault="00181B1A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92CF4A5" w14:textId="77777777" w:rsidR="00181B1A" w:rsidRDefault="00181B1A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CB23622" w14:textId="77777777" w:rsidR="00181B1A" w:rsidRDefault="00181B1A" w:rsidP="007C6096">
            <w:pPr>
              <w:spacing w:line="480" w:lineRule="auto"/>
            </w:pPr>
            <w:r>
              <w:t>β (95% CI)</w:t>
            </w: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3882D" w14:textId="77777777" w:rsidR="00181B1A" w:rsidRDefault="00181B1A" w:rsidP="007C6096">
            <w:pPr>
              <w:spacing w:line="480" w:lineRule="auto"/>
              <w:jc w:val="right"/>
            </w:pPr>
          </w:p>
        </w:tc>
      </w:tr>
      <w:tr w:rsidR="00416936" w14:paraId="50F6BEDF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5285AE0B" w14:textId="77777777" w:rsidR="00416936" w:rsidRDefault="00416936" w:rsidP="007C6096">
            <w:pPr>
              <w:spacing w:line="480" w:lineRule="auto"/>
            </w:pPr>
            <w:proofErr w:type="spellStart"/>
            <w:r>
              <w:t>MBz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72CEDC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6876B938" w14:textId="31E8E2E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7 (-7.2, 8.5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DAC7761" w14:textId="3C1777FE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2.7 (-13.3, 7.9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4C6C9C81" w14:textId="5787C4B4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3.7 (-9.1, 16.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DBCD9A6" w14:textId="14E12073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7</w:t>
            </w:r>
          </w:p>
        </w:tc>
      </w:tr>
      <w:tr w:rsidR="00416936" w14:paraId="59D79E75" w14:textId="77777777" w:rsidTr="004C7B95">
        <w:tc>
          <w:tcPr>
            <w:tcW w:w="1350" w:type="dxa"/>
          </w:tcPr>
          <w:p w14:paraId="25055DBC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9E9BE47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7735807B" w14:textId="639E169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04 (-0.01, 0.01)</w:t>
            </w:r>
          </w:p>
        </w:tc>
        <w:tc>
          <w:tcPr>
            <w:tcW w:w="2880" w:type="dxa"/>
            <w:vAlign w:val="bottom"/>
          </w:tcPr>
          <w:p w14:paraId="5A8EF4F4" w14:textId="79ADB467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3 (-0.01, 0.01)</w:t>
            </w:r>
          </w:p>
        </w:tc>
        <w:tc>
          <w:tcPr>
            <w:tcW w:w="2880" w:type="dxa"/>
            <w:vAlign w:val="bottom"/>
          </w:tcPr>
          <w:p w14:paraId="395821A9" w14:textId="3DF4A6A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2 (-0.01, 0.01)</w:t>
            </w:r>
          </w:p>
        </w:tc>
        <w:tc>
          <w:tcPr>
            <w:tcW w:w="1530" w:type="dxa"/>
            <w:vAlign w:val="bottom"/>
          </w:tcPr>
          <w:p w14:paraId="05103540" w14:textId="1747B6A4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9</w:t>
            </w:r>
          </w:p>
        </w:tc>
      </w:tr>
      <w:tr w:rsidR="00416936" w14:paraId="310BE871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3FE6CFE9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C2FC95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176098ED" w14:textId="03E38F59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2 (-1.3, 0.9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FD789CC" w14:textId="0E583858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5 (-2.1, 1.1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ACE3ED0" w14:textId="76CAE1F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4 (-1.5, 2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54C7407" w14:textId="6B76A23F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4</w:t>
            </w:r>
          </w:p>
        </w:tc>
      </w:tr>
      <w:tr w:rsidR="00416936" w14:paraId="2767273A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30E0FDDC" w14:textId="77777777" w:rsidR="00416936" w:rsidRDefault="00416936" w:rsidP="007C6096">
            <w:pPr>
              <w:spacing w:line="480" w:lineRule="auto"/>
            </w:pPr>
            <w:r>
              <w:t>MCP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77AD59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044213AA" w14:textId="167B140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5 (-7.3, 6.4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5F91C8C" w14:textId="04F9EE34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1 (-7.8, 8.1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0C9251C" w14:textId="7DA24FC1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2.2 (-15.7, 11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FA1A5EB" w14:textId="1A448484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6</w:t>
            </w:r>
          </w:p>
        </w:tc>
      </w:tr>
      <w:tr w:rsidR="00416936" w14:paraId="736955F2" w14:textId="77777777" w:rsidTr="004C7B95">
        <w:tc>
          <w:tcPr>
            <w:tcW w:w="1350" w:type="dxa"/>
          </w:tcPr>
          <w:p w14:paraId="3B58A37A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2845D21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3AF5A4B6" w14:textId="7D34550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004 (-0.01, 0.01)</w:t>
            </w:r>
          </w:p>
        </w:tc>
        <w:tc>
          <w:tcPr>
            <w:tcW w:w="2880" w:type="dxa"/>
            <w:vAlign w:val="bottom"/>
          </w:tcPr>
          <w:p w14:paraId="7CBCBF44" w14:textId="7C68ED3A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1 (-0.01, 0.01)</w:t>
            </w:r>
          </w:p>
        </w:tc>
        <w:tc>
          <w:tcPr>
            <w:tcW w:w="2880" w:type="dxa"/>
            <w:vAlign w:val="bottom"/>
          </w:tcPr>
          <w:p w14:paraId="70029C25" w14:textId="22F2CD3F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4 (-0.01, 0.02)</w:t>
            </w:r>
          </w:p>
        </w:tc>
        <w:tc>
          <w:tcPr>
            <w:tcW w:w="1530" w:type="dxa"/>
            <w:vAlign w:val="bottom"/>
          </w:tcPr>
          <w:p w14:paraId="2F2D2ECE" w14:textId="60996908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3</w:t>
            </w:r>
          </w:p>
        </w:tc>
      </w:tr>
      <w:tr w:rsidR="00416936" w14:paraId="2408BC0D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2B131F33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A0ABCA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9EB2A12" w14:textId="7BA768A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6 (-1.5, 0.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1DB9A52C" w14:textId="5573B00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5 (-1.7, 0.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6023809" w14:textId="4363F148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4 (-2.5, 1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E2CB42B" w14:textId="77EA4696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1.0</w:t>
            </w:r>
          </w:p>
        </w:tc>
      </w:tr>
      <w:tr w:rsidR="00416936" w14:paraId="66B64E89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7E22FDCF" w14:textId="77777777" w:rsidR="00416936" w:rsidRDefault="00416936" w:rsidP="007C6096">
            <w:pPr>
              <w:spacing w:line="480" w:lineRule="auto"/>
            </w:pPr>
            <w:r>
              <w:t>ME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F6FEC28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3C37B0C" w14:textId="1358344F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9 (-7.2, 5.5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1D543DE6" w14:textId="32E1FD3A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3.7 (-10.6, 3.3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43D75F6B" w14:textId="30E5D84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4.1 (-10.4, 18.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87474EC" w14:textId="1D29C64E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7</w:t>
            </w:r>
          </w:p>
        </w:tc>
      </w:tr>
      <w:tr w:rsidR="00416936" w14:paraId="402E2FFF" w14:textId="77777777" w:rsidTr="004C7B95">
        <w:tc>
          <w:tcPr>
            <w:tcW w:w="1350" w:type="dxa"/>
          </w:tcPr>
          <w:p w14:paraId="7AEFBE93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A6F0151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6F925A43" w14:textId="0B9FC89D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1 (-0.005, 0.01)</w:t>
            </w:r>
          </w:p>
        </w:tc>
        <w:tc>
          <w:tcPr>
            <w:tcW w:w="2880" w:type="dxa"/>
            <w:vAlign w:val="bottom"/>
          </w:tcPr>
          <w:p w14:paraId="5C9DB460" w14:textId="2757C96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3 (-0.005, 0.01)</w:t>
            </w:r>
          </w:p>
        </w:tc>
        <w:tc>
          <w:tcPr>
            <w:tcW w:w="2880" w:type="dxa"/>
            <w:vAlign w:val="bottom"/>
          </w:tcPr>
          <w:p w14:paraId="291DA06B" w14:textId="336D663E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3 (-0.02, 0.01)</w:t>
            </w:r>
          </w:p>
        </w:tc>
        <w:tc>
          <w:tcPr>
            <w:tcW w:w="1530" w:type="dxa"/>
            <w:vAlign w:val="bottom"/>
          </w:tcPr>
          <w:p w14:paraId="709FDEAB" w14:textId="7A047337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9</w:t>
            </w:r>
          </w:p>
        </w:tc>
      </w:tr>
      <w:tr w:rsidR="00416936" w14:paraId="74C50448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46F41670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0DA77F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FDF80B0" w14:textId="79231353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6 (-1.5, 0.3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C58B9B4" w14:textId="64A39C9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7 (-1.7, 0.2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2D8F918" w14:textId="064B520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8 (-3.0, 1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8D8EB3B" w14:textId="2B88D797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8</w:t>
            </w:r>
          </w:p>
        </w:tc>
      </w:tr>
      <w:tr w:rsidR="00416936" w14:paraId="3E208F44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454233CB" w14:textId="77777777" w:rsidR="00416936" w:rsidRDefault="00416936" w:rsidP="007C6096">
            <w:pPr>
              <w:spacing w:line="480" w:lineRule="auto"/>
            </w:pPr>
            <w:proofErr w:type="spellStart"/>
            <w:r>
              <w:t>MiB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C9D37B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4C2DC44" w14:textId="545658C1" w:rsidR="00416936" w:rsidRPr="0071122E" w:rsidRDefault="00416936" w:rsidP="007C6096">
            <w:pPr>
              <w:spacing w:line="480" w:lineRule="auto"/>
              <w:rPr>
                <w:b/>
                <w:bCs/>
              </w:rPr>
            </w:pPr>
            <w:r w:rsidRPr="0071122E">
              <w:rPr>
                <w:b/>
                <w:bCs/>
                <w:color w:val="000000"/>
              </w:rPr>
              <w:t>9.9 (1.8, 18.0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288FA97" w14:textId="4F4D1E0C" w:rsidR="00416936" w:rsidRPr="0071122E" w:rsidRDefault="00416936" w:rsidP="007C6096">
            <w:pPr>
              <w:spacing w:line="480" w:lineRule="auto"/>
              <w:rPr>
                <w:b/>
                <w:bCs/>
              </w:rPr>
            </w:pPr>
            <w:r w:rsidRPr="0071122E">
              <w:rPr>
                <w:b/>
                <w:bCs/>
                <w:color w:val="000000"/>
              </w:rPr>
              <w:t>14.9 (4.6, 25.1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4C023D2F" w14:textId="32FC385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4.9 (-8.7, 18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CF2151C" w14:textId="47FD7926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1</w:t>
            </w:r>
          </w:p>
        </w:tc>
      </w:tr>
      <w:tr w:rsidR="00416936" w14:paraId="11B74F82" w14:textId="77777777" w:rsidTr="004C7B95">
        <w:tc>
          <w:tcPr>
            <w:tcW w:w="1350" w:type="dxa"/>
          </w:tcPr>
          <w:p w14:paraId="0224F11C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E4264A2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341B942A" w14:textId="226F7982" w:rsidR="00416936" w:rsidRPr="00416936" w:rsidRDefault="00416936" w:rsidP="007C6096">
            <w:pPr>
              <w:spacing w:line="480" w:lineRule="auto"/>
              <w:rPr>
                <w:b/>
                <w:bCs/>
              </w:rPr>
            </w:pPr>
            <w:r w:rsidRPr="00416936">
              <w:rPr>
                <w:b/>
                <w:bCs/>
                <w:color w:val="000000"/>
              </w:rPr>
              <w:t>-0.01 (-0.02, -0.01)</w:t>
            </w:r>
          </w:p>
        </w:tc>
        <w:tc>
          <w:tcPr>
            <w:tcW w:w="2880" w:type="dxa"/>
            <w:vAlign w:val="bottom"/>
          </w:tcPr>
          <w:p w14:paraId="210FDCA9" w14:textId="5EFC8335" w:rsidR="00416936" w:rsidRPr="00416936" w:rsidRDefault="00416936" w:rsidP="007C6096">
            <w:pPr>
              <w:spacing w:line="480" w:lineRule="auto"/>
            </w:pPr>
            <w:r w:rsidRPr="00416936">
              <w:rPr>
                <w:b/>
                <w:bCs/>
                <w:color w:val="000000"/>
              </w:rPr>
              <w:t>-0.01 (-0.03, -0.004)</w:t>
            </w:r>
          </w:p>
        </w:tc>
        <w:tc>
          <w:tcPr>
            <w:tcW w:w="2880" w:type="dxa"/>
            <w:vAlign w:val="bottom"/>
          </w:tcPr>
          <w:p w14:paraId="78910B38" w14:textId="4A37D0A9" w:rsidR="00416936" w:rsidRPr="00416936" w:rsidRDefault="00416936" w:rsidP="007C6096">
            <w:pPr>
              <w:spacing w:line="480" w:lineRule="auto"/>
              <w:rPr>
                <w:b/>
                <w:bCs/>
              </w:rPr>
            </w:pPr>
            <w:r w:rsidRPr="00416936">
              <w:rPr>
                <w:b/>
                <w:bCs/>
                <w:color w:val="000000"/>
              </w:rPr>
              <w:t>-0.01 (-0.03, -0.001)</w:t>
            </w:r>
          </w:p>
        </w:tc>
        <w:tc>
          <w:tcPr>
            <w:tcW w:w="1530" w:type="dxa"/>
            <w:vAlign w:val="bottom"/>
          </w:tcPr>
          <w:p w14:paraId="6F685CA6" w14:textId="4D21372D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6</w:t>
            </w:r>
          </w:p>
        </w:tc>
      </w:tr>
      <w:tr w:rsidR="00416936" w14:paraId="18B0113F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4071E3CD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3D0470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BE03C23" w14:textId="76F2EFC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4 (-1.5, 0.8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47009DE" w14:textId="0025D2B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9 (-0.7, 2.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9376CEE" w14:textId="07846274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1.2 (-3.2, 0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E5AB3CA" w14:textId="2FE51644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1</w:t>
            </w:r>
          </w:p>
        </w:tc>
      </w:tr>
      <w:tr w:rsidR="00416936" w14:paraId="624300CC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35924E97" w14:textId="77777777" w:rsidR="00416936" w:rsidRDefault="00416936" w:rsidP="007C6096">
            <w:pPr>
              <w:spacing w:line="480" w:lineRule="auto"/>
            </w:pPr>
            <w:proofErr w:type="spellStart"/>
            <w:r>
              <w:t>MnB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DDD33E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00FDC9F1" w14:textId="037D5528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7.4 (-3.5, 18.3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338E2EB" w14:textId="66362A5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9.4 (-3.6, 22.4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586605F9" w14:textId="7B3FCFD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8 (-20.3, 22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CFFF410" w14:textId="16072987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3</w:t>
            </w:r>
          </w:p>
        </w:tc>
      </w:tr>
      <w:tr w:rsidR="00416936" w14:paraId="2EFF2632" w14:textId="77777777" w:rsidTr="004C7B95">
        <w:tc>
          <w:tcPr>
            <w:tcW w:w="1350" w:type="dxa"/>
          </w:tcPr>
          <w:p w14:paraId="3F827D08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0C037D77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7CF104BC" w14:textId="045B11F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1 (-0.02, 0.002)</w:t>
            </w:r>
          </w:p>
        </w:tc>
        <w:tc>
          <w:tcPr>
            <w:tcW w:w="2880" w:type="dxa"/>
            <w:vAlign w:val="bottom"/>
          </w:tcPr>
          <w:p w14:paraId="454F9D94" w14:textId="50C9A3F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1 (-0.02, 0.01)</w:t>
            </w:r>
          </w:p>
        </w:tc>
        <w:tc>
          <w:tcPr>
            <w:tcW w:w="2880" w:type="dxa"/>
            <w:vAlign w:val="bottom"/>
          </w:tcPr>
          <w:p w14:paraId="1A5D0538" w14:textId="48773C1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1 (-0.03, 0.01)</w:t>
            </w:r>
          </w:p>
        </w:tc>
        <w:tc>
          <w:tcPr>
            <w:tcW w:w="1530" w:type="dxa"/>
            <w:vAlign w:val="bottom"/>
          </w:tcPr>
          <w:p w14:paraId="7D9DEFA2" w14:textId="06A327DB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6</w:t>
            </w:r>
          </w:p>
        </w:tc>
      </w:tr>
      <w:tr w:rsidR="00416936" w14:paraId="2DEAB020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0D6907E3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603A07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39ED89D" w14:textId="0028B03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2 (-1.8, 1.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FE8D01B" w14:textId="020CB49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1.0 (-0.5, 2.5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51848A2D" w14:textId="1D3F21BF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2 (-3.4, 3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4B5CF9D" w14:textId="4D8114FD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9</w:t>
            </w:r>
          </w:p>
        </w:tc>
      </w:tr>
      <w:tr w:rsidR="00416936" w14:paraId="5BE616CA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1F73794B" w14:textId="77777777" w:rsidR="00416936" w:rsidRDefault="00416936" w:rsidP="007C6096">
            <w:pPr>
              <w:spacing w:line="480" w:lineRule="auto"/>
            </w:pPr>
            <w:r>
              <w:t>∑DEH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00F888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C4B3B6B" w14:textId="19E248D1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8.2 (-1.2, 17.6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D3352B0" w14:textId="20CC6A80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10.2 (-0.3, 20.6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4F7E31C" w14:textId="748EE13A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1.2 (-21.8, 19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4D0735A" w14:textId="08AFCF02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5</w:t>
            </w:r>
          </w:p>
        </w:tc>
      </w:tr>
      <w:tr w:rsidR="00416936" w14:paraId="38EB1591" w14:textId="77777777" w:rsidTr="004C7B95">
        <w:tc>
          <w:tcPr>
            <w:tcW w:w="1350" w:type="dxa"/>
          </w:tcPr>
          <w:p w14:paraId="25052E15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2C5A848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03D5A508" w14:textId="6D95AD7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4 (-0.01, 0.01)</w:t>
            </w:r>
          </w:p>
        </w:tc>
        <w:tc>
          <w:tcPr>
            <w:tcW w:w="2880" w:type="dxa"/>
            <w:vAlign w:val="bottom"/>
          </w:tcPr>
          <w:p w14:paraId="3628D356" w14:textId="083D6E4B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1 (-0.01, 0.01)</w:t>
            </w:r>
          </w:p>
        </w:tc>
        <w:tc>
          <w:tcPr>
            <w:tcW w:w="2880" w:type="dxa"/>
            <w:vAlign w:val="bottom"/>
          </w:tcPr>
          <w:p w14:paraId="57406342" w14:textId="648D3D2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1 (-0.03, 0.01)</w:t>
            </w:r>
          </w:p>
        </w:tc>
        <w:tc>
          <w:tcPr>
            <w:tcW w:w="1530" w:type="dxa"/>
            <w:vAlign w:val="bottom"/>
          </w:tcPr>
          <w:p w14:paraId="5C2CACB9" w14:textId="6AC2EE85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2</w:t>
            </w:r>
          </w:p>
        </w:tc>
      </w:tr>
      <w:tr w:rsidR="00416936" w14:paraId="38032C94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2DA725C8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6135CA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C59287A" w14:textId="263CCA5D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2 (-1.1, 1.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3729C99" w14:textId="081CE71F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1.1 (-0.5, 2.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EEE7E5D" w14:textId="14B67952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1.7 (-4.8, 1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E727519" w14:textId="6E8E9B9E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2</w:t>
            </w:r>
          </w:p>
        </w:tc>
      </w:tr>
      <w:tr w:rsidR="00416936" w14:paraId="153ED624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6CD20434" w14:textId="77777777" w:rsidR="00416936" w:rsidRDefault="00416936" w:rsidP="007C6096">
            <w:pPr>
              <w:spacing w:line="480" w:lineRule="auto"/>
            </w:pPr>
            <w:r>
              <w:t>∑DEHT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F821F2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D3B1FD8" w14:textId="219D338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2.4 (-4.5, 9.3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6041A6FD" w14:textId="55FE6956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5.4 (-2.7, 13.6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51B02C20" w14:textId="77A2AFEE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4.4 (-17.6, 8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E9996E6" w14:textId="5190E266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3</w:t>
            </w:r>
          </w:p>
        </w:tc>
      </w:tr>
      <w:tr w:rsidR="00416936" w14:paraId="382EE6ED" w14:textId="77777777" w:rsidTr="004C7B95">
        <w:tc>
          <w:tcPr>
            <w:tcW w:w="1350" w:type="dxa"/>
          </w:tcPr>
          <w:p w14:paraId="26A9DBCD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5D620E34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15C7CCB7" w14:textId="41CF8633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1 (-0.01, 0.01)</w:t>
            </w:r>
          </w:p>
        </w:tc>
        <w:tc>
          <w:tcPr>
            <w:tcW w:w="2880" w:type="dxa"/>
            <w:vAlign w:val="bottom"/>
          </w:tcPr>
          <w:p w14:paraId="2D054A92" w14:textId="56EB51A8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1 (-0.0101, 0.01)</w:t>
            </w:r>
          </w:p>
        </w:tc>
        <w:tc>
          <w:tcPr>
            <w:tcW w:w="2880" w:type="dxa"/>
            <w:vAlign w:val="bottom"/>
          </w:tcPr>
          <w:p w14:paraId="3F0A7E75" w14:textId="083803BE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00004 (-0.01, 0.01)</w:t>
            </w:r>
          </w:p>
        </w:tc>
        <w:tc>
          <w:tcPr>
            <w:tcW w:w="1530" w:type="dxa"/>
            <w:vAlign w:val="bottom"/>
          </w:tcPr>
          <w:p w14:paraId="10A229EB" w14:textId="236C190A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9</w:t>
            </w:r>
          </w:p>
        </w:tc>
      </w:tr>
      <w:tr w:rsidR="00416936" w14:paraId="5C7ACEFC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7A5DE1AB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A75993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524515D" w14:textId="55A38C58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1 (-0.9, 1.2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D524B75" w14:textId="422357B5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5 (-0.6, 1.7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92585EC" w14:textId="531579D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6 (-2.6, 1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F8F6DFA" w14:textId="2550B527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3</w:t>
            </w:r>
          </w:p>
        </w:tc>
      </w:tr>
      <w:tr w:rsidR="00416936" w14:paraId="6BC12E37" w14:textId="77777777" w:rsidTr="004C7B95">
        <w:tc>
          <w:tcPr>
            <w:tcW w:w="1350" w:type="dxa"/>
            <w:tcBorders>
              <w:top w:val="single" w:sz="4" w:space="0" w:color="auto"/>
            </w:tcBorders>
          </w:tcPr>
          <w:p w14:paraId="6E63781B" w14:textId="77777777" w:rsidR="00416936" w:rsidRDefault="00416936" w:rsidP="007C6096">
            <w:pPr>
              <w:spacing w:line="480" w:lineRule="auto"/>
            </w:pPr>
            <w:r>
              <w:t>∑DINCH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03867C" w14:textId="77777777" w:rsidR="00416936" w:rsidRDefault="00416936" w:rsidP="007C6096">
            <w:pPr>
              <w:spacing w:line="480" w:lineRule="auto"/>
            </w:pPr>
            <w:r>
              <w:t>CS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174B4BCB" w14:textId="1FA29AAF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2.2 (-7.4, 3.0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EA77141" w14:textId="0927F71A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1.3 (-7.7, 5.1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8B0A188" w14:textId="641E3867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3.2 (-12.4, 6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B31ACDB" w14:textId="5AA6EE40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8</w:t>
            </w:r>
          </w:p>
        </w:tc>
      </w:tr>
      <w:tr w:rsidR="00416936" w14:paraId="48B3F55C" w14:textId="77777777" w:rsidTr="004C7B95">
        <w:tc>
          <w:tcPr>
            <w:tcW w:w="1350" w:type="dxa"/>
          </w:tcPr>
          <w:p w14:paraId="6D16DA1B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</w:tcPr>
          <w:p w14:paraId="20BA2DD4" w14:textId="77777777" w:rsidR="00416936" w:rsidRDefault="00416936" w:rsidP="007C6096">
            <w:pPr>
              <w:spacing w:line="480" w:lineRule="auto"/>
            </w:pPr>
            <w:r>
              <w:t>CT</w:t>
            </w:r>
          </w:p>
        </w:tc>
        <w:tc>
          <w:tcPr>
            <w:tcW w:w="2880" w:type="dxa"/>
            <w:vAlign w:val="bottom"/>
          </w:tcPr>
          <w:p w14:paraId="217CE6C6" w14:textId="45B298C9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2 (-0.003, 0.01)</w:t>
            </w:r>
          </w:p>
        </w:tc>
        <w:tc>
          <w:tcPr>
            <w:tcW w:w="2880" w:type="dxa"/>
            <w:vAlign w:val="bottom"/>
          </w:tcPr>
          <w:p w14:paraId="4FADFBB7" w14:textId="533C99ED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1 (-0.01, 0.01)</w:t>
            </w:r>
          </w:p>
        </w:tc>
        <w:tc>
          <w:tcPr>
            <w:tcW w:w="2880" w:type="dxa"/>
            <w:vAlign w:val="bottom"/>
          </w:tcPr>
          <w:p w14:paraId="609E87C0" w14:textId="6733BD34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004 (-0.005, 0.01)</w:t>
            </w:r>
          </w:p>
        </w:tc>
        <w:tc>
          <w:tcPr>
            <w:tcW w:w="1530" w:type="dxa"/>
            <w:vAlign w:val="bottom"/>
          </w:tcPr>
          <w:p w14:paraId="3CCABCA6" w14:textId="42816A11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8</w:t>
            </w:r>
          </w:p>
        </w:tc>
      </w:tr>
      <w:tr w:rsidR="00416936" w14:paraId="30688A69" w14:textId="77777777" w:rsidTr="004C7B95">
        <w:tc>
          <w:tcPr>
            <w:tcW w:w="1350" w:type="dxa"/>
            <w:tcBorders>
              <w:bottom w:val="single" w:sz="4" w:space="0" w:color="auto"/>
            </w:tcBorders>
          </w:tcPr>
          <w:p w14:paraId="3AD8A815" w14:textId="77777777" w:rsidR="00416936" w:rsidRDefault="00416936" w:rsidP="007C6096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B5096B" w14:textId="77777777" w:rsidR="00416936" w:rsidRDefault="00416936" w:rsidP="007C6096">
            <w:pPr>
              <w:spacing w:line="480" w:lineRule="auto"/>
            </w:pPr>
            <w:r>
              <w:t>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503714E7" w14:textId="118534AE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-0.1 (-0.9, 0.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C29C33F" w14:textId="2038E0FD" w:rsidR="00416936" w:rsidRPr="00EB57D1" w:rsidRDefault="00416936" w:rsidP="007C6096">
            <w:pPr>
              <w:spacing w:line="480" w:lineRule="auto"/>
              <w:rPr>
                <w:b/>
                <w:bCs/>
              </w:rPr>
            </w:pPr>
            <w:r w:rsidRPr="00EB57D1">
              <w:rPr>
                <w:b/>
                <w:bCs/>
                <w:color w:val="000000"/>
              </w:rPr>
              <w:t>1.1 (0.4, 1.8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19344638" w14:textId="6CD12E3C" w:rsidR="00416936" w:rsidRPr="00416936" w:rsidRDefault="00416936" w:rsidP="007C6096">
            <w:pPr>
              <w:spacing w:line="480" w:lineRule="auto"/>
            </w:pPr>
            <w:r w:rsidRPr="00416936">
              <w:rPr>
                <w:color w:val="000000"/>
              </w:rPr>
              <w:t>0.1 (-1.3, 1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5768F6A" w14:textId="6392DC8B" w:rsidR="00416936" w:rsidRPr="00416936" w:rsidRDefault="00416936" w:rsidP="007C6096">
            <w:pPr>
              <w:spacing w:line="480" w:lineRule="auto"/>
              <w:jc w:val="right"/>
            </w:pPr>
            <w:r w:rsidRPr="00416936">
              <w:rPr>
                <w:color w:val="000000"/>
              </w:rPr>
              <w:t>0.6</w:t>
            </w:r>
          </w:p>
        </w:tc>
      </w:tr>
    </w:tbl>
    <w:p w14:paraId="35929AC3" w14:textId="43BD5AEB" w:rsidR="00181B1A" w:rsidRDefault="00181B1A" w:rsidP="007C6096">
      <w:pPr>
        <w:spacing w:after="0" w:line="480" w:lineRule="auto"/>
      </w:pPr>
      <w:r>
        <w:t>CSA, cortical surface area (cm</w:t>
      </w:r>
      <w:r w:rsidRPr="00070E10">
        <w:rPr>
          <w:vertAlign w:val="superscript"/>
        </w:rPr>
        <w:t>2</w:t>
      </w:r>
      <w:r w:rsidRPr="006812B3">
        <w:t>)</w:t>
      </w:r>
      <w:r>
        <w:t>; CT, cortical thickness (mm); CV, cortical volume (cm</w:t>
      </w:r>
      <w:r w:rsidRPr="00070E10">
        <w:rPr>
          <w:vertAlign w:val="superscript"/>
        </w:rPr>
        <w:t>3</w:t>
      </w:r>
      <w:r>
        <w:t xml:space="preserve">); CI, confidence interval; </w:t>
      </w:r>
      <w:proofErr w:type="spellStart"/>
      <w:r>
        <w:t>MBz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enz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MCPP, </w:t>
      </w:r>
      <w:r w:rsidRPr="00842AB8">
        <w:rPr>
          <w:rFonts w:cs="Arial"/>
          <w:color w:val="000000"/>
        </w:rPr>
        <w:t>mono-3carboxypropyl phthalate</w:t>
      </w:r>
      <w:r>
        <w:t xml:space="preserve">; MEP, </w:t>
      </w:r>
      <w:proofErr w:type="spellStart"/>
      <w:r w:rsidRPr="00842AB8">
        <w:rPr>
          <w:rFonts w:cs="Arial"/>
          <w:color w:val="000000"/>
        </w:rPr>
        <w:t>monoeth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</w:t>
      </w:r>
      <w:proofErr w:type="spellStart"/>
      <w:r>
        <w:t>Mi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is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</w:t>
      </w:r>
      <w:proofErr w:type="spellStart"/>
      <w:r>
        <w:t>Mn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DEHP, </w:t>
      </w:r>
      <w:r w:rsidRPr="00030E2D">
        <w:rPr>
          <w:rFonts w:cs="Arial"/>
        </w:rPr>
        <w:t>di</w:t>
      </w:r>
      <w:r>
        <w:rPr>
          <w:rFonts w:cs="Arial"/>
        </w:rPr>
        <w:t>(</w:t>
      </w:r>
      <w:r w:rsidRPr="00030E2D">
        <w:rPr>
          <w:rFonts w:cs="Arial"/>
        </w:rPr>
        <w:t>2-ethylhexyl</w:t>
      </w:r>
      <w:r>
        <w:rPr>
          <w:rFonts w:cs="Arial"/>
        </w:rPr>
        <w:t>)</w:t>
      </w:r>
      <w:r w:rsidRPr="00030E2D">
        <w:rPr>
          <w:rFonts w:cs="Arial"/>
        </w:rPr>
        <w:t xml:space="preserve"> phthalate</w:t>
      </w:r>
      <w:r>
        <w:t xml:space="preserve">; DEHTP, </w:t>
      </w:r>
      <w:r w:rsidRPr="00D66866">
        <w:rPr>
          <w:rFonts w:cs="Arial"/>
          <w:color w:val="000000"/>
        </w:rPr>
        <w:t>di-2-ethylhexyl terephthalate</w:t>
      </w:r>
      <w:r>
        <w:t xml:space="preserve">; DINCH, </w:t>
      </w:r>
      <w:r w:rsidRPr="00030E2D">
        <w:rPr>
          <w:rFonts w:cs="Arial"/>
        </w:rPr>
        <w:t>di(isononyl)cyclohexane-1,2-dicarboxylate</w:t>
      </w:r>
      <w:r>
        <w:rPr>
          <w:rFonts w:cs="Arial"/>
        </w:rPr>
        <w:t xml:space="preserve">; </w:t>
      </w:r>
      <w:r>
        <w:lastRenderedPageBreak/>
        <w:t xml:space="preserve">effect estimates (β coefficients) are </w:t>
      </w:r>
      <w:r w:rsidRPr="00342AF5">
        <w:t>per log</w:t>
      </w:r>
      <w:r>
        <w:t>-unit</w:t>
      </w:r>
      <w:r w:rsidRPr="00342AF5">
        <w:t xml:space="preserve"> increase in </w:t>
      </w:r>
      <w:r>
        <w:t>SG-</w:t>
      </w:r>
      <w:r w:rsidRPr="00342AF5">
        <w:t xml:space="preserve">adjusted </w:t>
      </w:r>
      <w:r>
        <w:t xml:space="preserve">average </w:t>
      </w:r>
      <w:r w:rsidRPr="00342AF5">
        <w:t>urinary phthalate concentrations (</w:t>
      </w:r>
      <w:r>
        <w:t>log(</w:t>
      </w:r>
      <w:r w:rsidRPr="00342AF5">
        <w:t>ng/</w:t>
      </w:r>
      <w:r>
        <w:t>mL)</w:t>
      </w:r>
      <w:r w:rsidRPr="00342AF5">
        <w:t xml:space="preserve"> </w:t>
      </w:r>
      <w:r>
        <w:t xml:space="preserve">for metabolites </w:t>
      </w:r>
      <w:r w:rsidRPr="00342AF5">
        <w:t xml:space="preserve"> and </w:t>
      </w:r>
      <w:r>
        <w:t>log(</w:t>
      </w:r>
      <w:r w:rsidRPr="00342AF5">
        <w:t>µmol/</w:t>
      </w:r>
      <w:r>
        <w:t>L)</w:t>
      </w:r>
      <w:r w:rsidRPr="00342AF5">
        <w:t xml:space="preserve"> </w:t>
      </w:r>
      <w:r>
        <w:t>for molar sums</w:t>
      </w:r>
      <w:r w:rsidRPr="00342AF5">
        <w:t>)</w:t>
      </w:r>
      <w:r>
        <w:t>; models are adjusted for maternal age at delivery, child’s sex, child’s age (days) on the date of the MRI, and intracranial volume; sex-specific estimates are estimated from stratified models; interaction p-value is for product term between cumulative average phthalate exposure and child’s sex</w:t>
      </w:r>
      <w:r w:rsidR="00F018A0">
        <w:t>; boldface type indicates</w:t>
      </w:r>
      <w:r w:rsidR="00F018A0" w:rsidRPr="00F018A0">
        <w:t xml:space="preserve"> association with p</w:t>
      </w:r>
      <w:r w:rsidR="00F018A0">
        <w:t>-</w:t>
      </w:r>
      <w:r w:rsidR="00F018A0" w:rsidRPr="00F018A0">
        <w:t>value &lt; 0.05.</w:t>
      </w:r>
    </w:p>
    <w:p w14:paraId="5B7BD074" w14:textId="02DA89F7" w:rsidR="00042290" w:rsidRDefault="00042290">
      <w:r>
        <w:br w:type="page"/>
      </w:r>
    </w:p>
    <w:p w14:paraId="003533DC" w14:textId="7255C72C" w:rsidR="00042290" w:rsidRDefault="00042290" w:rsidP="00042290">
      <w:pPr>
        <w:spacing w:after="0" w:line="480" w:lineRule="auto"/>
        <w:ind w:right="-180"/>
      </w:pPr>
      <w:r>
        <w:lastRenderedPageBreak/>
        <w:t>Supplemental Table 3. A</w:t>
      </w:r>
      <w:r w:rsidR="00A849ED">
        <w:t>ge-stratified a</w:t>
      </w:r>
      <w:r>
        <w:t xml:space="preserve">ssociations of </w:t>
      </w:r>
      <w:r w:rsidRPr="00B270B8">
        <w:t xml:space="preserve">total </w:t>
      </w:r>
      <w:r>
        <w:t xml:space="preserve">average phthalate exposures with gray and white matter volume, and cortical surface area, thickness, and volume </w:t>
      </w:r>
      <w:r w:rsidR="00A849ED">
        <w:t xml:space="preserve">dichotomized at age 2 years old </w:t>
      </w:r>
      <w:r>
        <w:t>among children in the UNC BCP (n=225).</w:t>
      </w:r>
    </w:p>
    <w:tbl>
      <w:tblPr>
        <w:tblStyle w:val="TableGrid"/>
        <w:tblW w:w="13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871"/>
        <w:gridCol w:w="3743"/>
        <w:gridCol w:w="3743"/>
        <w:gridCol w:w="1988"/>
      </w:tblGrid>
      <w:tr w:rsidR="00A849ED" w14:paraId="3BD384E1" w14:textId="77777777" w:rsidTr="00A849ED">
        <w:trPr>
          <w:trHeight w:val="144"/>
        </w:trPr>
        <w:tc>
          <w:tcPr>
            <w:tcW w:w="1754" w:type="dxa"/>
            <w:vMerge w:val="restart"/>
            <w:tcBorders>
              <w:top w:val="single" w:sz="4" w:space="0" w:color="auto"/>
            </w:tcBorders>
            <w:vAlign w:val="bottom"/>
          </w:tcPr>
          <w:p w14:paraId="141323B7" w14:textId="77777777" w:rsidR="00A849ED" w:rsidRDefault="00A849ED" w:rsidP="004F7758">
            <w:pPr>
              <w:spacing w:line="480" w:lineRule="auto"/>
            </w:pPr>
            <w:r>
              <w:t>Phthalate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bottom"/>
          </w:tcPr>
          <w:p w14:paraId="3D4DDE14" w14:textId="77777777" w:rsidR="00A849ED" w:rsidRDefault="00A849ED" w:rsidP="004F7758">
            <w:pPr>
              <w:spacing w:line="480" w:lineRule="auto"/>
            </w:pPr>
            <w:r>
              <w:t>MRI measure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vAlign w:val="bottom"/>
          </w:tcPr>
          <w:p w14:paraId="6F4D68C1" w14:textId="763A391C" w:rsidR="00A849ED" w:rsidRDefault="00A849ED" w:rsidP="004F7758">
            <w:pPr>
              <w:spacing w:line="480" w:lineRule="auto"/>
            </w:pPr>
            <w:r>
              <w:t xml:space="preserve">Age </w:t>
            </w:r>
            <w:r>
              <w:rPr>
                <w:rFonts w:ascii="Aptos" w:hAnsi="Aptos"/>
              </w:rPr>
              <w:t xml:space="preserve">≤ </w:t>
            </w:r>
            <w:r>
              <w:t>2</w:t>
            </w:r>
            <w:r w:rsidR="0008512A">
              <w:t>y</w:t>
            </w:r>
            <w:r>
              <w:t xml:space="preserve"> (n=225)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vAlign w:val="bottom"/>
          </w:tcPr>
          <w:p w14:paraId="07B8AF13" w14:textId="50CF2ADF" w:rsidR="00A849ED" w:rsidRDefault="00A849ED" w:rsidP="004F7758">
            <w:pPr>
              <w:spacing w:line="480" w:lineRule="auto"/>
            </w:pPr>
            <w:r>
              <w:t>Age &gt; 2</w:t>
            </w:r>
            <w:r w:rsidR="0008512A">
              <w:t>y</w:t>
            </w:r>
            <w:r>
              <w:t xml:space="preserve"> (n=156)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F119C" w14:textId="77777777" w:rsidR="00A849ED" w:rsidRDefault="00A849ED" w:rsidP="004F7758">
            <w:pPr>
              <w:spacing w:line="480" w:lineRule="auto"/>
              <w:jc w:val="right"/>
            </w:pPr>
            <w:r>
              <w:t xml:space="preserve">Interaction </w:t>
            </w:r>
          </w:p>
          <w:p w14:paraId="392AD8FF" w14:textId="58909E20" w:rsidR="00A849ED" w:rsidRDefault="00A849ED" w:rsidP="004F7758">
            <w:pPr>
              <w:spacing w:line="480" w:lineRule="auto"/>
              <w:jc w:val="right"/>
            </w:pPr>
            <w:r>
              <w:t>p-value</w:t>
            </w:r>
          </w:p>
        </w:tc>
      </w:tr>
      <w:tr w:rsidR="00A849ED" w14:paraId="7BE89589" w14:textId="77777777" w:rsidTr="00A849ED">
        <w:trPr>
          <w:trHeight w:val="144"/>
        </w:trPr>
        <w:tc>
          <w:tcPr>
            <w:tcW w:w="1754" w:type="dxa"/>
            <w:vMerge/>
            <w:tcBorders>
              <w:bottom w:val="single" w:sz="4" w:space="0" w:color="auto"/>
            </w:tcBorders>
            <w:vAlign w:val="bottom"/>
          </w:tcPr>
          <w:p w14:paraId="3C9D8833" w14:textId="77777777" w:rsidR="00A849ED" w:rsidRDefault="00A849ED" w:rsidP="004F7758">
            <w:pPr>
              <w:spacing w:line="480" w:lineRule="auto"/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bottom"/>
          </w:tcPr>
          <w:p w14:paraId="027EEBEA" w14:textId="77777777" w:rsidR="00A849ED" w:rsidRDefault="00A849ED" w:rsidP="004F7758">
            <w:pPr>
              <w:spacing w:line="480" w:lineRule="auto"/>
            </w:pPr>
          </w:p>
        </w:tc>
        <w:tc>
          <w:tcPr>
            <w:tcW w:w="3743" w:type="dxa"/>
            <w:tcBorders>
              <w:bottom w:val="single" w:sz="4" w:space="0" w:color="auto"/>
            </w:tcBorders>
            <w:vAlign w:val="bottom"/>
          </w:tcPr>
          <w:p w14:paraId="5A2D2C40" w14:textId="77777777" w:rsidR="00A849ED" w:rsidRDefault="00A849ED" w:rsidP="004F7758">
            <w:pPr>
              <w:spacing w:line="480" w:lineRule="auto"/>
            </w:pPr>
            <w:r>
              <w:t>β (95% CI)</w:t>
            </w:r>
          </w:p>
        </w:tc>
        <w:tc>
          <w:tcPr>
            <w:tcW w:w="3743" w:type="dxa"/>
            <w:tcBorders>
              <w:bottom w:val="single" w:sz="4" w:space="0" w:color="auto"/>
            </w:tcBorders>
            <w:vAlign w:val="bottom"/>
          </w:tcPr>
          <w:p w14:paraId="12076E98" w14:textId="77777777" w:rsidR="00A849ED" w:rsidRDefault="00A849ED" w:rsidP="004F7758">
            <w:pPr>
              <w:spacing w:line="480" w:lineRule="auto"/>
            </w:pPr>
            <w:r>
              <w:t>β (95% CI)</w:t>
            </w:r>
          </w:p>
        </w:tc>
        <w:tc>
          <w:tcPr>
            <w:tcW w:w="1988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EED0A" w14:textId="77777777" w:rsidR="00A849ED" w:rsidRDefault="00A849ED" w:rsidP="004F7758">
            <w:pPr>
              <w:spacing w:line="480" w:lineRule="auto"/>
              <w:jc w:val="right"/>
            </w:pPr>
          </w:p>
        </w:tc>
      </w:tr>
      <w:tr w:rsidR="00B45E52" w14:paraId="58F80B67" w14:textId="77777777" w:rsidTr="00207D17">
        <w:trPr>
          <w:trHeight w:val="144"/>
        </w:trPr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4BDA12E" w14:textId="77777777" w:rsidR="00B45E52" w:rsidRDefault="00B45E52" w:rsidP="00B45E52">
            <w:pPr>
              <w:spacing w:line="480" w:lineRule="auto"/>
            </w:pPr>
            <w:proofErr w:type="spellStart"/>
            <w:r>
              <w:t>MBzP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9DD37A8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6ACE89E" w14:textId="08BFA64B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9 (-3.0, 1.3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264E544" w14:textId="37E3A0F9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1 (-2.4, 2.2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85BE89F" w14:textId="3C1B8627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6</w:t>
            </w:r>
          </w:p>
        </w:tc>
      </w:tr>
      <w:tr w:rsidR="00B45E52" w14:paraId="74E64988" w14:textId="77777777" w:rsidTr="00207D17">
        <w:trPr>
          <w:trHeight w:val="144"/>
        </w:trPr>
        <w:tc>
          <w:tcPr>
            <w:tcW w:w="1754" w:type="dxa"/>
            <w:vAlign w:val="center"/>
          </w:tcPr>
          <w:p w14:paraId="3EDA60FC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5AC772F8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3092829D" w14:textId="36C507C4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3 (-2.6, 3.1)</w:t>
            </w:r>
          </w:p>
        </w:tc>
        <w:tc>
          <w:tcPr>
            <w:tcW w:w="3743" w:type="dxa"/>
          </w:tcPr>
          <w:p w14:paraId="7FA997CC" w14:textId="6ECF7F1F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2.3 (-0.4, 5.0)</w:t>
            </w:r>
          </w:p>
        </w:tc>
        <w:tc>
          <w:tcPr>
            <w:tcW w:w="1988" w:type="dxa"/>
          </w:tcPr>
          <w:p w14:paraId="0D2F914F" w14:textId="7F380BA1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3</w:t>
            </w:r>
          </w:p>
        </w:tc>
      </w:tr>
      <w:tr w:rsidR="00B45E52" w14:paraId="65C05829" w14:textId="77777777" w:rsidTr="00207D17">
        <w:trPr>
          <w:trHeight w:val="144"/>
        </w:trPr>
        <w:tc>
          <w:tcPr>
            <w:tcW w:w="1754" w:type="dxa"/>
            <w:vAlign w:val="center"/>
          </w:tcPr>
          <w:p w14:paraId="419FCB5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2A486F7F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37EA1907" w14:textId="730AB50B" w:rsidR="00B45E52" w:rsidRPr="00416936" w:rsidRDefault="00B45E52" w:rsidP="00B45E52">
            <w:pPr>
              <w:spacing w:line="480" w:lineRule="auto"/>
            </w:pPr>
            <w:r w:rsidRPr="007C100E">
              <w:t>-2.6 (-15.7, 10.5)</w:t>
            </w:r>
          </w:p>
        </w:tc>
        <w:tc>
          <w:tcPr>
            <w:tcW w:w="3743" w:type="dxa"/>
          </w:tcPr>
          <w:p w14:paraId="2ACEFCBB" w14:textId="5E11AF84" w:rsidR="00B45E52" w:rsidRPr="00416936" w:rsidRDefault="00B45E52" w:rsidP="00B45E52">
            <w:pPr>
              <w:spacing w:line="480" w:lineRule="auto"/>
            </w:pPr>
            <w:r w:rsidRPr="007C100E">
              <w:t>4.1 (-10.2, 18.4)</w:t>
            </w:r>
          </w:p>
        </w:tc>
        <w:tc>
          <w:tcPr>
            <w:tcW w:w="1988" w:type="dxa"/>
          </w:tcPr>
          <w:p w14:paraId="7B00B8D9" w14:textId="4D0BF2DC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2</w:t>
            </w:r>
          </w:p>
        </w:tc>
      </w:tr>
      <w:tr w:rsidR="00B45E52" w14:paraId="6C1F0E52" w14:textId="77777777" w:rsidTr="00207D17">
        <w:trPr>
          <w:trHeight w:val="144"/>
        </w:trPr>
        <w:tc>
          <w:tcPr>
            <w:tcW w:w="1754" w:type="dxa"/>
            <w:vAlign w:val="center"/>
          </w:tcPr>
          <w:p w14:paraId="1F031C80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55691ACA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3C358B61" w14:textId="27B1A490" w:rsidR="00B45E52" w:rsidRPr="00416936" w:rsidRDefault="00B45E52" w:rsidP="00B45E52">
            <w:pPr>
              <w:spacing w:line="480" w:lineRule="auto"/>
            </w:pPr>
            <w:r w:rsidRPr="007C100E">
              <w:t>0.00 (-0.012, 0.012)</w:t>
            </w:r>
          </w:p>
        </w:tc>
        <w:tc>
          <w:tcPr>
            <w:tcW w:w="3743" w:type="dxa"/>
          </w:tcPr>
          <w:p w14:paraId="6D30D377" w14:textId="3D14FF42" w:rsidR="00B45E52" w:rsidRPr="00416936" w:rsidRDefault="00B45E52" w:rsidP="00B45E52">
            <w:pPr>
              <w:spacing w:line="480" w:lineRule="auto"/>
            </w:pPr>
            <w:r w:rsidRPr="007C100E">
              <w:t>-0.006 (-0.019, 0.007)</w:t>
            </w:r>
          </w:p>
        </w:tc>
        <w:tc>
          <w:tcPr>
            <w:tcW w:w="1988" w:type="dxa"/>
          </w:tcPr>
          <w:p w14:paraId="396829F9" w14:textId="07DD5361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2</w:t>
            </w:r>
          </w:p>
        </w:tc>
      </w:tr>
      <w:tr w:rsidR="00B45E52" w14:paraId="22BC851F" w14:textId="77777777" w:rsidTr="00207D17">
        <w:trPr>
          <w:trHeight w:val="144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7E7549F5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4A34B0A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782B565" w14:textId="7F8C2EF1" w:rsidR="00B45E52" w:rsidRPr="00416936" w:rsidRDefault="00B45E52" w:rsidP="00B45E52">
            <w:pPr>
              <w:spacing w:line="480" w:lineRule="auto"/>
            </w:pPr>
            <w:r w:rsidRPr="007C100E">
              <w:t>-0.1 (-2.2, 1.9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C75B9C9" w14:textId="3A5E2FFC" w:rsidR="00B45E52" w:rsidRPr="00416936" w:rsidRDefault="00B45E52" w:rsidP="00B45E52">
            <w:pPr>
              <w:spacing w:line="480" w:lineRule="auto"/>
            </w:pPr>
            <w:r w:rsidRPr="007C100E">
              <w:t>-0.3 (-2.2, 1.6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31EB1620" w14:textId="6A0B9ED2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8</w:t>
            </w:r>
          </w:p>
        </w:tc>
      </w:tr>
      <w:tr w:rsidR="00B45E52" w14:paraId="511B9117" w14:textId="77777777" w:rsidTr="00A849ED">
        <w:trPr>
          <w:trHeight w:val="144"/>
        </w:trPr>
        <w:tc>
          <w:tcPr>
            <w:tcW w:w="1754" w:type="dxa"/>
            <w:tcBorders>
              <w:top w:val="single" w:sz="4" w:space="0" w:color="auto"/>
            </w:tcBorders>
          </w:tcPr>
          <w:p w14:paraId="354BB248" w14:textId="77777777" w:rsidR="00B45E52" w:rsidRDefault="00B45E52" w:rsidP="00B45E52">
            <w:pPr>
              <w:spacing w:line="480" w:lineRule="auto"/>
            </w:pPr>
            <w:r>
              <w:t>MCPP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4033A97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7AEB82CD" w14:textId="4A331818" w:rsidR="00B45E52" w:rsidRPr="002C5E1B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2C5E1B">
              <w:rPr>
                <w:b/>
                <w:bCs/>
              </w:rPr>
              <w:t>-2.7 (-4.7, -0.6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805EB68" w14:textId="466FC401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8 (-4.6, 2.9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E14700D" w14:textId="6C7E86D3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5</w:t>
            </w:r>
          </w:p>
        </w:tc>
      </w:tr>
      <w:tr w:rsidR="00B45E52" w:rsidRPr="002C1CE5" w14:paraId="2B68EA26" w14:textId="77777777" w:rsidTr="00A849ED">
        <w:trPr>
          <w:trHeight w:val="144"/>
        </w:trPr>
        <w:tc>
          <w:tcPr>
            <w:tcW w:w="1754" w:type="dxa"/>
          </w:tcPr>
          <w:p w14:paraId="299A0E8D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162CFFFB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576501F8" w14:textId="29E038F8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4 (-3.3, 2.4)</w:t>
            </w:r>
          </w:p>
        </w:tc>
        <w:tc>
          <w:tcPr>
            <w:tcW w:w="3743" w:type="dxa"/>
          </w:tcPr>
          <w:p w14:paraId="5909735D" w14:textId="178B7B88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1.7 (-2.6, 6.1)</w:t>
            </w:r>
          </w:p>
        </w:tc>
        <w:tc>
          <w:tcPr>
            <w:tcW w:w="1988" w:type="dxa"/>
          </w:tcPr>
          <w:p w14:paraId="1FBCDCA2" w14:textId="19EAED5F" w:rsidR="00B45E52" w:rsidRPr="002C1CE5" w:rsidRDefault="00B45E52" w:rsidP="00B45E52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7C100E">
              <w:t>0.5</w:t>
            </w:r>
          </w:p>
        </w:tc>
      </w:tr>
      <w:tr w:rsidR="00B45E52" w14:paraId="5AC1513E" w14:textId="77777777" w:rsidTr="00A849ED">
        <w:trPr>
          <w:trHeight w:val="144"/>
        </w:trPr>
        <w:tc>
          <w:tcPr>
            <w:tcW w:w="1754" w:type="dxa"/>
          </w:tcPr>
          <w:p w14:paraId="72EB8F97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51F08140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129B5596" w14:textId="1391A4AD" w:rsidR="00B45E52" w:rsidRPr="00416936" w:rsidRDefault="00B45E52" w:rsidP="00B45E52">
            <w:pPr>
              <w:spacing w:line="480" w:lineRule="auto"/>
            </w:pPr>
            <w:r w:rsidRPr="007C100E">
              <w:t>-7.3 (-20.1, 5.6)</w:t>
            </w:r>
          </w:p>
        </w:tc>
        <w:tc>
          <w:tcPr>
            <w:tcW w:w="3743" w:type="dxa"/>
          </w:tcPr>
          <w:p w14:paraId="6C2F0D18" w14:textId="751DF100" w:rsidR="00B45E52" w:rsidRPr="00416936" w:rsidRDefault="00B45E52" w:rsidP="00B45E52">
            <w:pPr>
              <w:spacing w:line="480" w:lineRule="auto"/>
            </w:pPr>
            <w:r w:rsidRPr="007C100E">
              <w:t>9.0 (-13.9, 31.9)</w:t>
            </w:r>
          </w:p>
        </w:tc>
        <w:tc>
          <w:tcPr>
            <w:tcW w:w="1988" w:type="dxa"/>
          </w:tcPr>
          <w:p w14:paraId="42FC0E67" w14:textId="39798A04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2</w:t>
            </w:r>
          </w:p>
        </w:tc>
      </w:tr>
      <w:tr w:rsidR="00B45E52" w14:paraId="56BF0B33" w14:textId="77777777" w:rsidTr="00A849ED">
        <w:trPr>
          <w:trHeight w:val="144"/>
        </w:trPr>
        <w:tc>
          <w:tcPr>
            <w:tcW w:w="1754" w:type="dxa"/>
          </w:tcPr>
          <w:p w14:paraId="4556B0D5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29CAB824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610711F8" w14:textId="409B4190" w:rsidR="00B45E52" w:rsidRPr="00416936" w:rsidRDefault="00B45E52" w:rsidP="00B45E52">
            <w:pPr>
              <w:spacing w:line="480" w:lineRule="auto"/>
            </w:pPr>
            <w:r w:rsidRPr="007C100E">
              <w:t>-0.002 (-0.01, 0.01)</w:t>
            </w:r>
          </w:p>
        </w:tc>
        <w:tc>
          <w:tcPr>
            <w:tcW w:w="3743" w:type="dxa"/>
          </w:tcPr>
          <w:p w14:paraId="67494F94" w14:textId="6B2A8492" w:rsidR="00B45E52" w:rsidRPr="00416936" w:rsidRDefault="00B45E52" w:rsidP="00B45E52">
            <w:pPr>
              <w:spacing w:line="480" w:lineRule="auto"/>
            </w:pPr>
            <w:r w:rsidRPr="007C100E">
              <w:t>-0.01 (-0.03, 0.01)</w:t>
            </w:r>
          </w:p>
        </w:tc>
        <w:tc>
          <w:tcPr>
            <w:tcW w:w="1988" w:type="dxa"/>
          </w:tcPr>
          <w:p w14:paraId="533C98CE" w14:textId="24CA4234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7</w:t>
            </w:r>
          </w:p>
        </w:tc>
      </w:tr>
      <w:tr w:rsidR="00B45E52" w14:paraId="3EBD5F50" w14:textId="77777777" w:rsidTr="00A849ED">
        <w:trPr>
          <w:trHeight w:val="144"/>
        </w:trPr>
        <w:tc>
          <w:tcPr>
            <w:tcW w:w="1754" w:type="dxa"/>
            <w:tcBorders>
              <w:bottom w:val="single" w:sz="4" w:space="0" w:color="auto"/>
            </w:tcBorders>
          </w:tcPr>
          <w:p w14:paraId="7A1D97BD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C53234C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C7DFB57" w14:textId="75575FCD" w:rsidR="00B45E52" w:rsidRPr="002C5E1B" w:rsidRDefault="00B45E52" w:rsidP="00B45E52">
            <w:pPr>
              <w:spacing w:line="480" w:lineRule="auto"/>
              <w:rPr>
                <w:b/>
                <w:bCs/>
              </w:rPr>
            </w:pPr>
            <w:r w:rsidRPr="002C5E1B">
              <w:rPr>
                <w:b/>
                <w:bCs/>
              </w:rPr>
              <w:t>-2.3 (-4.3, -0.4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820258E" w14:textId="7A06F9BF" w:rsidR="00B45E52" w:rsidRPr="00416936" w:rsidRDefault="00B45E52" w:rsidP="00B45E52">
            <w:pPr>
              <w:spacing w:line="480" w:lineRule="auto"/>
            </w:pPr>
            <w:r w:rsidRPr="007C100E">
              <w:t>-0.2 (-3.2, 2.8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39D86C3E" w14:textId="64B484CF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3</w:t>
            </w:r>
          </w:p>
        </w:tc>
      </w:tr>
      <w:tr w:rsidR="00B45E52" w:rsidRPr="00A65FDC" w14:paraId="5D5E815C" w14:textId="77777777" w:rsidTr="00A849ED">
        <w:trPr>
          <w:trHeight w:val="144"/>
        </w:trPr>
        <w:tc>
          <w:tcPr>
            <w:tcW w:w="1754" w:type="dxa"/>
            <w:tcBorders>
              <w:top w:val="single" w:sz="4" w:space="0" w:color="auto"/>
            </w:tcBorders>
          </w:tcPr>
          <w:p w14:paraId="01FE6346" w14:textId="77777777" w:rsidR="00B45E52" w:rsidRDefault="00B45E52" w:rsidP="00B45E52">
            <w:pPr>
              <w:spacing w:line="480" w:lineRule="auto"/>
            </w:pPr>
            <w:r>
              <w:t>MEP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733146D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1DA36295" w14:textId="51DA6633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3 (-2.1, 1.5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2009B577" w14:textId="17C3C6ED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2.0 (-4.4, 0.4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A3C7B99" w14:textId="12F6E493" w:rsidR="00B45E52" w:rsidRPr="00A65FDC" w:rsidRDefault="00B45E52" w:rsidP="00B45E52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7C100E">
              <w:t>0.2</w:t>
            </w:r>
          </w:p>
        </w:tc>
      </w:tr>
      <w:tr w:rsidR="00B45E52" w14:paraId="7D9E4F55" w14:textId="77777777" w:rsidTr="00A849ED">
        <w:trPr>
          <w:trHeight w:val="591"/>
        </w:trPr>
        <w:tc>
          <w:tcPr>
            <w:tcW w:w="1754" w:type="dxa"/>
          </w:tcPr>
          <w:p w14:paraId="0D958C07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3D29A7B5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0213A951" w14:textId="63A3AA46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8 (-3.2, 1.7)</w:t>
            </w:r>
          </w:p>
        </w:tc>
        <w:tc>
          <w:tcPr>
            <w:tcW w:w="3743" w:type="dxa"/>
          </w:tcPr>
          <w:p w14:paraId="475344BE" w14:textId="4F8F7CF6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1.6 (-4.5, 1.2)</w:t>
            </w:r>
          </w:p>
        </w:tc>
        <w:tc>
          <w:tcPr>
            <w:tcW w:w="1988" w:type="dxa"/>
          </w:tcPr>
          <w:p w14:paraId="52360658" w14:textId="497C832A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5</w:t>
            </w:r>
          </w:p>
        </w:tc>
      </w:tr>
      <w:tr w:rsidR="00B45E52" w14:paraId="1ADDBC3E" w14:textId="77777777" w:rsidTr="00A849ED">
        <w:trPr>
          <w:trHeight w:val="580"/>
        </w:trPr>
        <w:tc>
          <w:tcPr>
            <w:tcW w:w="1754" w:type="dxa"/>
          </w:tcPr>
          <w:p w14:paraId="3D566943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37111312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25156A50" w14:textId="25759753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4.8 (-15.9, 6.4)</w:t>
            </w:r>
          </w:p>
        </w:tc>
        <w:tc>
          <w:tcPr>
            <w:tcW w:w="3743" w:type="dxa"/>
          </w:tcPr>
          <w:p w14:paraId="419C518F" w14:textId="1404989C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6.2 (-21.1, 8.8)</w:t>
            </w:r>
          </w:p>
        </w:tc>
        <w:tc>
          <w:tcPr>
            <w:tcW w:w="1988" w:type="dxa"/>
          </w:tcPr>
          <w:p w14:paraId="679D5BF5" w14:textId="54B16E38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8</w:t>
            </w:r>
          </w:p>
        </w:tc>
      </w:tr>
      <w:tr w:rsidR="00B45E52" w14:paraId="16A6F3FC" w14:textId="77777777" w:rsidTr="00A849ED">
        <w:trPr>
          <w:trHeight w:val="591"/>
        </w:trPr>
        <w:tc>
          <w:tcPr>
            <w:tcW w:w="1754" w:type="dxa"/>
          </w:tcPr>
          <w:p w14:paraId="478B6220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49404A07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4264D7AB" w14:textId="29DDB13B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01 (-0.004, 0.02)</w:t>
            </w:r>
          </w:p>
        </w:tc>
        <w:tc>
          <w:tcPr>
            <w:tcW w:w="3743" w:type="dxa"/>
          </w:tcPr>
          <w:p w14:paraId="31B28EE4" w14:textId="3ECB90DA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005 (-0.02, 0.01)</w:t>
            </w:r>
          </w:p>
        </w:tc>
        <w:tc>
          <w:tcPr>
            <w:tcW w:w="1988" w:type="dxa"/>
          </w:tcPr>
          <w:p w14:paraId="40479EE1" w14:textId="4146254A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1</w:t>
            </w:r>
          </w:p>
        </w:tc>
      </w:tr>
      <w:tr w:rsidR="00B45E52" w14:paraId="2718BC3D" w14:textId="77777777" w:rsidTr="00A849ED">
        <w:trPr>
          <w:trHeight w:val="580"/>
        </w:trPr>
        <w:tc>
          <w:tcPr>
            <w:tcW w:w="1754" w:type="dxa"/>
          </w:tcPr>
          <w:p w14:paraId="1DEAC0A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51ED5953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</w:tcPr>
          <w:p w14:paraId="1988A7C3" w14:textId="251E0509" w:rsidR="00B45E52" w:rsidRPr="00416936" w:rsidRDefault="00B45E52" w:rsidP="00B45E52">
            <w:pPr>
              <w:spacing w:line="480" w:lineRule="auto"/>
            </w:pPr>
            <w:r w:rsidRPr="007C100E">
              <w:t>-0.6 (-2.3, 1.2)</w:t>
            </w:r>
          </w:p>
        </w:tc>
        <w:tc>
          <w:tcPr>
            <w:tcW w:w="3743" w:type="dxa"/>
          </w:tcPr>
          <w:p w14:paraId="2A9898D1" w14:textId="11E690AD" w:rsidR="00B45E52" w:rsidRPr="00416936" w:rsidRDefault="00B45E52" w:rsidP="00B45E52">
            <w:pPr>
              <w:spacing w:line="480" w:lineRule="auto"/>
            </w:pPr>
            <w:r w:rsidRPr="007C100E">
              <w:t>-</w:t>
            </w:r>
            <w:r w:rsidRPr="002C5E1B">
              <w:rPr>
                <w:b/>
                <w:bCs/>
              </w:rPr>
              <w:t>2.2 (-4.1, -0.3)</w:t>
            </w:r>
          </w:p>
        </w:tc>
        <w:tc>
          <w:tcPr>
            <w:tcW w:w="1988" w:type="dxa"/>
          </w:tcPr>
          <w:p w14:paraId="07496E4A" w14:textId="6DBF0937" w:rsidR="00B45E52" w:rsidRPr="00A65FDC" w:rsidRDefault="00B45E52" w:rsidP="00B45E52">
            <w:pPr>
              <w:spacing w:line="480" w:lineRule="auto"/>
              <w:jc w:val="right"/>
              <w:rPr>
                <w:b/>
                <w:bCs/>
              </w:rPr>
            </w:pPr>
            <w:r w:rsidRPr="007C100E">
              <w:t>0.1</w:t>
            </w:r>
          </w:p>
        </w:tc>
      </w:tr>
      <w:tr w:rsidR="00B45E52" w14:paraId="0C89F0DE" w14:textId="77777777" w:rsidTr="00A849ED">
        <w:trPr>
          <w:trHeight w:val="591"/>
        </w:trPr>
        <w:tc>
          <w:tcPr>
            <w:tcW w:w="1754" w:type="dxa"/>
            <w:tcBorders>
              <w:top w:val="single" w:sz="4" w:space="0" w:color="auto"/>
            </w:tcBorders>
          </w:tcPr>
          <w:p w14:paraId="7AFA4234" w14:textId="77777777" w:rsidR="00B45E52" w:rsidRDefault="00B45E52" w:rsidP="00B45E52">
            <w:pPr>
              <w:spacing w:line="480" w:lineRule="auto"/>
            </w:pPr>
            <w:proofErr w:type="spellStart"/>
            <w:r>
              <w:t>MiBP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DCAC11F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165FA266" w14:textId="005E24F8" w:rsidR="00B45E52" w:rsidRPr="002C5E1B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2C5E1B">
              <w:rPr>
                <w:b/>
                <w:bCs/>
              </w:rPr>
              <w:t>-2.3 (-4.1, -0.4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DE5D854" w14:textId="097DE05D" w:rsidR="00B45E52" w:rsidRPr="0071122E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7C100E">
              <w:t>-0.1 (-3.0, 2.9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CBE532E" w14:textId="6998599B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2</w:t>
            </w:r>
          </w:p>
        </w:tc>
      </w:tr>
      <w:tr w:rsidR="00B45E52" w14:paraId="10D8643C" w14:textId="77777777" w:rsidTr="00A849ED">
        <w:trPr>
          <w:trHeight w:val="591"/>
        </w:trPr>
        <w:tc>
          <w:tcPr>
            <w:tcW w:w="1754" w:type="dxa"/>
          </w:tcPr>
          <w:p w14:paraId="22EA305E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0D4E5713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116F2DFA" w14:textId="1E27A992" w:rsidR="00B45E52" w:rsidRPr="0071122E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7C100E">
              <w:t>-1.0 (-3.6, 1.6)</w:t>
            </w:r>
          </w:p>
        </w:tc>
        <w:tc>
          <w:tcPr>
            <w:tcW w:w="3743" w:type="dxa"/>
          </w:tcPr>
          <w:p w14:paraId="71437A87" w14:textId="265FD9CE" w:rsidR="00B45E52" w:rsidRPr="0071122E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7C100E">
              <w:t>-1.0 (-4.4, 2.5)</w:t>
            </w:r>
          </w:p>
        </w:tc>
        <w:tc>
          <w:tcPr>
            <w:tcW w:w="1988" w:type="dxa"/>
          </w:tcPr>
          <w:p w14:paraId="274B5A6A" w14:textId="410E8BB2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9</w:t>
            </w:r>
          </w:p>
        </w:tc>
      </w:tr>
      <w:tr w:rsidR="00B45E52" w14:paraId="5DFA8116" w14:textId="77777777" w:rsidTr="00A849ED">
        <w:trPr>
          <w:trHeight w:val="580"/>
        </w:trPr>
        <w:tc>
          <w:tcPr>
            <w:tcW w:w="1754" w:type="dxa"/>
          </w:tcPr>
          <w:p w14:paraId="588A0F7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43800E83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22B99FF8" w14:textId="5AF44859" w:rsidR="00B45E52" w:rsidRPr="0071122E" w:rsidRDefault="00B45E52" w:rsidP="00B45E52">
            <w:pPr>
              <w:spacing w:line="480" w:lineRule="auto"/>
              <w:rPr>
                <w:b/>
                <w:bCs/>
              </w:rPr>
            </w:pPr>
            <w:r w:rsidRPr="007C100E">
              <w:t>2.9 (-9.0, 14.7)</w:t>
            </w:r>
          </w:p>
        </w:tc>
        <w:tc>
          <w:tcPr>
            <w:tcW w:w="3743" w:type="dxa"/>
          </w:tcPr>
          <w:p w14:paraId="463AA18B" w14:textId="516664C2" w:rsidR="00B45E52" w:rsidRPr="0071122E" w:rsidRDefault="00B45E52" w:rsidP="00B45E52">
            <w:pPr>
              <w:spacing w:line="480" w:lineRule="auto"/>
              <w:rPr>
                <w:b/>
                <w:bCs/>
              </w:rPr>
            </w:pPr>
            <w:r w:rsidRPr="007C100E">
              <w:t>13.2 (-4.7, 31.2)</w:t>
            </w:r>
          </w:p>
        </w:tc>
        <w:tc>
          <w:tcPr>
            <w:tcW w:w="1988" w:type="dxa"/>
          </w:tcPr>
          <w:p w14:paraId="02E9CA17" w14:textId="52D5CF98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3</w:t>
            </w:r>
          </w:p>
        </w:tc>
      </w:tr>
      <w:tr w:rsidR="00B45E52" w14:paraId="634C0CAF" w14:textId="77777777" w:rsidTr="00A849ED">
        <w:trPr>
          <w:trHeight w:val="591"/>
        </w:trPr>
        <w:tc>
          <w:tcPr>
            <w:tcW w:w="1754" w:type="dxa"/>
          </w:tcPr>
          <w:p w14:paraId="6E3713B1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51FB50F4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315D90F6" w14:textId="14A79FFD" w:rsidR="00B45E52" w:rsidRPr="002C5E1B" w:rsidRDefault="00B45E52" w:rsidP="00B45E52">
            <w:pPr>
              <w:spacing w:line="480" w:lineRule="auto"/>
              <w:rPr>
                <w:b/>
                <w:bCs/>
              </w:rPr>
            </w:pPr>
            <w:r w:rsidRPr="002C5E1B">
              <w:rPr>
                <w:b/>
                <w:bCs/>
              </w:rPr>
              <w:t>-0.01 (-0.02, -0.0001)</w:t>
            </w:r>
          </w:p>
        </w:tc>
        <w:tc>
          <w:tcPr>
            <w:tcW w:w="3743" w:type="dxa"/>
          </w:tcPr>
          <w:p w14:paraId="6D8EEB8E" w14:textId="18E2869B" w:rsidR="00B45E52" w:rsidRPr="00416936" w:rsidRDefault="00B45E52" w:rsidP="00B45E52">
            <w:pPr>
              <w:spacing w:line="480" w:lineRule="auto"/>
            </w:pPr>
            <w:r w:rsidRPr="007C100E">
              <w:t>-0.01 (-0.03, 0.01)</w:t>
            </w:r>
          </w:p>
        </w:tc>
        <w:tc>
          <w:tcPr>
            <w:tcW w:w="1988" w:type="dxa"/>
          </w:tcPr>
          <w:p w14:paraId="697FB4E8" w14:textId="0DF2B6E7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9</w:t>
            </w:r>
          </w:p>
        </w:tc>
      </w:tr>
      <w:tr w:rsidR="00B45E52" w14:paraId="5F37D7D8" w14:textId="77777777" w:rsidTr="00A849ED">
        <w:trPr>
          <w:trHeight w:val="580"/>
        </w:trPr>
        <w:tc>
          <w:tcPr>
            <w:tcW w:w="1754" w:type="dxa"/>
            <w:tcBorders>
              <w:bottom w:val="single" w:sz="4" w:space="0" w:color="auto"/>
            </w:tcBorders>
          </w:tcPr>
          <w:p w14:paraId="778F7EB2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6FC6CCC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CE6AAF2" w14:textId="6D6F9C50" w:rsidR="00B45E52" w:rsidRPr="00416936" w:rsidRDefault="00B45E52" w:rsidP="00B45E52">
            <w:pPr>
              <w:spacing w:line="480" w:lineRule="auto"/>
            </w:pPr>
            <w:r w:rsidRPr="007C100E">
              <w:t>-1.4 (-3.2, 0.4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838E1C7" w14:textId="5C058FCC" w:rsidR="00B45E52" w:rsidRPr="00416936" w:rsidRDefault="00B45E52" w:rsidP="00B45E52">
            <w:pPr>
              <w:spacing w:line="480" w:lineRule="auto"/>
            </w:pPr>
            <w:r w:rsidRPr="007C100E">
              <w:t>0.4 (-1.9, 2.8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3F19E375" w14:textId="7BBD346C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3</w:t>
            </w:r>
          </w:p>
        </w:tc>
      </w:tr>
      <w:tr w:rsidR="00B45E52" w14:paraId="52FE7E88" w14:textId="77777777" w:rsidTr="00A849ED">
        <w:trPr>
          <w:trHeight w:val="591"/>
        </w:trPr>
        <w:tc>
          <w:tcPr>
            <w:tcW w:w="1754" w:type="dxa"/>
            <w:tcBorders>
              <w:top w:val="single" w:sz="4" w:space="0" w:color="auto"/>
            </w:tcBorders>
          </w:tcPr>
          <w:p w14:paraId="7C605939" w14:textId="77777777" w:rsidR="00B45E52" w:rsidRDefault="00B45E52" w:rsidP="00B45E52">
            <w:pPr>
              <w:spacing w:line="480" w:lineRule="auto"/>
            </w:pPr>
            <w:proofErr w:type="spellStart"/>
            <w:r>
              <w:t>MnBP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74BE528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5A2F656" w14:textId="6DA635CB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1.9 (-4.8, 0.9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7D13408" w14:textId="409CB8ED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2.8 (-6.7, 1.1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49440EF4" w14:textId="62A590A4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5</w:t>
            </w:r>
          </w:p>
        </w:tc>
      </w:tr>
      <w:tr w:rsidR="00B45E52" w14:paraId="09FD7CA5" w14:textId="77777777" w:rsidTr="00A849ED">
        <w:trPr>
          <w:trHeight w:val="591"/>
        </w:trPr>
        <w:tc>
          <w:tcPr>
            <w:tcW w:w="1754" w:type="dxa"/>
          </w:tcPr>
          <w:p w14:paraId="084903B9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74207B4A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1D26B0BC" w14:textId="256DE0D4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2.5 (-6.3, 1.3)</w:t>
            </w:r>
          </w:p>
        </w:tc>
        <w:tc>
          <w:tcPr>
            <w:tcW w:w="3743" w:type="dxa"/>
          </w:tcPr>
          <w:p w14:paraId="7056D0AB" w14:textId="39F21AF3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1.8 (-2.8, 6.4)</w:t>
            </w:r>
          </w:p>
        </w:tc>
        <w:tc>
          <w:tcPr>
            <w:tcW w:w="1988" w:type="dxa"/>
          </w:tcPr>
          <w:p w14:paraId="2F69D42D" w14:textId="6CA56219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3</w:t>
            </w:r>
          </w:p>
        </w:tc>
      </w:tr>
      <w:tr w:rsidR="00B45E52" w14:paraId="46296CB7" w14:textId="77777777" w:rsidTr="00A849ED">
        <w:trPr>
          <w:trHeight w:val="580"/>
        </w:trPr>
        <w:tc>
          <w:tcPr>
            <w:tcW w:w="1754" w:type="dxa"/>
          </w:tcPr>
          <w:p w14:paraId="5CA3858E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08477A99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3936E32C" w14:textId="6D2EEBB7" w:rsidR="00B45E52" w:rsidRPr="00416936" w:rsidRDefault="00B45E52" w:rsidP="00B45E52">
            <w:pPr>
              <w:spacing w:line="480" w:lineRule="auto"/>
            </w:pPr>
            <w:r w:rsidRPr="007C100E">
              <w:t>-2.1 (-19.7, 15.4)</w:t>
            </w:r>
          </w:p>
        </w:tc>
        <w:tc>
          <w:tcPr>
            <w:tcW w:w="3743" w:type="dxa"/>
          </w:tcPr>
          <w:p w14:paraId="09B5F38B" w14:textId="2A61F3D7" w:rsidR="00B45E52" w:rsidRPr="00416936" w:rsidRDefault="00B45E52" w:rsidP="00B45E52">
            <w:pPr>
              <w:spacing w:line="480" w:lineRule="auto"/>
            </w:pPr>
            <w:r w:rsidRPr="007C100E">
              <w:t>0.9 (-23.2, 25.0)</w:t>
            </w:r>
          </w:p>
        </w:tc>
        <w:tc>
          <w:tcPr>
            <w:tcW w:w="1988" w:type="dxa"/>
          </w:tcPr>
          <w:p w14:paraId="304E47E8" w14:textId="0AC1E300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7</w:t>
            </w:r>
          </w:p>
        </w:tc>
      </w:tr>
      <w:tr w:rsidR="00B45E52" w14:paraId="7C3C89FF" w14:textId="77777777" w:rsidTr="00A849ED">
        <w:trPr>
          <w:trHeight w:val="591"/>
        </w:trPr>
        <w:tc>
          <w:tcPr>
            <w:tcW w:w="1754" w:type="dxa"/>
          </w:tcPr>
          <w:p w14:paraId="3E3C95BA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3548D3F7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45F88AF0" w14:textId="4728A496" w:rsidR="00B45E52" w:rsidRPr="00416936" w:rsidRDefault="00B45E52" w:rsidP="00B45E52">
            <w:pPr>
              <w:spacing w:line="480" w:lineRule="auto"/>
            </w:pPr>
            <w:r w:rsidRPr="007C100E">
              <w:t>-0.01 (-0.02, 0.01)</w:t>
            </w:r>
          </w:p>
        </w:tc>
        <w:tc>
          <w:tcPr>
            <w:tcW w:w="3743" w:type="dxa"/>
          </w:tcPr>
          <w:p w14:paraId="6AF6FBB7" w14:textId="6EC614AE" w:rsidR="00B45E52" w:rsidRPr="00416936" w:rsidRDefault="00B45E52" w:rsidP="00B45E52">
            <w:pPr>
              <w:spacing w:line="480" w:lineRule="auto"/>
            </w:pPr>
            <w:r w:rsidRPr="007C100E">
              <w:t>-0.01 (-0.03, 0.01)</w:t>
            </w:r>
          </w:p>
        </w:tc>
        <w:tc>
          <w:tcPr>
            <w:tcW w:w="1988" w:type="dxa"/>
          </w:tcPr>
          <w:p w14:paraId="104683D7" w14:textId="67870DF6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6</w:t>
            </w:r>
          </w:p>
        </w:tc>
      </w:tr>
      <w:tr w:rsidR="00B45E52" w14:paraId="1C724AB0" w14:textId="77777777" w:rsidTr="00A849ED">
        <w:trPr>
          <w:trHeight w:val="580"/>
        </w:trPr>
        <w:tc>
          <w:tcPr>
            <w:tcW w:w="1754" w:type="dxa"/>
            <w:tcBorders>
              <w:bottom w:val="single" w:sz="4" w:space="0" w:color="auto"/>
            </w:tcBorders>
          </w:tcPr>
          <w:p w14:paraId="3986F300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925081E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6CB51474" w14:textId="0E7D4C98" w:rsidR="00B45E52" w:rsidRPr="00416936" w:rsidRDefault="00B45E52" w:rsidP="00B45E52">
            <w:pPr>
              <w:spacing w:line="480" w:lineRule="auto"/>
            </w:pPr>
            <w:r w:rsidRPr="007C100E">
              <w:t>-2.0 (-4.7, 0.8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9DE90C3" w14:textId="4F0E2E92" w:rsidR="00B45E52" w:rsidRPr="00416936" w:rsidRDefault="00B45E52" w:rsidP="00B45E52">
            <w:pPr>
              <w:spacing w:line="480" w:lineRule="auto"/>
            </w:pPr>
            <w:r w:rsidRPr="007C100E">
              <w:t>-2.2 (-5.3, 0.9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2AE7DF67" w14:textId="7B49705B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6</w:t>
            </w:r>
          </w:p>
        </w:tc>
      </w:tr>
      <w:tr w:rsidR="00B45E52" w14:paraId="7F8F9D6E" w14:textId="77777777" w:rsidTr="00A849ED">
        <w:trPr>
          <w:trHeight w:val="591"/>
        </w:trPr>
        <w:tc>
          <w:tcPr>
            <w:tcW w:w="1754" w:type="dxa"/>
            <w:tcBorders>
              <w:top w:val="single" w:sz="4" w:space="0" w:color="auto"/>
            </w:tcBorders>
          </w:tcPr>
          <w:p w14:paraId="67A7F45D" w14:textId="77777777" w:rsidR="00B45E52" w:rsidRDefault="00B45E52" w:rsidP="00B45E52">
            <w:pPr>
              <w:spacing w:line="480" w:lineRule="auto"/>
            </w:pPr>
            <w:r>
              <w:t>∑DEHP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15676FE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D1FB4A1" w14:textId="79412643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0 (-2.8, 2.8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246173D5" w14:textId="01AD66CD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8 (-2.3, 3.8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6E885772" w14:textId="5B26D2A2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9</w:t>
            </w:r>
          </w:p>
        </w:tc>
      </w:tr>
      <w:tr w:rsidR="00B45E52" w14:paraId="7908831C" w14:textId="77777777" w:rsidTr="00A849ED">
        <w:trPr>
          <w:trHeight w:val="591"/>
        </w:trPr>
        <w:tc>
          <w:tcPr>
            <w:tcW w:w="1754" w:type="dxa"/>
          </w:tcPr>
          <w:p w14:paraId="43979041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2885DADE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322A348A" w14:textId="62D1DB01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9 (-4.7, 2.9)</w:t>
            </w:r>
          </w:p>
        </w:tc>
        <w:tc>
          <w:tcPr>
            <w:tcW w:w="3743" w:type="dxa"/>
          </w:tcPr>
          <w:p w14:paraId="182E6D53" w14:textId="4C26D72D" w:rsidR="00B45E52" w:rsidRPr="002C5E1B" w:rsidRDefault="00B45E52" w:rsidP="00B45E52">
            <w:pPr>
              <w:spacing w:line="480" w:lineRule="auto"/>
              <w:rPr>
                <w:b/>
                <w:bCs/>
                <w:color w:val="000000"/>
              </w:rPr>
            </w:pPr>
            <w:r w:rsidRPr="002C5E1B">
              <w:rPr>
                <w:b/>
                <w:bCs/>
              </w:rPr>
              <w:t>3.9 (0.5, 7.4)</w:t>
            </w:r>
          </w:p>
        </w:tc>
        <w:tc>
          <w:tcPr>
            <w:tcW w:w="1988" w:type="dxa"/>
          </w:tcPr>
          <w:p w14:paraId="44B89A69" w14:textId="3ADC4006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08</w:t>
            </w:r>
          </w:p>
        </w:tc>
      </w:tr>
      <w:tr w:rsidR="00B45E52" w14:paraId="6B4BDDDF" w14:textId="77777777" w:rsidTr="00A849ED">
        <w:trPr>
          <w:trHeight w:val="580"/>
        </w:trPr>
        <w:tc>
          <w:tcPr>
            <w:tcW w:w="1754" w:type="dxa"/>
          </w:tcPr>
          <w:p w14:paraId="569AC8A0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0B0F7AEB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6BEB4636" w14:textId="097BAB5B" w:rsidR="00B45E52" w:rsidRPr="00416936" w:rsidRDefault="00B45E52" w:rsidP="00B45E52">
            <w:pPr>
              <w:spacing w:line="480" w:lineRule="auto"/>
            </w:pPr>
            <w:r w:rsidRPr="007C100E">
              <w:t>8.9 (-8.5, 26.4)</w:t>
            </w:r>
          </w:p>
        </w:tc>
        <w:tc>
          <w:tcPr>
            <w:tcW w:w="3743" w:type="dxa"/>
          </w:tcPr>
          <w:p w14:paraId="3BF17257" w14:textId="33867B25" w:rsidR="00B45E52" w:rsidRPr="00416936" w:rsidRDefault="00B45E52" w:rsidP="00B45E52">
            <w:pPr>
              <w:spacing w:line="480" w:lineRule="auto"/>
            </w:pPr>
            <w:r w:rsidRPr="007C100E">
              <w:t>10.4 (-8.4, 29.1)</w:t>
            </w:r>
          </w:p>
        </w:tc>
        <w:tc>
          <w:tcPr>
            <w:tcW w:w="1988" w:type="dxa"/>
          </w:tcPr>
          <w:p w14:paraId="286FFD0F" w14:textId="2E1E6059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9</w:t>
            </w:r>
          </w:p>
        </w:tc>
      </w:tr>
      <w:tr w:rsidR="00B45E52" w14:paraId="21B78B41" w14:textId="77777777" w:rsidTr="00A849ED">
        <w:trPr>
          <w:trHeight w:val="591"/>
        </w:trPr>
        <w:tc>
          <w:tcPr>
            <w:tcW w:w="1754" w:type="dxa"/>
          </w:tcPr>
          <w:p w14:paraId="588BA168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7FBBF41C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6890D480" w14:textId="1617A033" w:rsidR="00B45E52" w:rsidRPr="00416936" w:rsidRDefault="00B45E52" w:rsidP="00B45E52">
            <w:pPr>
              <w:spacing w:line="480" w:lineRule="auto"/>
            </w:pPr>
            <w:r w:rsidRPr="007C100E">
              <w:t>-0.01 (-0.02, 0.01)</w:t>
            </w:r>
          </w:p>
        </w:tc>
        <w:tc>
          <w:tcPr>
            <w:tcW w:w="3743" w:type="dxa"/>
          </w:tcPr>
          <w:p w14:paraId="173515EF" w14:textId="202D900A" w:rsidR="00B45E52" w:rsidRPr="00416936" w:rsidRDefault="00B45E52" w:rsidP="00B45E52">
            <w:pPr>
              <w:spacing w:line="480" w:lineRule="auto"/>
            </w:pPr>
            <w:r w:rsidRPr="007C100E">
              <w:t>-0.005 (-0.02, 0.01)</w:t>
            </w:r>
          </w:p>
        </w:tc>
        <w:tc>
          <w:tcPr>
            <w:tcW w:w="1988" w:type="dxa"/>
          </w:tcPr>
          <w:p w14:paraId="43B56A30" w14:textId="61D05B9E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1.0</w:t>
            </w:r>
          </w:p>
        </w:tc>
      </w:tr>
      <w:tr w:rsidR="00B45E52" w14:paraId="5DBCC082" w14:textId="77777777" w:rsidTr="00A849ED">
        <w:trPr>
          <w:trHeight w:val="580"/>
        </w:trPr>
        <w:tc>
          <w:tcPr>
            <w:tcW w:w="1754" w:type="dxa"/>
            <w:tcBorders>
              <w:bottom w:val="single" w:sz="4" w:space="0" w:color="auto"/>
            </w:tcBorders>
          </w:tcPr>
          <w:p w14:paraId="196611F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BCBB992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519B0083" w14:textId="6BCEC9EE" w:rsidR="00B45E52" w:rsidRPr="00416936" w:rsidRDefault="00B45E52" w:rsidP="00B45E52">
            <w:pPr>
              <w:spacing w:line="480" w:lineRule="auto"/>
            </w:pPr>
            <w:r w:rsidRPr="007C100E">
              <w:t>-0.5 (-3.2, 2.3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26F7FC6" w14:textId="771F548F" w:rsidR="00B45E52" w:rsidRPr="00416936" w:rsidRDefault="00B45E52" w:rsidP="00B45E52">
            <w:pPr>
              <w:spacing w:line="480" w:lineRule="auto"/>
            </w:pPr>
            <w:r w:rsidRPr="007C100E">
              <w:t>0.8 (-1.6, 3.3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0682A9E7" w14:textId="67F2CF00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8</w:t>
            </w:r>
          </w:p>
        </w:tc>
      </w:tr>
      <w:tr w:rsidR="00B45E52" w14:paraId="3EC4CF83" w14:textId="77777777" w:rsidTr="00A849ED">
        <w:trPr>
          <w:trHeight w:val="591"/>
        </w:trPr>
        <w:tc>
          <w:tcPr>
            <w:tcW w:w="1754" w:type="dxa"/>
            <w:tcBorders>
              <w:top w:val="single" w:sz="4" w:space="0" w:color="auto"/>
            </w:tcBorders>
          </w:tcPr>
          <w:p w14:paraId="2D3220E8" w14:textId="77777777" w:rsidR="00B45E52" w:rsidRDefault="00B45E52" w:rsidP="00B45E52">
            <w:pPr>
              <w:spacing w:line="480" w:lineRule="auto"/>
            </w:pPr>
            <w:r>
              <w:t>∑DEHTP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7252A69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7D8FEF2" w14:textId="2906BFF6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7 (-3.0, 1.5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AB96D0C" w14:textId="0AC08CED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2.2 (-0.2, 4.7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3C23A6DA" w14:textId="333D95D5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1</w:t>
            </w:r>
          </w:p>
        </w:tc>
      </w:tr>
      <w:tr w:rsidR="00B45E52" w14:paraId="6AD484E8" w14:textId="77777777" w:rsidTr="00A849ED">
        <w:trPr>
          <w:trHeight w:val="591"/>
        </w:trPr>
        <w:tc>
          <w:tcPr>
            <w:tcW w:w="1754" w:type="dxa"/>
          </w:tcPr>
          <w:p w14:paraId="1F59B80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4FF57314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164CA940" w14:textId="7B7D84C3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3 (-2.7, 3.4)</w:t>
            </w:r>
          </w:p>
        </w:tc>
        <w:tc>
          <w:tcPr>
            <w:tcW w:w="3743" w:type="dxa"/>
          </w:tcPr>
          <w:p w14:paraId="1605ADB5" w14:textId="5669585F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1.6 (-4.5, 1.3)</w:t>
            </w:r>
          </w:p>
        </w:tc>
        <w:tc>
          <w:tcPr>
            <w:tcW w:w="1988" w:type="dxa"/>
          </w:tcPr>
          <w:p w14:paraId="6F60ACDD" w14:textId="3FB28691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3</w:t>
            </w:r>
          </w:p>
        </w:tc>
      </w:tr>
      <w:tr w:rsidR="00B45E52" w14:paraId="31939105" w14:textId="77777777" w:rsidTr="00A849ED">
        <w:trPr>
          <w:trHeight w:val="580"/>
        </w:trPr>
        <w:tc>
          <w:tcPr>
            <w:tcW w:w="1754" w:type="dxa"/>
          </w:tcPr>
          <w:p w14:paraId="75FBA466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51DEE174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6E7BF77B" w14:textId="61B07FE9" w:rsidR="00B45E52" w:rsidRPr="00416936" w:rsidRDefault="00B45E52" w:rsidP="00B45E52">
            <w:pPr>
              <w:spacing w:line="480" w:lineRule="auto"/>
            </w:pPr>
            <w:r w:rsidRPr="007C100E">
              <w:t>2.1 (-11.9, 16.1)</w:t>
            </w:r>
          </w:p>
        </w:tc>
        <w:tc>
          <w:tcPr>
            <w:tcW w:w="3743" w:type="dxa"/>
          </w:tcPr>
          <w:p w14:paraId="24D20972" w14:textId="5604E4EA" w:rsidR="00B45E52" w:rsidRPr="00416936" w:rsidRDefault="00B45E52" w:rsidP="00B45E52">
            <w:pPr>
              <w:spacing w:line="480" w:lineRule="auto"/>
            </w:pPr>
            <w:r w:rsidRPr="007C100E">
              <w:t>4.3 (-11.0, 19.6)</w:t>
            </w:r>
          </w:p>
        </w:tc>
        <w:tc>
          <w:tcPr>
            <w:tcW w:w="1988" w:type="dxa"/>
          </w:tcPr>
          <w:p w14:paraId="120DAC31" w14:textId="5C84A518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5</w:t>
            </w:r>
          </w:p>
        </w:tc>
      </w:tr>
      <w:tr w:rsidR="00B45E52" w14:paraId="18D79FA4" w14:textId="77777777" w:rsidTr="00A849ED">
        <w:trPr>
          <w:trHeight w:val="591"/>
        </w:trPr>
        <w:tc>
          <w:tcPr>
            <w:tcW w:w="1754" w:type="dxa"/>
          </w:tcPr>
          <w:p w14:paraId="052F2FA8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7E43F467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1004125A" w14:textId="1120328B" w:rsidR="00B45E52" w:rsidRPr="00416936" w:rsidRDefault="00B45E52" w:rsidP="00B45E52">
            <w:pPr>
              <w:spacing w:line="480" w:lineRule="auto"/>
            </w:pPr>
            <w:r w:rsidRPr="007C100E">
              <w:t>-0.01 (-0.02, 0.004)</w:t>
            </w:r>
          </w:p>
        </w:tc>
        <w:tc>
          <w:tcPr>
            <w:tcW w:w="3743" w:type="dxa"/>
          </w:tcPr>
          <w:p w14:paraId="0740AEC9" w14:textId="75B54DF6" w:rsidR="00B45E52" w:rsidRPr="00416936" w:rsidRDefault="00B45E52" w:rsidP="00B45E52">
            <w:pPr>
              <w:spacing w:line="480" w:lineRule="auto"/>
            </w:pPr>
            <w:r w:rsidRPr="007C100E">
              <w:t>0.005 (-0.01, 0.02)</w:t>
            </w:r>
          </w:p>
        </w:tc>
        <w:tc>
          <w:tcPr>
            <w:tcW w:w="1988" w:type="dxa"/>
          </w:tcPr>
          <w:p w14:paraId="1A1E560B" w14:textId="1B600F71" w:rsidR="00B45E52" w:rsidRPr="00DE7D62" w:rsidRDefault="00B45E52" w:rsidP="00B45E52">
            <w:pPr>
              <w:spacing w:line="480" w:lineRule="auto"/>
              <w:jc w:val="right"/>
              <w:rPr>
                <w:b/>
                <w:bCs/>
              </w:rPr>
            </w:pPr>
            <w:r w:rsidRPr="00DE7D62">
              <w:rPr>
                <w:b/>
                <w:bCs/>
              </w:rPr>
              <w:t>0.03</w:t>
            </w:r>
          </w:p>
        </w:tc>
      </w:tr>
      <w:tr w:rsidR="00B45E52" w14:paraId="7E8D71D1" w14:textId="77777777" w:rsidTr="00A849ED">
        <w:trPr>
          <w:trHeight w:val="580"/>
        </w:trPr>
        <w:tc>
          <w:tcPr>
            <w:tcW w:w="1754" w:type="dxa"/>
            <w:tcBorders>
              <w:bottom w:val="single" w:sz="4" w:space="0" w:color="auto"/>
            </w:tcBorders>
          </w:tcPr>
          <w:p w14:paraId="23142089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630E5F6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CF2DF11" w14:textId="7669C276" w:rsidR="00B45E52" w:rsidRPr="00416936" w:rsidRDefault="00B45E52" w:rsidP="00B45E52">
            <w:pPr>
              <w:spacing w:line="480" w:lineRule="auto"/>
            </w:pPr>
            <w:r w:rsidRPr="007C100E">
              <w:t>-0.4 (-2.6, 1.8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C645AB3" w14:textId="4C6460E1" w:rsidR="00B45E52" w:rsidRPr="00416936" w:rsidRDefault="00B45E52" w:rsidP="00B45E52">
            <w:pPr>
              <w:spacing w:line="480" w:lineRule="auto"/>
            </w:pPr>
            <w:r w:rsidRPr="007C100E">
              <w:t>1.8 (-0.1, 3.8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49A5F3F9" w14:textId="183AC3D9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2</w:t>
            </w:r>
          </w:p>
        </w:tc>
      </w:tr>
      <w:tr w:rsidR="00B45E52" w14:paraId="0954EA03" w14:textId="77777777" w:rsidTr="00A849ED">
        <w:trPr>
          <w:trHeight w:val="591"/>
        </w:trPr>
        <w:tc>
          <w:tcPr>
            <w:tcW w:w="1754" w:type="dxa"/>
            <w:tcBorders>
              <w:top w:val="single" w:sz="4" w:space="0" w:color="auto"/>
            </w:tcBorders>
          </w:tcPr>
          <w:p w14:paraId="13546161" w14:textId="77777777" w:rsidR="00B45E52" w:rsidRDefault="00B45E52" w:rsidP="00B45E52">
            <w:pPr>
              <w:spacing w:line="480" w:lineRule="auto"/>
            </w:pPr>
            <w:r>
              <w:t>∑DINCH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72882DB" w14:textId="77777777" w:rsidR="00B45E52" w:rsidRDefault="00B45E52" w:rsidP="00B45E52">
            <w:pPr>
              <w:spacing w:line="480" w:lineRule="auto"/>
            </w:pPr>
            <w:r>
              <w:t>GMV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830E360" w14:textId="186B5ECB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0.5 (-1.9, 1.0)</w:t>
            </w: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68FAF37" w14:textId="74797CF4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1.4 (-0.5, 3.2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445EF11E" w14:textId="7BB9E776" w:rsidR="00B45E52" w:rsidRPr="00416936" w:rsidRDefault="00B45E52" w:rsidP="00B45E52">
            <w:pPr>
              <w:spacing w:line="480" w:lineRule="auto"/>
              <w:jc w:val="right"/>
              <w:rPr>
                <w:color w:val="000000"/>
              </w:rPr>
            </w:pPr>
            <w:r w:rsidRPr="007C100E">
              <w:t>0.09</w:t>
            </w:r>
          </w:p>
        </w:tc>
      </w:tr>
      <w:tr w:rsidR="00B45E52" w14:paraId="2E1629BB" w14:textId="77777777" w:rsidTr="00A849ED">
        <w:trPr>
          <w:trHeight w:val="591"/>
        </w:trPr>
        <w:tc>
          <w:tcPr>
            <w:tcW w:w="1754" w:type="dxa"/>
          </w:tcPr>
          <w:p w14:paraId="19A22DF7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7DCA0B08" w14:textId="77777777" w:rsidR="00B45E52" w:rsidRDefault="00B45E52" w:rsidP="00B45E52">
            <w:pPr>
              <w:spacing w:line="480" w:lineRule="auto"/>
            </w:pPr>
            <w:r>
              <w:t>WMV</w:t>
            </w:r>
          </w:p>
        </w:tc>
        <w:tc>
          <w:tcPr>
            <w:tcW w:w="3743" w:type="dxa"/>
          </w:tcPr>
          <w:p w14:paraId="4B163BD9" w14:textId="408DF7D7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0.7 (-1.3, 2.6)</w:t>
            </w:r>
          </w:p>
        </w:tc>
        <w:tc>
          <w:tcPr>
            <w:tcW w:w="3743" w:type="dxa"/>
          </w:tcPr>
          <w:p w14:paraId="2F02DD1C" w14:textId="6FCBF568" w:rsidR="00B45E52" w:rsidRPr="00416936" w:rsidRDefault="00B45E52" w:rsidP="00B45E52">
            <w:pPr>
              <w:spacing w:line="480" w:lineRule="auto"/>
              <w:rPr>
                <w:color w:val="000000"/>
              </w:rPr>
            </w:pPr>
            <w:r w:rsidRPr="007C100E">
              <w:t>-1.3 (-3.5, 0.9)</w:t>
            </w:r>
          </w:p>
        </w:tc>
        <w:tc>
          <w:tcPr>
            <w:tcW w:w="1988" w:type="dxa"/>
          </w:tcPr>
          <w:p w14:paraId="5CDD3A65" w14:textId="573E8429" w:rsidR="00B45E52" w:rsidRPr="00DE7D62" w:rsidRDefault="00B45E52" w:rsidP="00B45E52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  <w:r w:rsidRPr="00DE7D62">
              <w:rPr>
                <w:b/>
                <w:bCs/>
              </w:rPr>
              <w:t>0.04</w:t>
            </w:r>
          </w:p>
        </w:tc>
      </w:tr>
      <w:tr w:rsidR="00B45E52" w14:paraId="48025D6E" w14:textId="77777777" w:rsidTr="00A849ED">
        <w:trPr>
          <w:trHeight w:val="580"/>
        </w:trPr>
        <w:tc>
          <w:tcPr>
            <w:tcW w:w="1754" w:type="dxa"/>
          </w:tcPr>
          <w:p w14:paraId="234BBA23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2B3083F8" w14:textId="77777777" w:rsidR="00B45E52" w:rsidRDefault="00B45E52" w:rsidP="00B45E52">
            <w:pPr>
              <w:spacing w:line="480" w:lineRule="auto"/>
            </w:pPr>
            <w:r>
              <w:t>CSA</w:t>
            </w:r>
          </w:p>
        </w:tc>
        <w:tc>
          <w:tcPr>
            <w:tcW w:w="3743" w:type="dxa"/>
          </w:tcPr>
          <w:p w14:paraId="7F437DDB" w14:textId="66A8E3D4" w:rsidR="00B45E52" w:rsidRPr="00416936" w:rsidRDefault="00B45E52" w:rsidP="00B45E52">
            <w:pPr>
              <w:spacing w:line="480" w:lineRule="auto"/>
            </w:pPr>
            <w:r w:rsidRPr="007C100E">
              <w:t>-2.1 (-10.9, 6.8)</w:t>
            </w:r>
          </w:p>
        </w:tc>
        <w:tc>
          <w:tcPr>
            <w:tcW w:w="3743" w:type="dxa"/>
          </w:tcPr>
          <w:p w14:paraId="5B4046AC" w14:textId="4432DFC3" w:rsidR="00B45E52" w:rsidRPr="00416936" w:rsidRDefault="00B45E52" w:rsidP="00B45E52">
            <w:pPr>
              <w:spacing w:line="480" w:lineRule="auto"/>
            </w:pPr>
            <w:r w:rsidRPr="007C100E">
              <w:t>3.0 (-8.7, 14.7)</w:t>
            </w:r>
          </w:p>
        </w:tc>
        <w:tc>
          <w:tcPr>
            <w:tcW w:w="1988" w:type="dxa"/>
          </w:tcPr>
          <w:p w14:paraId="0AE32B57" w14:textId="31EF1A0F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5</w:t>
            </w:r>
          </w:p>
        </w:tc>
      </w:tr>
      <w:tr w:rsidR="00B45E52" w14:paraId="31BEFF27" w14:textId="77777777" w:rsidTr="00A849ED">
        <w:trPr>
          <w:trHeight w:val="591"/>
        </w:trPr>
        <w:tc>
          <w:tcPr>
            <w:tcW w:w="1754" w:type="dxa"/>
          </w:tcPr>
          <w:p w14:paraId="1DC720FA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</w:tcPr>
          <w:p w14:paraId="7B48CC64" w14:textId="77777777" w:rsidR="00B45E52" w:rsidRDefault="00B45E52" w:rsidP="00B45E52">
            <w:pPr>
              <w:spacing w:line="480" w:lineRule="auto"/>
            </w:pPr>
            <w:r>
              <w:t>CT</w:t>
            </w:r>
          </w:p>
        </w:tc>
        <w:tc>
          <w:tcPr>
            <w:tcW w:w="3743" w:type="dxa"/>
          </w:tcPr>
          <w:p w14:paraId="32D613A9" w14:textId="4CC7781C" w:rsidR="00B45E52" w:rsidRPr="00416936" w:rsidRDefault="00B45E52" w:rsidP="00B45E52">
            <w:pPr>
              <w:spacing w:line="480" w:lineRule="auto"/>
            </w:pPr>
            <w:r w:rsidRPr="007C100E">
              <w:t>0.002 (-0.01, 0.01)</w:t>
            </w:r>
          </w:p>
        </w:tc>
        <w:tc>
          <w:tcPr>
            <w:tcW w:w="3743" w:type="dxa"/>
          </w:tcPr>
          <w:p w14:paraId="59BD13A2" w14:textId="0ABAAA18" w:rsidR="00B45E52" w:rsidRPr="00416936" w:rsidRDefault="00B45E52" w:rsidP="00B45E52">
            <w:pPr>
              <w:spacing w:line="480" w:lineRule="auto"/>
            </w:pPr>
            <w:r w:rsidRPr="007C100E">
              <w:t>0.001 (-0.01, 0.01)</w:t>
            </w:r>
          </w:p>
        </w:tc>
        <w:tc>
          <w:tcPr>
            <w:tcW w:w="1988" w:type="dxa"/>
          </w:tcPr>
          <w:p w14:paraId="35CA6CDC" w14:textId="6F8CCC7C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1.0</w:t>
            </w:r>
          </w:p>
        </w:tc>
      </w:tr>
      <w:tr w:rsidR="00B45E52" w14:paraId="536DA357" w14:textId="77777777" w:rsidTr="00A849ED">
        <w:trPr>
          <w:trHeight w:val="580"/>
        </w:trPr>
        <w:tc>
          <w:tcPr>
            <w:tcW w:w="1754" w:type="dxa"/>
            <w:tcBorders>
              <w:bottom w:val="single" w:sz="4" w:space="0" w:color="auto"/>
            </w:tcBorders>
          </w:tcPr>
          <w:p w14:paraId="074F3CBC" w14:textId="77777777" w:rsidR="00B45E52" w:rsidRDefault="00B45E52" w:rsidP="00B45E52">
            <w:pPr>
              <w:spacing w:line="480" w:lineRule="auto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5D9A94E" w14:textId="77777777" w:rsidR="00B45E52" w:rsidRDefault="00B45E52" w:rsidP="00B45E52">
            <w:pPr>
              <w:spacing w:line="480" w:lineRule="auto"/>
            </w:pPr>
            <w:r>
              <w:t>CV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A40C0DF" w14:textId="6173FA64" w:rsidR="00B45E52" w:rsidRPr="00416936" w:rsidRDefault="00B45E52" w:rsidP="00B45E52">
            <w:pPr>
              <w:spacing w:line="480" w:lineRule="auto"/>
            </w:pPr>
            <w:r w:rsidRPr="007C100E">
              <w:t>-0.5 (-1.9, 0.9)</w:t>
            </w: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133F2F1" w14:textId="444F74D9" w:rsidR="00B45E52" w:rsidRPr="00EB57D1" w:rsidRDefault="00B45E52" w:rsidP="00B45E52">
            <w:pPr>
              <w:spacing w:line="480" w:lineRule="auto"/>
              <w:rPr>
                <w:b/>
                <w:bCs/>
              </w:rPr>
            </w:pPr>
            <w:r w:rsidRPr="007C100E">
              <w:t>1.1 (-0.4, 2.6)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0C2A723F" w14:textId="0C4001CF" w:rsidR="00B45E52" w:rsidRPr="00416936" w:rsidRDefault="00B45E52" w:rsidP="00B45E52">
            <w:pPr>
              <w:spacing w:line="480" w:lineRule="auto"/>
              <w:jc w:val="right"/>
            </w:pPr>
            <w:r w:rsidRPr="007C100E">
              <w:t>0.1</w:t>
            </w:r>
          </w:p>
        </w:tc>
      </w:tr>
    </w:tbl>
    <w:p w14:paraId="3020333F" w14:textId="5A9FBFC6" w:rsidR="00042290" w:rsidRDefault="00042290" w:rsidP="00042290">
      <w:pPr>
        <w:spacing w:after="0" w:line="480" w:lineRule="auto"/>
      </w:pPr>
      <w:r>
        <w:t>GMV, gray matter volume (cm</w:t>
      </w:r>
      <w:r w:rsidRPr="006812B3">
        <w:rPr>
          <w:vertAlign w:val="superscript"/>
        </w:rPr>
        <w:t>3</w:t>
      </w:r>
      <w:r>
        <w:t>); WMV, white matter volume (cm</w:t>
      </w:r>
      <w:r w:rsidRPr="006812B3">
        <w:rPr>
          <w:vertAlign w:val="superscript"/>
        </w:rPr>
        <w:t>3</w:t>
      </w:r>
      <w:r>
        <w:t>); CSA, cortical surface area (cm</w:t>
      </w:r>
      <w:r w:rsidRPr="00070E10">
        <w:rPr>
          <w:vertAlign w:val="superscript"/>
        </w:rPr>
        <w:t>2</w:t>
      </w:r>
      <w:r w:rsidRPr="006812B3">
        <w:t>)</w:t>
      </w:r>
      <w:r>
        <w:t>; CT, cortical thickness (mm); CV, cortical volume (cm</w:t>
      </w:r>
      <w:r w:rsidRPr="00070E10">
        <w:rPr>
          <w:vertAlign w:val="superscript"/>
        </w:rPr>
        <w:t>3</w:t>
      </w:r>
      <w:r>
        <w:t xml:space="preserve">); CI, confidence interval; </w:t>
      </w:r>
      <w:proofErr w:type="spellStart"/>
      <w:r>
        <w:t>MBz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enz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MCPP, </w:t>
      </w:r>
      <w:r w:rsidRPr="00842AB8">
        <w:rPr>
          <w:rFonts w:cs="Arial"/>
          <w:color w:val="000000"/>
        </w:rPr>
        <w:t>mono-3carboxypropyl phthalate</w:t>
      </w:r>
      <w:r>
        <w:t xml:space="preserve">; MEP, </w:t>
      </w:r>
      <w:proofErr w:type="spellStart"/>
      <w:r w:rsidRPr="00842AB8">
        <w:rPr>
          <w:rFonts w:cs="Arial"/>
          <w:color w:val="000000"/>
        </w:rPr>
        <w:t>monoethyl</w:t>
      </w:r>
      <w:proofErr w:type="spellEnd"/>
      <w:r w:rsidRPr="00842AB8">
        <w:rPr>
          <w:rFonts w:cs="Arial"/>
          <w:color w:val="000000"/>
        </w:rPr>
        <w:t xml:space="preserve"> </w:t>
      </w:r>
      <w:r w:rsidRPr="00842AB8">
        <w:rPr>
          <w:rFonts w:cs="Arial"/>
          <w:color w:val="000000"/>
        </w:rPr>
        <w:lastRenderedPageBreak/>
        <w:t>phthalate</w:t>
      </w:r>
      <w:r>
        <w:t xml:space="preserve">; </w:t>
      </w:r>
      <w:proofErr w:type="spellStart"/>
      <w:r>
        <w:t>Mi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is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</w:t>
      </w:r>
      <w:proofErr w:type="spellStart"/>
      <w:r>
        <w:t>MnBP</w:t>
      </w:r>
      <w:proofErr w:type="spellEnd"/>
      <w:r>
        <w:t xml:space="preserve">, </w:t>
      </w:r>
      <w:proofErr w:type="spellStart"/>
      <w:r w:rsidRPr="00842AB8">
        <w:rPr>
          <w:rFonts w:cs="Arial"/>
          <w:color w:val="000000"/>
        </w:rPr>
        <w:t>monobutyl</w:t>
      </w:r>
      <w:proofErr w:type="spellEnd"/>
      <w:r w:rsidRPr="00842AB8">
        <w:rPr>
          <w:rFonts w:cs="Arial"/>
          <w:color w:val="000000"/>
        </w:rPr>
        <w:t xml:space="preserve"> phthalate</w:t>
      </w:r>
      <w:r>
        <w:t xml:space="preserve">; DEHP, </w:t>
      </w:r>
      <w:r w:rsidRPr="00030E2D">
        <w:rPr>
          <w:rFonts w:cs="Arial"/>
        </w:rPr>
        <w:t>di</w:t>
      </w:r>
      <w:r>
        <w:rPr>
          <w:rFonts w:cs="Arial"/>
        </w:rPr>
        <w:t>(</w:t>
      </w:r>
      <w:r w:rsidRPr="00030E2D">
        <w:rPr>
          <w:rFonts w:cs="Arial"/>
        </w:rPr>
        <w:t>2-ethylhexyl</w:t>
      </w:r>
      <w:r>
        <w:rPr>
          <w:rFonts w:cs="Arial"/>
        </w:rPr>
        <w:t>)</w:t>
      </w:r>
      <w:r w:rsidRPr="00030E2D">
        <w:rPr>
          <w:rFonts w:cs="Arial"/>
        </w:rPr>
        <w:t xml:space="preserve"> phthalate</w:t>
      </w:r>
      <w:r>
        <w:t xml:space="preserve">; DEHTP, </w:t>
      </w:r>
      <w:r w:rsidRPr="00D66866">
        <w:rPr>
          <w:rFonts w:cs="Arial"/>
          <w:color w:val="000000"/>
        </w:rPr>
        <w:t>di-2-ethylhexyl terephthalate</w:t>
      </w:r>
      <w:r>
        <w:t xml:space="preserve">; DINCH, </w:t>
      </w:r>
      <w:r w:rsidRPr="00030E2D">
        <w:rPr>
          <w:rFonts w:cs="Arial"/>
        </w:rPr>
        <w:t>di(isononyl)cyclohexane-1,2-dicarboxylate</w:t>
      </w:r>
      <w:r>
        <w:rPr>
          <w:rFonts w:cs="Arial"/>
        </w:rPr>
        <w:t xml:space="preserve">; </w:t>
      </w:r>
      <w:r>
        <w:t xml:space="preserve">effect estimates (β coefficients) are </w:t>
      </w:r>
      <w:r w:rsidRPr="00342AF5">
        <w:t>per log</w:t>
      </w:r>
      <w:r>
        <w:t>-unit</w:t>
      </w:r>
      <w:r w:rsidRPr="00342AF5">
        <w:t xml:space="preserve"> increase in </w:t>
      </w:r>
      <w:r>
        <w:t>SG-</w:t>
      </w:r>
      <w:r w:rsidRPr="00342AF5">
        <w:t xml:space="preserve">adjusted </w:t>
      </w:r>
      <w:r>
        <w:t xml:space="preserve">average </w:t>
      </w:r>
      <w:r w:rsidRPr="00342AF5">
        <w:t>urinary phthalate concentrations (</w:t>
      </w:r>
      <w:r>
        <w:t>log(</w:t>
      </w:r>
      <w:r w:rsidRPr="00342AF5">
        <w:t>ng/</w:t>
      </w:r>
      <w:r>
        <w:t>mL)</w:t>
      </w:r>
      <w:r w:rsidRPr="00342AF5">
        <w:t xml:space="preserve"> </w:t>
      </w:r>
      <w:r>
        <w:t xml:space="preserve">for metabolites </w:t>
      </w:r>
      <w:r w:rsidRPr="00342AF5">
        <w:t xml:space="preserve"> and </w:t>
      </w:r>
      <w:r>
        <w:t>log(</w:t>
      </w:r>
      <w:r w:rsidRPr="00342AF5">
        <w:t>µmol/</w:t>
      </w:r>
      <w:r>
        <w:t>L)</w:t>
      </w:r>
      <w:r w:rsidRPr="00342AF5">
        <w:t xml:space="preserve"> </w:t>
      </w:r>
      <w:r>
        <w:t>for molar sums</w:t>
      </w:r>
      <w:r w:rsidRPr="00342AF5">
        <w:t>)</w:t>
      </w:r>
      <w:r>
        <w:t xml:space="preserve">; models are adjusted for maternal age at delivery, child’s sex, child’s age (days) on the date of the MRI, and intracranial volume; </w:t>
      </w:r>
      <w:r w:rsidR="00DE7D62">
        <w:t>age group</w:t>
      </w:r>
      <w:r>
        <w:t xml:space="preserve">-specific estimates are estimated from stratified models; interaction p-value is for product term between total average phthalate exposure and child’s </w:t>
      </w:r>
      <w:r w:rsidR="00DE7D62">
        <w:t>age (dichotomized at 2 years of age)</w:t>
      </w:r>
      <w:r>
        <w:t>; boldface type indicates</w:t>
      </w:r>
      <w:r w:rsidRPr="00F018A0">
        <w:t xml:space="preserve"> association with p</w:t>
      </w:r>
      <w:r>
        <w:t>-</w:t>
      </w:r>
      <w:r w:rsidRPr="00F018A0">
        <w:t>value &lt; 0.05.</w:t>
      </w:r>
    </w:p>
    <w:p w14:paraId="000AD38A" w14:textId="77777777" w:rsidR="00042290" w:rsidRDefault="00042290" w:rsidP="00650943">
      <w:pPr>
        <w:spacing w:after="0" w:line="480" w:lineRule="auto"/>
      </w:pPr>
    </w:p>
    <w:p w14:paraId="7506A6B3" w14:textId="77777777" w:rsidR="00650943" w:rsidRDefault="00650943" w:rsidP="007C6096">
      <w:pPr>
        <w:spacing w:after="0" w:line="480" w:lineRule="auto"/>
      </w:pPr>
    </w:p>
    <w:sectPr w:rsidR="00650943" w:rsidSect="007C6096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C6E70" w14:textId="77777777" w:rsidR="00C35311" w:rsidRDefault="00C35311" w:rsidP="004D5F1E">
      <w:pPr>
        <w:spacing w:after="0" w:line="240" w:lineRule="auto"/>
      </w:pPr>
      <w:r>
        <w:separator/>
      </w:r>
    </w:p>
  </w:endnote>
  <w:endnote w:type="continuationSeparator" w:id="0">
    <w:p w14:paraId="432A0DB6" w14:textId="77777777" w:rsidR="00C35311" w:rsidRDefault="00C35311" w:rsidP="004D5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4251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79244" w14:textId="027559D1" w:rsidR="004D5F1E" w:rsidRDefault="004D5F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2BB440" w14:textId="77777777" w:rsidR="004D5F1E" w:rsidRDefault="004D5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3144F" w14:textId="77777777" w:rsidR="00C35311" w:rsidRDefault="00C35311" w:rsidP="004D5F1E">
      <w:pPr>
        <w:spacing w:after="0" w:line="240" w:lineRule="auto"/>
      </w:pPr>
      <w:r>
        <w:separator/>
      </w:r>
    </w:p>
  </w:footnote>
  <w:footnote w:type="continuationSeparator" w:id="0">
    <w:p w14:paraId="5BCAD83D" w14:textId="77777777" w:rsidR="00C35311" w:rsidRDefault="00C35311" w:rsidP="004D5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162E7"/>
    <w:multiLevelType w:val="hybridMultilevel"/>
    <w:tmpl w:val="63867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C63FB"/>
    <w:multiLevelType w:val="hybridMultilevel"/>
    <w:tmpl w:val="D8D04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r2wed9rvwe5e5v9sx9vzgrsf2vw9pd2v2&quot;&gt;Environment neuro&lt;record-ids&gt;&lt;item&gt;3&lt;/item&gt;&lt;item&gt;7&lt;/item&gt;&lt;item&gt;10&lt;/item&gt;&lt;item&gt;13&lt;/item&gt;&lt;item&gt;14&lt;/item&gt;&lt;item&gt;15&lt;/item&gt;&lt;item&gt;22&lt;/item&gt;&lt;item&gt;23&lt;/item&gt;&lt;item&gt;25&lt;/item&gt;&lt;item&gt;26&lt;/item&gt;&lt;item&gt;32&lt;/item&gt;&lt;item&gt;48&lt;/item&gt;&lt;item&gt;50&lt;/item&gt;&lt;item&gt;75&lt;/item&gt;&lt;item&gt;116&lt;/item&gt;&lt;item&gt;117&lt;/item&gt;&lt;item&gt;118&lt;/item&gt;&lt;item&gt;119&lt;/item&gt;&lt;item&gt;121&lt;/item&gt;&lt;item&gt;122&lt;/item&gt;&lt;item&gt;125&lt;/item&gt;&lt;item&gt;126&lt;/item&gt;&lt;item&gt;127&lt;/item&gt;&lt;item&gt;128&lt;/item&gt;&lt;item&gt;131&lt;/item&gt;&lt;item&gt;133&lt;/item&gt;&lt;item&gt;135&lt;/item&gt;&lt;item&gt;136&lt;/item&gt;&lt;item&gt;137&lt;/item&gt;&lt;item&gt;139&lt;/item&gt;&lt;item&gt;140&lt;/item&gt;&lt;item&gt;142&lt;/item&gt;&lt;item&gt;143&lt;/item&gt;&lt;item&gt;144&lt;/item&gt;&lt;item&gt;145&lt;/item&gt;&lt;item&gt;146&lt;/item&gt;&lt;item&gt;147&lt;/item&gt;&lt;item&gt;149&lt;/item&gt;&lt;item&gt;153&lt;/item&gt;&lt;item&gt;154&lt;/item&gt;&lt;item&gt;155&lt;/item&gt;&lt;item&gt;156&lt;/item&gt;&lt;item&gt;157&lt;/item&gt;&lt;item&gt;309&lt;/item&gt;&lt;item&gt;310&lt;/item&gt;&lt;item&gt;311&lt;/item&gt;&lt;/record-ids&gt;&lt;/item&gt;&lt;/Libraries&gt;"/>
  </w:docVars>
  <w:rsids>
    <w:rsidRoot w:val="004D4DCD"/>
    <w:rsid w:val="00003B58"/>
    <w:rsid w:val="00004DE3"/>
    <w:rsid w:val="0000605A"/>
    <w:rsid w:val="000100B0"/>
    <w:rsid w:val="00011750"/>
    <w:rsid w:val="00012117"/>
    <w:rsid w:val="00014AFD"/>
    <w:rsid w:val="00014EAB"/>
    <w:rsid w:val="00015B8B"/>
    <w:rsid w:val="000162B6"/>
    <w:rsid w:val="00016F77"/>
    <w:rsid w:val="000174A9"/>
    <w:rsid w:val="0002080E"/>
    <w:rsid w:val="00022325"/>
    <w:rsid w:val="0002309E"/>
    <w:rsid w:val="00023DDD"/>
    <w:rsid w:val="00025C35"/>
    <w:rsid w:val="00027819"/>
    <w:rsid w:val="00030E2D"/>
    <w:rsid w:val="0003113B"/>
    <w:rsid w:val="0003169A"/>
    <w:rsid w:val="00035866"/>
    <w:rsid w:val="00035981"/>
    <w:rsid w:val="00036130"/>
    <w:rsid w:val="00036C7F"/>
    <w:rsid w:val="0003711E"/>
    <w:rsid w:val="0003766F"/>
    <w:rsid w:val="000403CF"/>
    <w:rsid w:val="00042290"/>
    <w:rsid w:val="000438DC"/>
    <w:rsid w:val="000453BA"/>
    <w:rsid w:val="000468E6"/>
    <w:rsid w:val="00046D70"/>
    <w:rsid w:val="000471AC"/>
    <w:rsid w:val="000471C5"/>
    <w:rsid w:val="0005053D"/>
    <w:rsid w:val="00053255"/>
    <w:rsid w:val="00053F4E"/>
    <w:rsid w:val="00054740"/>
    <w:rsid w:val="00055289"/>
    <w:rsid w:val="000566E2"/>
    <w:rsid w:val="00056966"/>
    <w:rsid w:val="00057231"/>
    <w:rsid w:val="000642B6"/>
    <w:rsid w:val="00064779"/>
    <w:rsid w:val="00065B7A"/>
    <w:rsid w:val="00066A27"/>
    <w:rsid w:val="00066DF4"/>
    <w:rsid w:val="00066E77"/>
    <w:rsid w:val="000676D1"/>
    <w:rsid w:val="00067D13"/>
    <w:rsid w:val="00070260"/>
    <w:rsid w:val="00070E10"/>
    <w:rsid w:val="00073814"/>
    <w:rsid w:val="000741A7"/>
    <w:rsid w:val="00074F48"/>
    <w:rsid w:val="00077EE1"/>
    <w:rsid w:val="00080A5B"/>
    <w:rsid w:val="00080DA4"/>
    <w:rsid w:val="000816A8"/>
    <w:rsid w:val="00081816"/>
    <w:rsid w:val="000819E8"/>
    <w:rsid w:val="00082DF6"/>
    <w:rsid w:val="00082DF8"/>
    <w:rsid w:val="0008302F"/>
    <w:rsid w:val="0008512A"/>
    <w:rsid w:val="000915D3"/>
    <w:rsid w:val="000930AD"/>
    <w:rsid w:val="00093247"/>
    <w:rsid w:val="00093A02"/>
    <w:rsid w:val="0009478E"/>
    <w:rsid w:val="00095628"/>
    <w:rsid w:val="00095976"/>
    <w:rsid w:val="000963BC"/>
    <w:rsid w:val="0009674D"/>
    <w:rsid w:val="000968B0"/>
    <w:rsid w:val="0009778E"/>
    <w:rsid w:val="000A0F7D"/>
    <w:rsid w:val="000A19C0"/>
    <w:rsid w:val="000A4022"/>
    <w:rsid w:val="000A7EF8"/>
    <w:rsid w:val="000B0132"/>
    <w:rsid w:val="000B0CDC"/>
    <w:rsid w:val="000B159D"/>
    <w:rsid w:val="000B2962"/>
    <w:rsid w:val="000B38BD"/>
    <w:rsid w:val="000B48D6"/>
    <w:rsid w:val="000B55A5"/>
    <w:rsid w:val="000B69EE"/>
    <w:rsid w:val="000B7C53"/>
    <w:rsid w:val="000C0D9F"/>
    <w:rsid w:val="000C1ACA"/>
    <w:rsid w:val="000C1BF7"/>
    <w:rsid w:val="000C44A2"/>
    <w:rsid w:val="000C683E"/>
    <w:rsid w:val="000C723B"/>
    <w:rsid w:val="000D253E"/>
    <w:rsid w:val="000D32FD"/>
    <w:rsid w:val="000D5531"/>
    <w:rsid w:val="000D5BA0"/>
    <w:rsid w:val="000D5D48"/>
    <w:rsid w:val="000D620C"/>
    <w:rsid w:val="000D6317"/>
    <w:rsid w:val="000E0BE4"/>
    <w:rsid w:val="000E117B"/>
    <w:rsid w:val="000E1DFF"/>
    <w:rsid w:val="000E33AF"/>
    <w:rsid w:val="000E3FA9"/>
    <w:rsid w:val="000E456E"/>
    <w:rsid w:val="000F07AA"/>
    <w:rsid w:val="000F239E"/>
    <w:rsid w:val="000F24A0"/>
    <w:rsid w:val="000F2779"/>
    <w:rsid w:val="000F3C71"/>
    <w:rsid w:val="000F5D04"/>
    <w:rsid w:val="000F731F"/>
    <w:rsid w:val="000F7925"/>
    <w:rsid w:val="00101A8F"/>
    <w:rsid w:val="00101C7D"/>
    <w:rsid w:val="0010527F"/>
    <w:rsid w:val="001079F5"/>
    <w:rsid w:val="00112CAD"/>
    <w:rsid w:val="001133A4"/>
    <w:rsid w:val="001138BB"/>
    <w:rsid w:val="00114AF7"/>
    <w:rsid w:val="0011558F"/>
    <w:rsid w:val="0011587A"/>
    <w:rsid w:val="001173C7"/>
    <w:rsid w:val="001218FF"/>
    <w:rsid w:val="001259CB"/>
    <w:rsid w:val="00133C44"/>
    <w:rsid w:val="001342BD"/>
    <w:rsid w:val="0013700E"/>
    <w:rsid w:val="0014009E"/>
    <w:rsid w:val="001416EE"/>
    <w:rsid w:val="00142990"/>
    <w:rsid w:val="0014299F"/>
    <w:rsid w:val="00143CE1"/>
    <w:rsid w:val="00143D44"/>
    <w:rsid w:val="00144EED"/>
    <w:rsid w:val="00146A6C"/>
    <w:rsid w:val="00146DC3"/>
    <w:rsid w:val="00147307"/>
    <w:rsid w:val="0015077D"/>
    <w:rsid w:val="0015080D"/>
    <w:rsid w:val="00151830"/>
    <w:rsid w:val="00151D48"/>
    <w:rsid w:val="00153DD5"/>
    <w:rsid w:val="0015510A"/>
    <w:rsid w:val="0015564C"/>
    <w:rsid w:val="00160506"/>
    <w:rsid w:val="00161EE6"/>
    <w:rsid w:val="0016254F"/>
    <w:rsid w:val="001629AA"/>
    <w:rsid w:val="00163ED2"/>
    <w:rsid w:val="00164700"/>
    <w:rsid w:val="00164A21"/>
    <w:rsid w:val="0016730F"/>
    <w:rsid w:val="00167469"/>
    <w:rsid w:val="0017004D"/>
    <w:rsid w:val="00171B10"/>
    <w:rsid w:val="00172CB3"/>
    <w:rsid w:val="00174076"/>
    <w:rsid w:val="001751C1"/>
    <w:rsid w:val="00180BDE"/>
    <w:rsid w:val="00181041"/>
    <w:rsid w:val="00181B1A"/>
    <w:rsid w:val="0018232A"/>
    <w:rsid w:val="00182FB3"/>
    <w:rsid w:val="00183B55"/>
    <w:rsid w:val="001844E9"/>
    <w:rsid w:val="001854AF"/>
    <w:rsid w:val="001858CE"/>
    <w:rsid w:val="00187966"/>
    <w:rsid w:val="00187F47"/>
    <w:rsid w:val="00190109"/>
    <w:rsid w:val="00193A3E"/>
    <w:rsid w:val="0019489C"/>
    <w:rsid w:val="00196C91"/>
    <w:rsid w:val="001A29BB"/>
    <w:rsid w:val="001B1C7C"/>
    <w:rsid w:val="001B394E"/>
    <w:rsid w:val="001B4C68"/>
    <w:rsid w:val="001B66EA"/>
    <w:rsid w:val="001B714F"/>
    <w:rsid w:val="001B7340"/>
    <w:rsid w:val="001B7A78"/>
    <w:rsid w:val="001C0E52"/>
    <w:rsid w:val="001C29DB"/>
    <w:rsid w:val="001C3677"/>
    <w:rsid w:val="001C3FBA"/>
    <w:rsid w:val="001C4918"/>
    <w:rsid w:val="001C707D"/>
    <w:rsid w:val="001C72F9"/>
    <w:rsid w:val="001D06FD"/>
    <w:rsid w:val="001D0C9E"/>
    <w:rsid w:val="001D226B"/>
    <w:rsid w:val="001D273D"/>
    <w:rsid w:val="001D2D0C"/>
    <w:rsid w:val="001D4319"/>
    <w:rsid w:val="001D459A"/>
    <w:rsid w:val="001D653C"/>
    <w:rsid w:val="001D754B"/>
    <w:rsid w:val="001E1C5F"/>
    <w:rsid w:val="001E3A1B"/>
    <w:rsid w:val="001E4924"/>
    <w:rsid w:val="001E4C84"/>
    <w:rsid w:val="001E62BA"/>
    <w:rsid w:val="001E7F74"/>
    <w:rsid w:val="001F07B6"/>
    <w:rsid w:val="001F0B16"/>
    <w:rsid w:val="001F1EA4"/>
    <w:rsid w:val="001F368A"/>
    <w:rsid w:val="001F44DC"/>
    <w:rsid w:val="001F45CC"/>
    <w:rsid w:val="001F5B1F"/>
    <w:rsid w:val="001F65F1"/>
    <w:rsid w:val="00201E0A"/>
    <w:rsid w:val="00202B5C"/>
    <w:rsid w:val="00206D28"/>
    <w:rsid w:val="00210083"/>
    <w:rsid w:val="0021035D"/>
    <w:rsid w:val="00215673"/>
    <w:rsid w:val="002162D9"/>
    <w:rsid w:val="002165B4"/>
    <w:rsid w:val="00216E2C"/>
    <w:rsid w:val="0022577E"/>
    <w:rsid w:val="00225E2B"/>
    <w:rsid w:val="00227AB6"/>
    <w:rsid w:val="00230421"/>
    <w:rsid w:val="002323E3"/>
    <w:rsid w:val="0023472E"/>
    <w:rsid w:val="00235C5C"/>
    <w:rsid w:val="0023770A"/>
    <w:rsid w:val="0024088D"/>
    <w:rsid w:val="00240C29"/>
    <w:rsid w:val="00241B02"/>
    <w:rsid w:val="0024241B"/>
    <w:rsid w:val="00242B2F"/>
    <w:rsid w:val="00242D59"/>
    <w:rsid w:val="002444F8"/>
    <w:rsid w:val="00245FE2"/>
    <w:rsid w:val="0024605B"/>
    <w:rsid w:val="002504A1"/>
    <w:rsid w:val="00251B22"/>
    <w:rsid w:val="00254036"/>
    <w:rsid w:val="002600DE"/>
    <w:rsid w:val="00260B6B"/>
    <w:rsid w:val="002615BC"/>
    <w:rsid w:val="0026406F"/>
    <w:rsid w:val="002663FE"/>
    <w:rsid w:val="0026679F"/>
    <w:rsid w:val="00266802"/>
    <w:rsid w:val="002669DF"/>
    <w:rsid w:val="00266C72"/>
    <w:rsid w:val="00267030"/>
    <w:rsid w:val="00267C3E"/>
    <w:rsid w:val="002704E0"/>
    <w:rsid w:val="00271207"/>
    <w:rsid w:val="00271A58"/>
    <w:rsid w:val="00272F70"/>
    <w:rsid w:val="00274B2D"/>
    <w:rsid w:val="00275038"/>
    <w:rsid w:val="00280497"/>
    <w:rsid w:val="00280A58"/>
    <w:rsid w:val="00282EE0"/>
    <w:rsid w:val="00284282"/>
    <w:rsid w:val="00284DFB"/>
    <w:rsid w:val="00286D3E"/>
    <w:rsid w:val="002900FF"/>
    <w:rsid w:val="00291F10"/>
    <w:rsid w:val="00293802"/>
    <w:rsid w:val="00293C9E"/>
    <w:rsid w:val="00293D50"/>
    <w:rsid w:val="00295281"/>
    <w:rsid w:val="00296013"/>
    <w:rsid w:val="00297D5C"/>
    <w:rsid w:val="002A1B67"/>
    <w:rsid w:val="002A663E"/>
    <w:rsid w:val="002A689A"/>
    <w:rsid w:val="002B4AA4"/>
    <w:rsid w:val="002B5C88"/>
    <w:rsid w:val="002B7752"/>
    <w:rsid w:val="002B7965"/>
    <w:rsid w:val="002C13CF"/>
    <w:rsid w:val="002C1CE5"/>
    <w:rsid w:val="002C1EB3"/>
    <w:rsid w:val="002C3AB2"/>
    <w:rsid w:val="002C3C40"/>
    <w:rsid w:val="002C3E1B"/>
    <w:rsid w:val="002C4838"/>
    <w:rsid w:val="002C55C3"/>
    <w:rsid w:val="002C5E1B"/>
    <w:rsid w:val="002C5E33"/>
    <w:rsid w:val="002D081C"/>
    <w:rsid w:val="002D12BD"/>
    <w:rsid w:val="002D39A0"/>
    <w:rsid w:val="002D47E9"/>
    <w:rsid w:val="002D4C44"/>
    <w:rsid w:val="002D673D"/>
    <w:rsid w:val="002D69CB"/>
    <w:rsid w:val="002D7517"/>
    <w:rsid w:val="002D78DC"/>
    <w:rsid w:val="002D7B14"/>
    <w:rsid w:val="002D7D39"/>
    <w:rsid w:val="002E14E0"/>
    <w:rsid w:val="002E1939"/>
    <w:rsid w:val="002E2C36"/>
    <w:rsid w:val="002E2C96"/>
    <w:rsid w:val="002E2F12"/>
    <w:rsid w:val="002E50A1"/>
    <w:rsid w:val="002E562E"/>
    <w:rsid w:val="002F105A"/>
    <w:rsid w:val="002F1413"/>
    <w:rsid w:val="002F16DE"/>
    <w:rsid w:val="002F1E62"/>
    <w:rsid w:val="002F2CB4"/>
    <w:rsid w:val="002F7276"/>
    <w:rsid w:val="00301EF7"/>
    <w:rsid w:val="00304BB3"/>
    <w:rsid w:val="00304CE8"/>
    <w:rsid w:val="00305D91"/>
    <w:rsid w:val="00310548"/>
    <w:rsid w:val="00312748"/>
    <w:rsid w:val="003128F0"/>
    <w:rsid w:val="00315641"/>
    <w:rsid w:val="00317B59"/>
    <w:rsid w:val="00317FDE"/>
    <w:rsid w:val="00320DCF"/>
    <w:rsid w:val="0032213F"/>
    <w:rsid w:val="00322FDA"/>
    <w:rsid w:val="00324851"/>
    <w:rsid w:val="00324C6B"/>
    <w:rsid w:val="00330293"/>
    <w:rsid w:val="00330620"/>
    <w:rsid w:val="00330B2C"/>
    <w:rsid w:val="00330BD1"/>
    <w:rsid w:val="003310B8"/>
    <w:rsid w:val="00333FAD"/>
    <w:rsid w:val="00336672"/>
    <w:rsid w:val="00337FD3"/>
    <w:rsid w:val="00342382"/>
    <w:rsid w:val="003425AC"/>
    <w:rsid w:val="00342AF5"/>
    <w:rsid w:val="00345682"/>
    <w:rsid w:val="00345F15"/>
    <w:rsid w:val="00346453"/>
    <w:rsid w:val="00346F4C"/>
    <w:rsid w:val="00347532"/>
    <w:rsid w:val="00351AC7"/>
    <w:rsid w:val="00351FC1"/>
    <w:rsid w:val="00354718"/>
    <w:rsid w:val="003559DF"/>
    <w:rsid w:val="003609FE"/>
    <w:rsid w:val="00362CF4"/>
    <w:rsid w:val="00364E66"/>
    <w:rsid w:val="00370163"/>
    <w:rsid w:val="00370B0B"/>
    <w:rsid w:val="00372148"/>
    <w:rsid w:val="003726BC"/>
    <w:rsid w:val="00372AB3"/>
    <w:rsid w:val="00373481"/>
    <w:rsid w:val="00373A57"/>
    <w:rsid w:val="003740BC"/>
    <w:rsid w:val="00374E4F"/>
    <w:rsid w:val="003750C1"/>
    <w:rsid w:val="003752E2"/>
    <w:rsid w:val="0037766E"/>
    <w:rsid w:val="00377E8A"/>
    <w:rsid w:val="00381505"/>
    <w:rsid w:val="003821D6"/>
    <w:rsid w:val="00382C2C"/>
    <w:rsid w:val="00383390"/>
    <w:rsid w:val="00383C35"/>
    <w:rsid w:val="00383F4F"/>
    <w:rsid w:val="00387A56"/>
    <w:rsid w:val="00390552"/>
    <w:rsid w:val="003910C7"/>
    <w:rsid w:val="003924C2"/>
    <w:rsid w:val="003931B9"/>
    <w:rsid w:val="00396501"/>
    <w:rsid w:val="003A552C"/>
    <w:rsid w:val="003B36A2"/>
    <w:rsid w:val="003B5784"/>
    <w:rsid w:val="003B698D"/>
    <w:rsid w:val="003B75E7"/>
    <w:rsid w:val="003C00D4"/>
    <w:rsid w:val="003C0CB9"/>
    <w:rsid w:val="003C1C67"/>
    <w:rsid w:val="003C2ACF"/>
    <w:rsid w:val="003C45E1"/>
    <w:rsid w:val="003C4885"/>
    <w:rsid w:val="003C48C2"/>
    <w:rsid w:val="003C4F5D"/>
    <w:rsid w:val="003C5284"/>
    <w:rsid w:val="003C5CA7"/>
    <w:rsid w:val="003C716E"/>
    <w:rsid w:val="003C72D3"/>
    <w:rsid w:val="003C79A7"/>
    <w:rsid w:val="003D0B5D"/>
    <w:rsid w:val="003D11D8"/>
    <w:rsid w:val="003D2BD1"/>
    <w:rsid w:val="003D2EDB"/>
    <w:rsid w:val="003D3DAF"/>
    <w:rsid w:val="003D44C0"/>
    <w:rsid w:val="003D49B9"/>
    <w:rsid w:val="003D5F4B"/>
    <w:rsid w:val="003D6EC4"/>
    <w:rsid w:val="003D7EF3"/>
    <w:rsid w:val="003E00D6"/>
    <w:rsid w:val="003E213E"/>
    <w:rsid w:val="003E38E8"/>
    <w:rsid w:val="003E4979"/>
    <w:rsid w:val="003E49F8"/>
    <w:rsid w:val="003E57DF"/>
    <w:rsid w:val="003E5D76"/>
    <w:rsid w:val="003E7029"/>
    <w:rsid w:val="003E7321"/>
    <w:rsid w:val="003E7B42"/>
    <w:rsid w:val="003F1255"/>
    <w:rsid w:val="003F19EB"/>
    <w:rsid w:val="003F57C3"/>
    <w:rsid w:val="003F6179"/>
    <w:rsid w:val="003F7061"/>
    <w:rsid w:val="003F7B5C"/>
    <w:rsid w:val="0040043D"/>
    <w:rsid w:val="00401BFC"/>
    <w:rsid w:val="00402ABD"/>
    <w:rsid w:val="00402F81"/>
    <w:rsid w:val="00413746"/>
    <w:rsid w:val="00413ACE"/>
    <w:rsid w:val="00414E0F"/>
    <w:rsid w:val="00415CAD"/>
    <w:rsid w:val="00416079"/>
    <w:rsid w:val="00416936"/>
    <w:rsid w:val="00420572"/>
    <w:rsid w:val="00420E36"/>
    <w:rsid w:val="0042225B"/>
    <w:rsid w:val="00422C96"/>
    <w:rsid w:val="00423068"/>
    <w:rsid w:val="004242D5"/>
    <w:rsid w:val="00424300"/>
    <w:rsid w:val="0042637B"/>
    <w:rsid w:val="00426A87"/>
    <w:rsid w:val="00431C5A"/>
    <w:rsid w:val="004329D7"/>
    <w:rsid w:val="00435414"/>
    <w:rsid w:val="0043553E"/>
    <w:rsid w:val="00437E92"/>
    <w:rsid w:val="00440CDB"/>
    <w:rsid w:val="00440D94"/>
    <w:rsid w:val="00445682"/>
    <w:rsid w:val="00445E30"/>
    <w:rsid w:val="00447604"/>
    <w:rsid w:val="0045145E"/>
    <w:rsid w:val="00451F77"/>
    <w:rsid w:val="00453912"/>
    <w:rsid w:val="00454916"/>
    <w:rsid w:val="0045540D"/>
    <w:rsid w:val="00456949"/>
    <w:rsid w:val="004608AB"/>
    <w:rsid w:val="00462562"/>
    <w:rsid w:val="00462BCD"/>
    <w:rsid w:val="004631AF"/>
    <w:rsid w:val="0046432B"/>
    <w:rsid w:val="00464FFC"/>
    <w:rsid w:val="0046589C"/>
    <w:rsid w:val="00466B2A"/>
    <w:rsid w:val="0047141C"/>
    <w:rsid w:val="00472DA8"/>
    <w:rsid w:val="004743E7"/>
    <w:rsid w:val="004804C6"/>
    <w:rsid w:val="004827FB"/>
    <w:rsid w:val="00482A08"/>
    <w:rsid w:val="004842C6"/>
    <w:rsid w:val="00484EDA"/>
    <w:rsid w:val="00485FA8"/>
    <w:rsid w:val="00491D8A"/>
    <w:rsid w:val="0049234E"/>
    <w:rsid w:val="00495F19"/>
    <w:rsid w:val="004A047B"/>
    <w:rsid w:val="004A1676"/>
    <w:rsid w:val="004A6B81"/>
    <w:rsid w:val="004A7544"/>
    <w:rsid w:val="004B28F8"/>
    <w:rsid w:val="004B2D9C"/>
    <w:rsid w:val="004B35D1"/>
    <w:rsid w:val="004B5CEF"/>
    <w:rsid w:val="004B67C1"/>
    <w:rsid w:val="004C026F"/>
    <w:rsid w:val="004C0477"/>
    <w:rsid w:val="004C244A"/>
    <w:rsid w:val="004C5A99"/>
    <w:rsid w:val="004C5E04"/>
    <w:rsid w:val="004C699B"/>
    <w:rsid w:val="004C6EAF"/>
    <w:rsid w:val="004C6FBC"/>
    <w:rsid w:val="004C76AC"/>
    <w:rsid w:val="004C7B95"/>
    <w:rsid w:val="004C7BFB"/>
    <w:rsid w:val="004D0549"/>
    <w:rsid w:val="004D1538"/>
    <w:rsid w:val="004D4DCD"/>
    <w:rsid w:val="004D4FAF"/>
    <w:rsid w:val="004D5ED8"/>
    <w:rsid w:val="004D5F1E"/>
    <w:rsid w:val="004D646A"/>
    <w:rsid w:val="004D7E76"/>
    <w:rsid w:val="004D7E8A"/>
    <w:rsid w:val="004E0052"/>
    <w:rsid w:val="004E1818"/>
    <w:rsid w:val="004E1A9F"/>
    <w:rsid w:val="004E283C"/>
    <w:rsid w:val="004E3079"/>
    <w:rsid w:val="004E3A1F"/>
    <w:rsid w:val="004E7C81"/>
    <w:rsid w:val="004F0EAB"/>
    <w:rsid w:val="004F18B6"/>
    <w:rsid w:val="004F2708"/>
    <w:rsid w:val="004F2D26"/>
    <w:rsid w:val="004F3783"/>
    <w:rsid w:val="004F7093"/>
    <w:rsid w:val="00501324"/>
    <w:rsid w:val="00501EB6"/>
    <w:rsid w:val="00502955"/>
    <w:rsid w:val="005031D0"/>
    <w:rsid w:val="00503A54"/>
    <w:rsid w:val="00504EC0"/>
    <w:rsid w:val="00505C1E"/>
    <w:rsid w:val="005064C0"/>
    <w:rsid w:val="00506B43"/>
    <w:rsid w:val="00510864"/>
    <w:rsid w:val="0051088E"/>
    <w:rsid w:val="00511B1B"/>
    <w:rsid w:val="00512ABF"/>
    <w:rsid w:val="00512E70"/>
    <w:rsid w:val="00517D24"/>
    <w:rsid w:val="00521453"/>
    <w:rsid w:val="00521D51"/>
    <w:rsid w:val="00522C48"/>
    <w:rsid w:val="0052391E"/>
    <w:rsid w:val="0052399D"/>
    <w:rsid w:val="00527C09"/>
    <w:rsid w:val="0053022E"/>
    <w:rsid w:val="00530270"/>
    <w:rsid w:val="00530B9C"/>
    <w:rsid w:val="0053264A"/>
    <w:rsid w:val="00533970"/>
    <w:rsid w:val="00535640"/>
    <w:rsid w:val="0053719E"/>
    <w:rsid w:val="0054140D"/>
    <w:rsid w:val="0054210E"/>
    <w:rsid w:val="00542AB8"/>
    <w:rsid w:val="00545EC1"/>
    <w:rsid w:val="0054653E"/>
    <w:rsid w:val="00546CBB"/>
    <w:rsid w:val="005520E6"/>
    <w:rsid w:val="00552FDA"/>
    <w:rsid w:val="00556714"/>
    <w:rsid w:val="0056060E"/>
    <w:rsid w:val="00561AF9"/>
    <w:rsid w:val="005622FE"/>
    <w:rsid w:val="00566BEA"/>
    <w:rsid w:val="0056714D"/>
    <w:rsid w:val="00567B58"/>
    <w:rsid w:val="00570FB9"/>
    <w:rsid w:val="00573E8B"/>
    <w:rsid w:val="00576357"/>
    <w:rsid w:val="005813DA"/>
    <w:rsid w:val="005858F5"/>
    <w:rsid w:val="00586455"/>
    <w:rsid w:val="00586954"/>
    <w:rsid w:val="00587E04"/>
    <w:rsid w:val="005915C7"/>
    <w:rsid w:val="00594EAE"/>
    <w:rsid w:val="005971F8"/>
    <w:rsid w:val="00597964"/>
    <w:rsid w:val="005A0ECE"/>
    <w:rsid w:val="005A24F5"/>
    <w:rsid w:val="005A38C3"/>
    <w:rsid w:val="005A3C38"/>
    <w:rsid w:val="005A3F26"/>
    <w:rsid w:val="005A442F"/>
    <w:rsid w:val="005A4AD9"/>
    <w:rsid w:val="005A4CA0"/>
    <w:rsid w:val="005A6C48"/>
    <w:rsid w:val="005A78D2"/>
    <w:rsid w:val="005B183A"/>
    <w:rsid w:val="005B255F"/>
    <w:rsid w:val="005B25E4"/>
    <w:rsid w:val="005B29F3"/>
    <w:rsid w:val="005B34A1"/>
    <w:rsid w:val="005B35B3"/>
    <w:rsid w:val="005B3D1D"/>
    <w:rsid w:val="005B40E4"/>
    <w:rsid w:val="005B5354"/>
    <w:rsid w:val="005B7263"/>
    <w:rsid w:val="005B743E"/>
    <w:rsid w:val="005B74AA"/>
    <w:rsid w:val="005C0016"/>
    <w:rsid w:val="005C2637"/>
    <w:rsid w:val="005C35C9"/>
    <w:rsid w:val="005C41B9"/>
    <w:rsid w:val="005C6692"/>
    <w:rsid w:val="005C6AC7"/>
    <w:rsid w:val="005C6B6C"/>
    <w:rsid w:val="005C7D2C"/>
    <w:rsid w:val="005D0738"/>
    <w:rsid w:val="005D2198"/>
    <w:rsid w:val="005D2311"/>
    <w:rsid w:val="005D435C"/>
    <w:rsid w:val="005D62A6"/>
    <w:rsid w:val="005D6493"/>
    <w:rsid w:val="005D6DFD"/>
    <w:rsid w:val="005D700B"/>
    <w:rsid w:val="005D78E8"/>
    <w:rsid w:val="005D7A01"/>
    <w:rsid w:val="005E0B9D"/>
    <w:rsid w:val="005E1D48"/>
    <w:rsid w:val="005E2277"/>
    <w:rsid w:val="005E2313"/>
    <w:rsid w:val="005E4884"/>
    <w:rsid w:val="005E7DE9"/>
    <w:rsid w:val="005E7E0A"/>
    <w:rsid w:val="005F6423"/>
    <w:rsid w:val="005F7281"/>
    <w:rsid w:val="005F7BBF"/>
    <w:rsid w:val="00602C35"/>
    <w:rsid w:val="00603D32"/>
    <w:rsid w:val="006072F1"/>
    <w:rsid w:val="0060783B"/>
    <w:rsid w:val="00607D41"/>
    <w:rsid w:val="00610096"/>
    <w:rsid w:val="0061278E"/>
    <w:rsid w:val="00612F97"/>
    <w:rsid w:val="0061403A"/>
    <w:rsid w:val="006149EB"/>
    <w:rsid w:val="00614A3D"/>
    <w:rsid w:val="00614BEC"/>
    <w:rsid w:val="00614C74"/>
    <w:rsid w:val="00614E6B"/>
    <w:rsid w:val="00616D53"/>
    <w:rsid w:val="006176C5"/>
    <w:rsid w:val="00620050"/>
    <w:rsid w:val="00621833"/>
    <w:rsid w:val="006266A3"/>
    <w:rsid w:val="006305CB"/>
    <w:rsid w:val="00632783"/>
    <w:rsid w:val="00634EEA"/>
    <w:rsid w:val="006358C6"/>
    <w:rsid w:val="006423EE"/>
    <w:rsid w:val="006432B0"/>
    <w:rsid w:val="006445EA"/>
    <w:rsid w:val="00647745"/>
    <w:rsid w:val="00647935"/>
    <w:rsid w:val="006504BF"/>
    <w:rsid w:val="00650943"/>
    <w:rsid w:val="00650CE9"/>
    <w:rsid w:val="006517DB"/>
    <w:rsid w:val="00655220"/>
    <w:rsid w:val="00656A97"/>
    <w:rsid w:val="00660DF9"/>
    <w:rsid w:val="0066116C"/>
    <w:rsid w:val="006635C8"/>
    <w:rsid w:val="006639A1"/>
    <w:rsid w:val="00664D14"/>
    <w:rsid w:val="006656AD"/>
    <w:rsid w:val="006665C7"/>
    <w:rsid w:val="0067007C"/>
    <w:rsid w:val="00670B32"/>
    <w:rsid w:val="00671D05"/>
    <w:rsid w:val="00671D25"/>
    <w:rsid w:val="006730A5"/>
    <w:rsid w:val="0067499F"/>
    <w:rsid w:val="006762FD"/>
    <w:rsid w:val="00676AB4"/>
    <w:rsid w:val="00676B67"/>
    <w:rsid w:val="0067703C"/>
    <w:rsid w:val="006812B3"/>
    <w:rsid w:val="0068141A"/>
    <w:rsid w:val="0068167F"/>
    <w:rsid w:val="00683287"/>
    <w:rsid w:val="006839CC"/>
    <w:rsid w:val="00683FD3"/>
    <w:rsid w:val="00684022"/>
    <w:rsid w:val="00684848"/>
    <w:rsid w:val="0068532C"/>
    <w:rsid w:val="00685A1D"/>
    <w:rsid w:val="00690696"/>
    <w:rsid w:val="006920F2"/>
    <w:rsid w:val="00693FF2"/>
    <w:rsid w:val="00694806"/>
    <w:rsid w:val="00694EAB"/>
    <w:rsid w:val="00695270"/>
    <w:rsid w:val="00695A9A"/>
    <w:rsid w:val="00695CBF"/>
    <w:rsid w:val="00696511"/>
    <w:rsid w:val="006A1383"/>
    <w:rsid w:val="006A24A5"/>
    <w:rsid w:val="006A310D"/>
    <w:rsid w:val="006A6F75"/>
    <w:rsid w:val="006A7A3F"/>
    <w:rsid w:val="006B00A8"/>
    <w:rsid w:val="006B1DA1"/>
    <w:rsid w:val="006B2A7B"/>
    <w:rsid w:val="006B2CC6"/>
    <w:rsid w:val="006B3697"/>
    <w:rsid w:val="006B4007"/>
    <w:rsid w:val="006B4A12"/>
    <w:rsid w:val="006B510C"/>
    <w:rsid w:val="006B5993"/>
    <w:rsid w:val="006B6D6B"/>
    <w:rsid w:val="006B700A"/>
    <w:rsid w:val="006B7EB5"/>
    <w:rsid w:val="006C3659"/>
    <w:rsid w:val="006C4B24"/>
    <w:rsid w:val="006C5B0B"/>
    <w:rsid w:val="006C6EFF"/>
    <w:rsid w:val="006D0A65"/>
    <w:rsid w:val="006D0E97"/>
    <w:rsid w:val="006D2A61"/>
    <w:rsid w:val="006D44A6"/>
    <w:rsid w:val="006D48AB"/>
    <w:rsid w:val="006D5E92"/>
    <w:rsid w:val="006D7B15"/>
    <w:rsid w:val="006D7C0A"/>
    <w:rsid w:val="006E16C0"/>
    <w:rsid w:val="006E1C90"/>
    <w:rsid w:val="006E2977"/>
    <w:rsid w:val="006E4082"/>
    <w:rsid w:val="006E533D"/>
    <w:rsid w:val="006E565B"/>
    <w:rsid w:val="006E582C"/>
    <w:rsid w:val="006F3BE5"/>
    <w:rsid w:val="006F41BD"/>
    <w:rsid w:val="00700832"/>
    <w:rsid w:val="00700B56"/>
    <w:rsid w:val="007010CA"/>
    <w:rsid w:val="00704FA5"/>
    <w:rsid w:val="0070659C"/>
    <w:rsid w:val="007065E6"/>
    <w:rsid w:val="00707AC1"/>
    <w:rsid w:val="00710D90"/>
    <w:rsid w:val="0071122E"/>
    <w:rsid w:val="007113FF"/>
    <w:rsid w:val="007117B2"/>
    <w:rsid w:val="0071282B"/>
    <w:rsid w:val="00714963"/>
    <w:rsid w:val="00714AB3"/>
    <w:rsid w:val="0071537D"/>
    <w:rsid w:val="007162AC"/>
    <w:rsid w:val="00716DAB"/>
    <w:rsid w:val="00717038"/>
    <w:rsid w:val="00720835"/>
    <w:rsid w:val="00721006"/>
    <w:rsid w:val="00722393"/>
    <w:rsid w:val="007248E7"/>
    <w:rsid w:val="00724CB8"/>
    <w:rsid w:val="0072546C"/>
    <w:rsid w:val="00727770"/>
    <w:rsid w:val="00730187"/>
    <w:rsid w:val="00732357"/>
    <w:rsid w:val="007325B4"/>
    <w:rsid w:val="00732821"/>
    <w:rsid w:val="0073288D"/>
    <w:rsid w:val="007330F7"/>
    <w:rsid w:val="00733385"/>
    <w:rsid w:val="00733E2E"/>
    <w:rsid w:val="00734C55"/>
    <w:rsid w:val="00735D67"/>
    <w:rsid w:val="00736288"/>
    <w:rsid w:val="0073636B"/>
    <w:rsid w:val="0073654D"/>
    <w:rsid w:val="0073715C"/>
    <w:rsid w:val="00743313"/>
    <w:rsid w:val="007450AE"/>
    <w:rsid w:val="00746577"/>
    <w:rsid w:val="0074754A"/>
    <w:rsid w:val="007477EF"/>
    <w:rsid w:val="00747B95"/>
    <w:rsid w:val="00752143"/>
    <w:rsid w:val="00754B55"/>
    <w:rsid w:val="0075542B"/>
    <w:rsid w:val="00760828"/>
    <w:rsid w:val="00760D38"/>
    <w:rsid w:val="007620B5"/>
    <w:rsid w:val="00762ED9"/>
    <w:rsid w:val="0076377F"/>
    <w:rsid w:val="00763EDD"/>
    <w:rsid w:val="007640CF"/>
    <w:rsid w:val="00770934"/>
    <w:rsid w:val="007717C4"/>
    <w:rsid w:val="00771D63"/>
    <w:rsid w:val="00772DF0"/>
    <w:rsid w:val="007731DF"/>
    <w:rsid w:val="007740F9"/>
    <w:rsid w:val="00774173"/>
    <w:rsid w:val="00774BDF"/>
    <w:rsid w:val="00775659"/>
    <w:rsid w:val="00775AA9"/>
    <w:rsid w:val="00776671"/>
    <w:rsid w:val="00786503"/>
    <w:rsid w:val="00792A42"/>
    <w:rsid w:val="00792D82"/>
    <w:rsid w:val="00792E2F"/>
    <w:rsid w:val="007942F6"/>
    <w:rsid w:val="007958B0"/>
    <w:rsid w:val="007A1B5D"/>
    <w:rsid w:val="007A233B"/>
    <w:rsid w:val="007A25A8"/>
    <w:rsid w:val="007A2C79"/>
    <w:rsid w:val="007A4604"/>
    <w:rsid w:val="007A65C4"/>
    <w:rsid w:val="007B5BC8"/>
    <w:rsid w:val="007C04A5"/>
    <w:rsid w:val="007C1604"/>
    <w:rsid w:val="007C284B"/>
    <w:rsid w:val="007C3940"/>
    <w:rsid w:val="007C3ED6"/>
    <w:rsid w:val="007C571C"/>
    <w:rsid w:val="007C59EF"/>
    <w:rsid w:val="007C5EA7"/>
    <w:rsid w:val="007C6096"/>
    <w:rsid w:val="007C6910"/>
    <w:rsid w:val="007C6DD0"/>
    <w:rsid w:val="007D0E6E"/>
    <w:rsid w:val="007D0EC1"/>
    <w:rsid w:val="007D232D"/>
    <w:rsid w:val="007D5FF5"/>
    <w:rsid w:val="007D60B5"/>
    <w:rsid w:val="007D6A58"/>
    <w:rsid w:val="007D6C35"/>
    <w:rsid w:val="007E2B10"/>
    <w:rsid w:val="007E4C73"/>
    <w:rsid w:val="007E4D78"/>
    <w:rsid w:val="007E5222"/>
    <w:rsid w:val="007E52EE"/>
    <w:rsid w:val="007E7037"/>
    <w:rsid w:val="007E75C3"/>
    <w:rsid w:val="007F1FFF"/>
    <w:rsid w:val="007F2BBA"/>
    <w:rsid w:val="00800565"/>
    <w:rsid w:val="008015E8"/>
    <w:rsid w:val="00805872"/>
    <w:rsid w:val="00805AD7"/>
    <w:rsid w:val="00805B3A"/>
    <w:rsid w:val="008067AC"/>
    <w:rsid w:val="00807C49"/>
    <w:rsid w:val="00810835"/>
    <w:rsid w:val="00811861"/>
    <w:rsid w:val="00812D23"/>
    <w:rsid w:val="008139E4"/>
    <w:rsid w:val="00814A57"/>
    <w:rsid w:val="00817689"/>
    <w:rsid w:val="0082027C"/>
    <w:rsid w:val="008203A6"/>
    <w:rsid w:val="00821256"/>
    <w:rsid w:val="008214D0"/>
    <w:rsid w:val="00822A00"/>
    <w:rsid w:val="00822BC7"/>
    <w:rsid w:val="00831A2F"/>
    <w:rsid w:val="00833450"/>
    <w:rsid w:val="00833A4A"/>
    <w:rsid w:val="00833E36"/>
    <w:rsid w:val="00835484"/>
    <w:rsid w:val="00835D32"/>
    <w:rsid w:val="008365EC"/>
    <w:rsid w:val="00841354"/>
    <w:rsid w:val="00842AB8"/>
    <w:rsid w:val="00843F21"/>
    <w:rsid w:val="00845AE4"/>
    <w:rsid w:val="0085019B"/>
    <w:rsid w:val="00850431"/>
    <w:rsid w:val="00851465"/>
    <w:rsid w:val="008537D2"/>
    <w:rsid w:val="008539B2"/>
    <w:rsid w:val="0085544C"/>
    <w:rsid w:val="00855F40"/>
    <w:rsid w:val="00856488"/>
    <w:rsid w:val="00857158"/>
    <w:rsid w:val="00860204"/>
    <w:rsid w:val="0086074D"/>
    <w:rsid w:val="00862003"/>
    <w:rsid w:val="0086289B"/>
    <w:rsid w:val="00862DEC"/>
    <w:rsid w:val="00864724"/>
    <w:rsid w:val="00864DD6"/>
    <w:rsid w:val="00865664"/>
    <w:rsid w:val="008725FB"/>
    <w:rsid w:val="00872A2E"/>
    <w:rsid w:val="0087320F"/>
    <w:rsid w:val="008737E7"/>
    <w:rsid w:val="008752E7"/>
    <w:rsid w:val="008753BA"/>
    <w:rsid w:val="00875AFB"/>
    <w:rsid w:val="00876022"/>
    <w:rsid w:val="0087675B"/>
    <w:rsid w:val="0087686B"/>
    <w:rsid w:val="00876AE5"/>
    <w:rsid w:val="008772A4"/>
    <w:rsid w:val="0088208E"/>
    <w:rsid w:val="0088284B"/>
    <w:rsid w:val="0088365C"/>
    <w:rsid w:val="00883BF5"/>
    <w:rsid w:val="00884C45"/>
    <w:rsid w:val="008867A2"/>
    <w:rsid w:val="008870F0"/>
    <w:rsid w:val="008901F1"/>
    <w:rsid w:val="00891E7D"/>
    <w:rsid w:val="0089221D"/>
    <w:rsid w:val="00892752"/>
    <w:rsid w:val="00893632"/>
    <w:rsid w:val="0089434B"/>
    <w:rsid w:val="00895006"/>
    <w:rsid w:val="0089672C"/>
    <w:rsid w:val="008A02D6"/>
    <w:rsid w:val="008A1E0F"/>
    <w:rsid w:val="008B4858"/>
    <w:rsid w:val="008B6C0E"/>
    <w:rsid w:val="008C0218"/>
    <w:rsid w:val="008C18AA"/>
    <w:rsid w:val="008C355B"/>
    <w:rsid w:val="008C363D"/>
    <w:rsid w:val="008C4432"/>
    <w:rsid w:val="008C6236"/>
    <w:rsid w:val="008C6A80"/>
    <w:rsid w:val="008C6AEF"/>
    <w:rsid w:val="008C72BC"/>
    <w:rsid w:val="008D1DC0"/>
    <w:rsid w:val="008D2103"/>
    <w:rsid w:val="008D35F2"/>
    <w:rsid w:val="008D3F4E"/>
    <w:rsid w:val="008D5F63"/>
    <w:rsid w:val="008D60E4"/>
    <w:rsid w:val="008D6DB9"/>
    <w:rsid w:val="008D70ED"/>
    <w:rsid w:val="008D743F"/>
    <w:rsid w:val="008D7491"/>
    <w:rsid w:val="008D7CA1"/>
    <w:rsid w:val="008E04F5"/>
    <w:rsid w:val="008E17C3"/>
    <w:rsid w:val="008E1869"/>
    <w:rsid w:val="008E18FC"/>
    <w:rsid w:val="008E6FE3"/>
    <w:rsid w:val="008E7135"/>
    <w:rsid w:val="008E7818"/>
    <w:rsid w:val="008E7E40"/>
    <w:rsid w:val="008F02F3"/>
    <w:rsid w:val="008F194D"/>
    <w:rsid w:val="008F1FF3"/>
    <w:rsid w:val="008F5454"/>
    <w:rsid w:val="008F551A"/>
    <w:rsid w:val="008F5D67"/>
    <w:rsid w:val="008F6ED5"/>
    <w:rsid w:val="008F7D28"/>
    <w:rsid w:val="009007DA"/>
    <w:rsid w:val="009011A3"/>
    <w:rsid w:val="0090191B"/>
    <w:rsid w:val="00903B7D"/>
    <w:rsid w:val="00904148"/>
    <w:rsid w:val="00904A60"/>
    <w:rsid w:val="0090503D"/>
    <w:rsid w:val="00910F53"/>
    <w:rsid w:val="0091368D"/>
    <w:rsid w:val="009172A2"/>
    <w:rsid w:val="0092213B"/>
    <w:rsid w:val="0092289C"/>
    <w:rsid w:val="00923BD0"/>
    <w:rsid w:val="00924637"/>
    <w:rsid w:val="009248B4"/>
    <w:rsid w:val="0092493B"/>
    <w:rsid w:val="009267BE"/>
    <w:rsid w:val="00930E63"/>
    <w:rsid w:val="00933F94"/>
    <w:rsid w:val="00935364"/>
    <w:rsid w:val="00936539"/>
    <w:rsid w:val="00936DFB"/>
    <w:rsid w:val="00937600"/>
    <w:rsid w:val="009410BA"/>
    <w:rsid w:val="00941A06"/>
    <w:rsid w:val="00943019"/>
    <w:rsid w:val="00943025"/>
    <w:rsid w:val="00943271"/>
    <w:rsid w:val="009433C2"/>
    <w:rsid w:val="00945126"/>
    <w:rsid w:val="0094580B"/>
    <w:rsid w:val="00946DF9"/>
    <w:rsid w:val="0094727C"/>
    <w:rsid w:val="009477EC"/>
    <w:rsid w:val="009500EB"/>
    <w:rsid w:val="00951652"/>
    <w:rsid w:val="00954606"/>
    <w:rsid w:val="00954BD7"/>
    <w:rsid w:val="009554A8"/>
    <w:rsid w:val="00957A4A"/>
    <w:rsid w:val="00962B9B"/>
    <w:rsid w:val="00964AE1"/>
    <w:rsid w:val="009663D9"/>
    <w:rsid w:val="009663E3"/>
    <w:rsid w:val="00966593"/>
    <w:rsid w:val="009670B0"/>
    <w:rsid w:val="009700BD"/>
    <w:rsid w:val="0097037A"/>
    <w:rsid w:val="00971492"/>
    <w:rsid w:val="00971E38"/>
    <w:rsid w:val="00972D13"/>
    <w:rsid w:val="00973B07"/>
    <w:rsid w:val="00973FA7"/>
    <w:rsid w:val="00981BDC"/>
    <w:rsid w:val="009838F2"/>
    <w:rsid w:val="00983E43"/>
    <w:rsid w:val="00984F0F"/>
    <w:rsid w:val="0098566A"/>
    <w:rsid w:val="0098612C"/>
    <w:rsid w:val="00996FD5"/>
    <w:rsid w:val="009A0BD4"/>
    <w:rsid w:val="009A1C72"/>
    <w:rsid w:val="009A258C"/>
    <w:rsid w:val="009A53DB"/>
    <w:rsid w:val="009A6C5D"/>
    <w:rsid w:val="009A724A"/>
    <w:rsid w:val="009B0BD9"/>
    <w:rsid w:val="009B22D1"/>
    <w:rsid w:val="009B2BD3"/>
    <w:rsid w:val="009B392C"/>
    <w:rsid w:val="009B4CC9"/>
    <w:rsid w:val="009B4E43"/>
    <w:rsid w:val="009B510F"/>
    <w:rsid w:val="009B6EBA"/>
    <w:rsid w:val="009C08FD"/>
    <w:rsid w:val="009C1CB7"/>
    <w:rsid w:val="009C28C8"/>
    <w:rsid w:val="009C47CF"/>
    <w:rsid w:val="009C48F9"/>
    <w:rsid w:val="009C636E"/>
    <w:rsid w:val="009C712C"/>
    <w:rsid w:val="009C7762"/>
    <w:rsid w:val="009D3E69"/>
    <w:rsid w:val="009D450B"/>
    <w:rsid w:val="009E2B1B"/>
    <w:rsid w:val="009E64A2"/>
    <w:rsid w:val="009E74D6"/>
    <w:rsid w:val="009F0CEE"/>
    <w:rsid w:val="009F0E96"/>
    <w:rsid w:val="009F0EB1"/>
    <w:rsid w:val="009F3130"/>
    <w:rsid w:val="009F4631"/>
    <w:rsid w:val="009F76F3"/>
    <w:rsid w:val="00A00EA9"/>
    <w:rsid w:val="00A020C9"/>
    <w:rsid w:val="00A02BA4"/>
    <w:rsid w:val="00A05006"/>
    <w:rsid w:val="00A05336"/>
    <w:rsid w:val="00A0735F"/>
    <w:rsid w:val="00A10789"/>
    <w:rsid w:val="00A14618"/>
    <w:rsid w:val="00A147D2"/>
    <w:rsid w:val="00A148ED"/>
    <w:rsid w:val="00A15231"/>
    <w:rsid w:val="00A16722"/>
    <w:rsid w:val="00A16957"/>
    <w:rsid w:val="00A21262"/>
    <w:rsid w:val="00A218EA"/>
    <w:rsid w:val="00A241C0"/>
    <w:rsid w:val="00A257A6"/>
    <w:rsid w:val="00A257EB"/>
    <w:rsid w:val="00A25EE3"/>
    <w:rsid w:val="00A278AB"/>
    <w:rsid w:val="00A307CC"/>
    <w:rsid w:val="00A316B6"/>
    <w:rsid w:val="00A317C9"/>
    <w:rsid w:val="00A317CF"/>
    <w:rsid w:val="00A337A7"/>
    <w:rsid w:val="00A34C2D"/>
    <w:rsid w:val="00A36F78"/>
    <w:rsid w:val="00A376E3"/>
    <w:rsid w:val="00A411AC"/>
    <w:rsid w:val="00A414DA"/>
    <w:rsid w:val="00A43894"/>
    <w:rsid w:val="00A439AD"/>
    <w:rsid w:val="00A44642"/>
    <w:rsid w:val="00A45FF2"/>
    <w:rsid w:val="00A469E8"/>
    <w:rsid w:val="00A46BAA"/>
    <w:rsid w:val="00A51F5F"/>
    <w:rsid w:val="00A52BDA"/>
    <w:rsid w:val="00A53439"/>
    <w:rsid w:val="00A60EFA"/>
    <w:rsid w:val="00A6174E"/>
    <w:rsid w:val="00A63814"/>
    <w:rsid w:val="00A65FDC"/>
    <w:rsid w:val="00A66C4D"/>
    <w:rsid w:val="00A672D0"/>
    <w:rsid w:val="00A67E77"/>
    <w:rsid w:val="00A713DD"/>
    <w:rsid w:val="00A714D5"/>
    <w:rsid w:val="00A76246"/>
    <w:rsid w:val="00A77FBE"/>
    <w:rsid w:val="00A80A13"/>
    <w:rsid w:val="00A847A8"/>
    <w:rsid w:val="00A849ED"/>
    <w:rsid w:val="00A85537"/>
    <w:rsid w:val="00A87779"/>
    <w:rsid w:val="00A87B52"/>
    <w:rsid w:val="00A9183B"/>
    <w:rsid w:val="00A918BA"/>
    <w:rsid w:val="00A91AC6"/>
    <w:rsid w:val="00A94159"/>
    <w:rsid w:val="00A95795"/>
    <w:rsid w:val="00A96519"/>
    <w:rsid w:val="00A967C1"/>
    <w:rsid w:val="00A9695B"/>
    <w:rsid w:val="00A9721B"/>
    <w:rsid w:val="00AA1158"/>
    <w:rsid w:val="00AA367B"/>
    <w:rsid w:val="00AA4102"/>
    <w:rsid w:val="00AB13A3"/>
    <w:rsid w:val="00AB1D88"/>
    <w:rsid w:val="00AB205D"/>
    <w:rsid w:val="00AB28FE"/>
    <w:rsid w:val="00AB4709"/>
    <w:rsid w:val="00AB4C11"/>
    <w:rsid w:val="00AB607D"/>
    <w:rsid w:val="00AB6F56"/>
    <w:rsid w:val="00AB7692"/>
    <w:rsid w:val="00AB79F6"/>
    <w:rsid w:val="00AC31B3"/>
    <w:rsid w:val="00AC4DFE"/>
    <w:rsid w:val="00AC5A67"/>
    <w:rsid w:val="00AC5C85"/>
    <w:rsid w:val="00AC6257"/>
    <w:rsid w:val="00AC6EE2"/>
    <w:rsid w:val="00AD0E56"/>
    <w:rsid w:val="00AD113C"/>
    <w:rsid w:val="00AD17DF"/>
    <w:rsid w:val="00AD253F"/>
    <w:rsid w:val="00AD2735"/>
    <w:rsid w:val="00AD2B54"/>
    <w:rsid w:val="00AD2F07"/>
    <w:rsid w:val="00AD6368"/>
    <w:rsid w:val="00AD645F"/>
    <w:rsid w:val="00AD65F1"/>
    <w:rsid w:val="00AE0326"/>
    <w:rsid w:val="00AE158F"/>
    <w:rsid w:val="00AE207F"/>
    <w:rsid w:val="00AE275A"/>
    <w:rsid w:val="00AE28DB"/>
    <w:rsid w:val="00AE2C11"/>
    <w:rsid w:val="00AE3CE1"/>
    <w:rsid w:val="00AE4404"/>
    <w:rsid w:val="00AE4DD3"/>
    <w:rsid w:val="00AE6552"/>
    <w:rsid w:val="00AE6EEE"/>
    <w:rsid w:val="00AE6F2A"/>
    <w:rsid w:val="00AE738E"/>
    <w:rsid w:val="00AF1BAF"/>
    <w:rsid w:val="00AF2484"/>
    <w:rsid w:val="00AF2705"/>
    <w:rsid w:val="00AF44CA"/>
    <w:rsid w:val="00AF56B3"/>
    <w:rsid w:val="00AF61A7"/>
    <w:rsid w:val="00AF6B88"/>
    <w:rsid w:val="00B02095"/>
    <w:rsid w:val="00B02423"/>
    <w:rsid w:val="00B030BB"/>
    <w:rsid w:val="00B031D2"/>
    <w:rsid w:val="00B0373F"/>
    <w:rsid w:val="00B03DA9"/>
    <w:rsid w:val="00B104E2"/>
    <w:rsid w:val="00B1066E"/>
    <w:rsid w:val="00B10B28"/>
    <w:rsid w:val="00B10BEE"/>
    <w:rsid w:val="00B1150D"/>
    <w:rsid w:val="00B11EDD"/>
    <w:rsid w:val="00B14465"/>
    <w:rsid w:val="00B166B4"/>
    <w:rsid w:val="00B17D8E"/>
    <w:rsid w:val="00B20F8E"/>
    <w:rsid w:val="00B214C6"/>
    <w:rsid w:val="00B22D26"/>
    <w:rsid w:val="00B270B8"/>
    <w:rsid w:val="00B346BA"/>
    <w:rsid w:val="00B364AB"/>
    <w:rsid w:val="00B36D94"/>
    <w:rsid w:val="00B401CD"/>
    <w:rsid w:val="00B4028A"/>
    <w:rsid w:val="00B43AFB"/>
    <w:rsid w:val="00B44BC8"/>
    <w:rsid w:val="00B4562B"/>
    <w:rsid w:val="00B45E52"/>
    <w:rsid w:val="00B46194"/>
    <w:rsid w:val="00B46A6D"/>
    <w:rsid w:val="00B471D5"/>
    <w:rsid w:val="00B50CEC"/>
    <w:rsid w:val="00B53072"/>
    <w:rsid w:val="00B56F1C"/>
    <w:rsid w:val="00B579A5"/>
    <w:rsid w:val="00B612D8"/>
    <w:rsid w:val="00B639CE"/>
    <w:rsid w:val="00B659F2"/>
    <w:rsid w:val="00B65F24"/>
    <w:rsid w:val="00B67CF0"/>
    <w:rsid w:val="00B725FE"/>
    <w:rsid w:val="00B729A4"/>
    <w:rsid w:val="00B73995"/>
    <w:rsid w:val="00B742CC"/>
    <w:rsid w:val="00B74E94"/>
    <w:rsid w:val="00B75025"/>
    <w:rsid w:val="00B76371"/>
    <w:rsid w:val="00B76F49"/>
    <w:rsid w:val="00B771B5"/>
    <w:rsid w:val="00B77A79"/>
    <w:rsid w:val="00B8053B"/>
    <w:rsid w:val="00B84537"/>
    <w:rsid w:val="00B86219"/>
    <w:rsid w:val="00B8671F"/>
    <w:rsid w:val="00B87047"/>
    <w:rsid w:val="00B8769E"/>
    <w:rsid w:val="00B8796A"/>
    <w:rsid w:val="00B904DB"/>
    <w:rsid w:val="00B90BA8"/>
    <w:rsid w:val="00B91FFB"/>
    <w:rsid w:val="00B928D5"/>
    <w:rsid w:val="00B94AE8"/>
    <w:rsid w:val="00B959D0"/>
    <w:rsid w:val="00BA1B34"/>
    <w:rsid w:val="00BA223E"/>
    <w:rsid w:val="00BA23B0"/>
    <w:rsid w:val="00BA33BE"/>
    <w:rsid w:val="00BA3414"/>
    <w:rsid w:val="00BA36C8"/>
    <w:rsid w:val="00BA5716"/>
    <w:rsid w:val="00BA6C6F"/>
    <w:rsid w:val="00BA7F6D"/>
    <w:rsid w:val="00BB0071"/>
    <w:rsid w:val="00BB4E06"/>
    <w:rsid w:val="00BB5240"/>
    <w:rsid w:val="00BB55FE"/>
    <w:rsid w:val="00BB6037"/>
    <w:rsid w:val="00BB6364"/>
    <w:rsid w:val="00BC294C"/>
    <w:rsid w:val="00BC58B6"/>
    <w:rsid w:val="00BC7737"/>
    <w:rsid w:val="00BC7D4E"/>
    <w:rsid w:val="00BD12B3"/>
    <w:rsid w:val="00BD154B"/>
    <w:rsid w:val="00BD2494"/>
    <w:rsid w:val="00BD29D0"/>
    <w:rsid w:val="00BD358C"/>
    <w:rsid w:val="00BD3D91"/>
    <w:rsid w:val="00BD4DA8"/>
    <w:rsid w:val="00BD718B"/>
    <w:rsid w:val="00BD76DD"/>
    <w:rsid w:val="00BD7707"/>
    <w:rsid w:val="00BD7B25"/>
    <w:rsid w:val="00BE27AC"/>
    <w:rsid w:val="00BE48A5"/>
    <w:rsid w:val="00BF1220"/>
    <w:rsid w:val="00BF3927"/>
    <w:rsid w:val="00BF57A4"/>
    <w:rsid w:val="00BF6F53"/>
    <w:rsid w:val="00BF7281"/>
    <w:rsid w:val="00BF728C"/>
    <w:rsid w:val="00C01B1F"/>
    <w:rsid w:val="00C0294E"/>
    <w:rsid w:val="00C032DE"/>
    <w:rsid w:val="00C03EF8"/>
    <w:rsid w:val="00C06190"/>
    <w:rsid w:val="00C062D8"/>
    <w:rsid w:val="00C10E54"/>
    <w:rsid w:val="00C1105A"/>
    <w:rsid w:val="00C12C1A"/>
    <w:rsid w:val="00C13771"/>
    <w:rsid w:val="00C173C4"/>
    <w:rsid w:val="00C17DCF"/>
    <w:rsid w:val="00C21406"/>
    <w:rsid w:val="00C22298"/>
    <w:rsid w:val="00C22F7C"/>
    <w:rsid w:val="00C2500D"/>
    <w:rsid w:val="00C25AB9"/>
    <w:rsid w:val="00C2766B"/>
    <w:rsid w:val="00C27968"/>
    <w:rsid w:val="00C34B2E"/>
    <w:rsid w:val="00C35311"/>
    <w:rsid w:val="00C35CC0"/>
    <w:rsid w:val="00C35E71"/>
    <w:rsid w:val="00C417BA"/>
    <w:rsid w:val="00C41ACB"/>
    <w:rsid w:val="00C41B79"/>
    <w:rsid w:val="00C4292B"/>
    <w:rsid w:val="00C434A4"/>
    <w:rsid w:val="00C437AF"/>
    <w:rsid w:val="00C447A2"/>
    <w:rsid w:val="00C447B6"/>
    <w:rsid w:val="00C44EA5"/>
    <w:rsid w:val="00C47DD4"/>
    <w:rsid w:val="00C53340"/>
    <w:rsid w:val="00C553DD"/>
    <w:rsid w:val="00C55D34"/>
    <w:rsid w:val="00C57FB5"/>
    <w:rsid w:val="00C60C0F"/>
    <w:rsid w:val="00C612A3"/>
    <w:rsid w:val="00C63EAB"/>
    <w:rsid w:val="00C640ED"/>
    <w:rsid w:val="00C6797A"/>
    <w:rsid w:val="00C67A0B"/>
    <w:rsid w:val="00C70895"/>
    <w:rsid w:val="00C712A5"/>
    <w:rsid w:val="00C74085"/>
    <w:rsid w:val="00C75912"/>
    <w:rsid w:val="00C7706B"/>
    <w:rsid w:val="00C82A17"/>
    <w:rsid w:val="00C82B6F"/>
    <w:rsid w:val="00C85526"/>
    <w:rsid w:val="00C86056"/>
    <w:rsid w:val="00C86DB5"/>
    <w:rsid w:val="00C87A9D"/>
    <w:rsid w:val="00C906BB"/>
    <w:rsid w:val="00C94802"/>
    <w:rsid w:val="00C96553"/>
    <w:rsid w:val="00C96755"/>
    <w:rsid w:val="00CA1D8A"/>
    <w:rsid w:val="00CA3747"/>
    <w:rsid w:val="00CA43BC"/>
    <w:rsid w:val="00CA515F"/>
    <w:rsid w:val="00CB01A0"/>
    <w:rsid w:val="00CB0B38"/>
    <w:rsid w:val="00CB16DE"/>
    <w:rsid w:val="00CB1710"/>
    <w:rsid w:val="00CB2CC7"/>
    <w:rsid w:val="00CB42B8"/>
    <w:rsid w:val="00CB492E"/>
    <w:rsid w:val="00CB4D82"/>
    <w:rsid w:val="00CB67C3"/>
    <w:rsid w:val="00CB6A05"/>
    <w:rsid w:val="00CC0657"/>
    <w:rsid w:val="00CC262B"/>
    <w:rsid w:val="00CC31CE"/>
    <w:rsid w:val="00CC5B53"/>
    <w:rsid w:val="00CC7AD4"/>
    <w:rsid w:val="00CD0553"/>
    <w:rsid w:val="00CD0A3A"/>
    <w:rsid w:val="00CD1B03"/>
    <w:rsid w:val="00CD361C"/>
    <w:rsid w:val="00CD3F95"/>
    <w:rsid w:val="00CD4E56"/>
    <w:rsid w:val="00CD5718"/>
    <w:rsid w:val="00CE0B54"/>
    <w:rsid w:val="00CE1FE1"/>
    <w:rsid w:val="00CE52BC"/>
    <w:rsid w:val="00CE5BFA"/>
    <w:rsid w:val="00CE65F9"/>
    <w:rsid w:val="00CF3C86"/>
    <w:rsid w:val="00CF4C2F"/>
    <w:rsid w:val="00CF7781"/>
    <w:rsid w:val="00D008A2"/>
    <w:rsid w:val="00D02C64"/>
    <w:rsid w:val="00D07305"/>
    <w:rsid w:val="00D07B06"/>
    <w:rsid w:val="00D103A4"/>
    <w:rsid w:val="00D113E5"/>
    <w:rsid w:val="00D11B9A"/>
    <w:rsid w:val="00D11C0F"/>
    <w:rsid w:val="00D1616E"/>
    <w:rsid w:val="00D16433"/>
    <w:rsid w:val="00D16746"/>
    <w:rsid w:val="00D1677F"/>
    <w:rsid w:val="00D20E14"/>
    <w:rsid w:val="00D21A40"/>
    <w:rsid w:val="00D2675C"/>
    <w:rsid w:val="00D30870"/>
    <w:rsid w:val="00D31134"/>
    <w:rsid w:val="00D312BA"/>
    <w:rsid w:val="00D31ACD"/>
    <w:rsid w:val="00D32FF9"/>
    <w:rsid w:val="00D337A5"/>
    <w:rsid w:val="00D34531"/>
    <w:rsid w:val="00D34844"/>
    <w:rsid w:val="00D37995"/>
    <w:rsid w:val="00D40408"/>
    <w:rsid w:val="00D413D2"/>
    <w:rsid w:val="00D417EC"/>
    <w:rsid w:val="00D42A27"/>
    <w:rsid w:val="00D433E9"/>
    <w:rsid w:val="00D441B0"/>
    <w:rsid w:val="00D4449E"/>
    <w:rsid w:val="00D45602"/>
    <w:rsid w:val="00D45AF6"/>
    <w:rsid w:val="00D462F0"/>
    <w:rsid w:val="00D462F8"/>
    <w:rsid w:val="00D516BA"/>
    <w:rsid w:val="00D527B6"/>
    <w:rsid w:val="00D531AE"/>
    <w:rsid w:val="00D5356C"/>
    <w:rsid w:val="00D54539"/>
    <w:rsid w:val="00D54BD0"/>
    <w:rsid w:val="00D57DC6"/>
    <w:rsid w:val="00D60926"/>
    <w:rsid w:val="00D60AD9"/>
    <w:rsid w:val="00D627F2"/>
    <w:rsid w:val="00D655D1"/>
    <w:rsid w:val="00D65A7B"/>
    <w:rsid w:val="00D660EC"/>
    <w:rsid w:val="00D66866"/>
    <w:rsid w:val="00D66FAF"/>
    <w:rsid w:val="00D7021F"/>
    <w:rsid w:val="00D7189B"/>
    <w:rsid w:val="00D71D1C"/>
    <w:rsid w:val="00D72D3D"/>
    <w:rsid w:val="00D732A2"/>
    <w:rsid w:val="00D80B34"/>
    <w:rsid w:val="00D811B5"/>
    <w:rsid w:val="00D81337"/>
    <w:rsid w:val="00D87B38"/>
    <w:rsid w:val="00D90B52"/>
    <w:rsid w:val="00D927B9"/>
    <w:rsid w:val="00D94093"/>
    <w:rsid w:val="00D94223"/>
    <w:rsid w:val="00DA096A"/>
    <w:rsid w:val="00DA1433"/>
    <w:rsid w:val="00DA2205"/>
    <w:rsid w:val="00DA256B"/>
    <w:rsid w:val="00DA6381"/>
    <w:rsid w:val="00DA6A7A"/>
    <w:rsid w:val="00DB073D"/>
    <w:rsid w:val="00DB0E33"/>
    <w:rsid w:val="00DB21E8"/>
    <w:rsid w:val="00DB4527"/>
    <w:rsid w:val="00DB4FF4"/>
    <w:rsid w:val="00DB63BE"/>
    <w:rsid w:val="00DB6E3A"/>
    <w:rsid w:val="00DB7025"/>
    <w:rsid w:val="00DC0229"/>
    <w:rsid w:val="00DC09FE"/>
    <w:rsid w:val="00DC0E4C"/>
    <w:rsid w:val="00DC1ECD"/>
    <w:rsid w:val="00DC2510"/>
    <w:rsid w:val="00DC33EF"/>
    <w:rsid w:val="00DC4D35"/>
    <w:rsid w:val="00DC5562"/>
    <w:rsid w:val="00DC5B4D"/>
    <w:rsid w:val="00DC7978"/>
    <w:rsid w:val="00DD502A"/>
    <w:rsid w:val="00DE01B8"/>
    <w:rsid w:val="00DE044F"/>
    <w:rsid w:val="00DE2836"/>
    <w:rsid w:val="00DE3C06"/>
    <w:rsid w:val="00DE68B6"/>
    <w:rsid w:val="00DE6CB9"/>
    <w:rsid w:val="00DE7D62"/>
    <w:rsid w:val="00DF0143"/>
    <w:rsid w:val="00DF1FA6"/>
    <w:rsid w:val="00DF297C"/>
    <w:rsid w:val="00DF2E9A"/>
    <w:rsid w:val="00DF34D9"/>
    <w:rsid w:val="00DF400D"/>
    <w:rsid w:val="00DF4CDC"/>
    <w:rsid w:val="00DF5E07"/>
    <w:rsid w:val="00DF5FC6"/>
    <w:rsid w:val="00DF7CAA"/>
    <w:rsid w:val="00E015A0"/>
    <w:rsid w:val="00E02C07"/>
    <w:rsid w:val="00E043F4"/>
    <w:rsid w:val="00E05F00"/>
    <w:rsid w:val="00E10640"/>
    <w:rsid w:val="00E10AA2"/>
    <w:rsid w:val="00E15451"/>
    <w:rsid w:val="00E158BD"/>
    <w:rsid w:val="00E17F54"/>
    <w:rsid w:val="00E206FC"/>
    <w:rsid w:val="00E20E25"/>
    <w:rsid w:val="00E2143E"/>
    <w:rsid w:val="00E2255D"/>
    <w:rsid w:val="00E25012"/>
    <w:rsid w:val="00E279D8"/>
    <w:rsid w:val="00E31910"/>
    <w:rsid w:val="00E33B26"/>
    <w:rsid w:val="00E33B94"/>
    <w:rsid w:val="00E36DEB"/>
    <w:rsid w:val="00E371BB"/>
    <w:rsid w:val="00E37612"/>
    <w:rsid w:val="00E37794"/>
    <w:rsid w:val="00E43CF3"/>
    <w:rsid w:val="00E44ADC"/>
    <w:rsid w:val="00E44CDE"/>
    <w:rsid w:val="00E46EBE"/>
    <w:rsid w:val="00E50189"/>
    <w:rsid w:val="00E5146D"/>
    <w:rsid w:val="00E51D21"/>
    <w:rsid w:val="00E53D56"/>
    <w:rsid w:val="00E54A55"/>
    <w:rsid w:val="00E54AE9"/>
    <w:rsid w:val="00E63B94"/>
    <w:rsid w:val="00E642EB"/>
    <w:rsid w:val="00E647A0"/>
    <w:rsid w:val="00E67F05"/>
    <w:rsid w:val="00E703B6"/>
    <w:rsid w:val="00E70740"/>
    <w:rsid w:val="00E71987"/>
    <w:rsid w:val="00E724CB"/>
    <w:rsid w:val="00E72557"/>
    <w:rsid w:val="00E725B9"/>
    <w:rsid w:val="00E72A0A"/>
    <w:rsid w:val="00E72E79"/>
    <w:rsid w:val="00E737DD"/>
    <w:rsid w:val="00E73972"/>
    <w:rsid w:val="00E7431E"/>
    <w:rsid w:val="00E7470E"/>
    <w:rsid w:val="00E767D1"/>
    <w:rsid w:val="00E80775"/>
    <w:rsid w:val="00E85205"/>
    <w:rsid w:val="00E85B8B"/>
    <w:rsid w:val="00E85BC7"/>
    <w:rsid w:val="00E87326"/>
    <w:rsid w:val="00E90274"/>
    <w:rsid w:val="00E90316"/>
    <w:rsid w:val="00E95E2B"/>
    <w:rsid w:val="00E96313"/>
    <w:rsid w:val="00EA22A2"/>
    <w:rsid w:val="00EA2482"/>
    <w:rsid w:val="00EA3771"/>
    <w:rsid w:val="00EA5609"/>
    <w:rsid w:val="00EA57EB"/>
    <w:rsid w:val="00EA7888"/>
    <w:rsid w:val="00EB13F5"/>
    <w:rsid w:val="00EB3084"/>
    <w:rsid w:val="00EB4A17"/>
    <w:rsid w:val="00EB57D1"/>
    <w:rsid w:val="00EB6F63"/>
    <w:rsid w:val="00EB79AD"/>
    <w:rsid w:val="00EC29F4"/>
    <w:rsid w:val="00EC2BC7"/>
    <w:rsid w:val="00EC4717"/>
    <w:rsid w:val="00EC55D5"/>
    <w:rsid w:val="00EC77FA"/>
    <w:rsid w:val="00ED18FE"/>
    <w:rsid w:val="00ED27A0"/>
    <w:rsid w:val="00ED300B"/>
    <w:rsid w:val="00ED5355"/>
    <w:rsid w:val="00ED5570"/>
    <w:rsid w:val="00ED6AD3"/>
    <w:rsid w:val="00ED7852"/>
    <w:rsid w:val="00EE02CC"/>
    <w:rsid w:val="00EE0687"/>
    <w:rsid w:val="00EE2221"/>
    <w:rsid w:val="00EE366A"/>
    <w:rsid w:val="00EE6D2F"/>
    <w:rsid w:val="00EF14E7"/>
    <w:rsid w:val="00EF1724"/>
    <w:rsid w:val="00EF1932"/>
    <w:rsid w:val="00EF2DDA"/>
    <w:rsid w:val="00EF43A4"/>
    <w:rsid w:val="00EF4E7B"/>
    <w:rsid w:val="00EF583B"/>
    <w:rsid w:val="00EF6D48"/>
    <w:rsid w:val="00EF7CAC"/>
    <w:rsid w:val="00F008F2"/>
    <w:rsid w:val="00F01083"/>
    <w:rsid w:val="00F018A0"/>
    <w:rsid w:val="00F05332"/>
    <w:rsid w:val="00F1378B"/>
    <w:rsid w:val="00F15CB8"/>
    <w:rsid w:val="00F179A0"/>
    <w:rsid w:val="00F201CE"/>
    <w:rsid w:val="00F20EA5"/>
    <w:rsid w:val="00F213D8"/>
    <w:rsid w:val="00F21412"/>
    <w:rsid w:val="00F304C3"/>
    <w:rsid w:val="00F30F80"/>
    <w:rsid w:val="00F311EC"/>
    <w:rsid w:val="00F31526"/>
    <w:rsid w:val="00F32606"/>
    <w:rsid w:val="00F32D54"/>
    <w:rsid w:val="00F334AA"/>
    <w:rsid w:val="00F370B7"/>
    <w:rsid w:val="00F37715"/>
    <w:rsid w:val="00F40247"/>
    <w:rsid w:val="00F40F19"/>
    <w:rsid w:val="00F416B9"/>
    <w:rsid w:val="00F427BA"/>
    <w:rsid w:val="00F4499F"/>
    <w:rsid w:val="00F46939"/>
    <w:rsid w:val="00F46F70"/>
    <w:rsid w:val="00F5129F"/>
    <w:rsid w:val="00F52CB9"/>
    <w:rsid w:val="00F52CF1"/>
    <w:rsid w:val="00F53FD4"/>
    <w:rsid w:val="00F5737E"/>
    <w:rsid w:val="00F57B1A"/>
    <w:rsid w:val="00F61D15"/>
    <w:rsid w:val="00F62A70"/>
    <w:rsid w:val="00F62B4D"/>
    <w:rsid w:val="00F644C1"/>
    <w:rsid w:val="00F67452"/>
    <w:rsid w:val="00F71B31"/>
    <w:rsid w:val="00F7203D"/>
    <w:rsid w:val="00F726BF"/>
    <w:rsid w:val="00F72E5A"/>
    <w:rsid w:val="00F73E98"/>
    <w:rsid w:val="00F75DB4"/>
    <w:rsid w:val="00F76143"/>
    <w:rsid w:val="00F76C70"/>
    <w:rsid w:val="00F77067"/>
    <w:rsid w:val="00F80CF6"/>
    <w:rsid w:val="00F819EC"/>
    <w:rsid w:val="00F81B00"/>
    <w:rsid w:val="00F835EB"/>
    <w:rsid w:val="00F85CA0"/>
    <w:rsid w:val="00F860A9"/>
    <w:rsid w:val="00F86884"/>
    <w:rsid w:val="00F90F20"/>
    <w:rsid w:val="00F91479"/>
    <w:rsid w:val="00F91C97"/>
    <w:rsid w:val="00F932FA"/>
    <w:rsid w:val="00F93538"/>
    <w:rsid w:val="00F943A7"/>
    <w:rsid w:val="00F977B4"/>
    <w:rsid w:val="00FA4C07"/>
    <w:rsid w:val="00FA4F1C"/>
    <w:rsid w:val="00FA6659"/>
    <w:rsid w:val="00FA6D96"/>
    <w:rsid w:val="00FA70CE"/>
    <w:rsid w:val="00FA7FEA"/>
    <w:rsid w:val="00FB048E"/>
    <w:rsid w:val="00FB0BBF"/>
    <w:rsid w:val="00FB22C9"/>
    <w:rsid w:val="00FB6758"/>
    <w:rsid w:val="00FB7CA4"/>
    <w:rsid w:val="00FC1CEC"/>
    <w:rsid w:val="00FC1E00"/>
    <w:rsid w:val="00FC435C"/>
    <w:rsid w:val="00FC7B0C"/>
    <w:rsid w:val="00FC7DB0"/>
    <w:rsid w:val="00FD261F"/>
    <w:rsid w:val="00FD3A47"/>
    <w:rsid w:val="00FD4C2E"/>
    <w:rsid w:val="00FD4D3A"/>
    <w:rsid w:val="00FD5262"/>
    <w:rsid w:val="00FD5CAD"/>
    <w:rsid w:val="00FD61EA"/>
    <w:rsid w:val="00FE1802"/>
    <w:rsid w:val="00FE233E"/>
    <w:rsid w:val="00FE7A07"/>
    <w:rsid w:val="00FE7FB4"/>
    <w:rsid w:val="00FF46CF"/>
    <w:rsid w:val="00FF4A2B"/>
    <w:rsid w:val="00FF512E"/>
    <w:rsid w:val="00FF53C9"/>
    <w:rsid w:val="00FF5B1A"/>
    <w:rsid w:val="00FF600F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EEAEE"/>
  <w15:docId w15:val="{66B65223-F9A8-401C-B726-863723C9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DCD"/>
    <w:rPr>
      <w:b/>
      <w:bCs/>
      <w:smallCaps/>
      <w:color w:val="0F4761" w:themeColor="accent1" w:themeShade="BF"/>
      <w:spacing w:val="5"/>
    </w:rPr>
  </w:style>
  <w:style w:type="character" w:styleId="SubtleReference">
    <w:name w:val="Subtle Reference"/>
    <w:uiPriority w:val="31"/>
    <w:qFormat/>
    <w:rsid w:val="00FC1E00"/>
    <w:rPr>
      <w:smallCaps/>
      <w:color w:val="C0504D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753BA"/>
    <w:pPr>
      <w:spacing w:line="240" w:lineRule="auto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53BA"/>
    <w:rPr>
      <w:rFonts w:ascii="Aptos" w:hAnsi="Aptos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E64A2"/>
    <w:pPr>
      <w:spacing w:after="0"/>
      <w:jc w:val="center"/>
    </w:pPr>
    <w:rPr>
      <w:rFonts w:ascii="Aptos" w:hAnsi="Aptos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4A2"/>
    <w:rPr>
      <w:rFonts w:ascii="Aptos" w:hAnsi="Aptos"/>
      <w:noProof/>
      <w:sz w:val="22"/>
    </w:rPr>
  </w:style>
  <w:style w:type="table" w:styleId="TableGrid">
    <w:name w:val="Table Grid"/>
    <w:basedOn w:val="TableNormal"/>
    <w:uiPriority w:val="39"/>
    <w:rsid w:val="00270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43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3439"/>
  </w:style>
  <w:style w:type="character" w:styleId="Hyperlink">
    <w:name w:val="Hyperlink"/>
    <w:basedOn w:val="DefaultParagraphFont"/>
    <w:uiPriority w:val="99"/>
    <w:unhideWhenUsed/>
    <w:rsid w:val="004D5F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F1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D5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F1E"/>
  </w:style>
  <w:style w:type="paragraph" w:styleId="Footer">
    <w:name w:val="footer"/>
    <w:basedOn w:val="Normal"/>
    <w:link w:val="FooterChar"/>
    <w:uiPriority w:val="99"/>
    <w:unhideWhenUsed/>
    <w:rsid w:val="004D5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der, Emily</dc:creator>
  <cp:keywords/>
  <dc:description/>
  <cp:lastModifiedBy>Amala A</cp:lastModifiedBy>
  <cp:revision>3</cp:revision>
  <dcterms:created xsi:type="dcterms:W3CDTF">2025-05-01T19:35:00Z</dcterms:created>
  <dcterms:modified xsi:type="dcterms:W3CDTF">2025-05-10T00:06:00Z</dcterms:modified>
</cp:coreProperties>
</file>